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FD360" w14:textId="0031948D" w:rsidR="0003016F" w:rsidRPr="004933AF" w:rsidRDefault="0003016F" w:rsidP="0003016F">
      <w:pPr>
        <w:rPr>
          <w:b/>
          <w:bCs/>
        </w:rPr>
      </w:pPr>
      <w:proofErr w:type="gramStart"/>
      <w:r w:rsidRPr="004933AF">
        <w:rPr>
          <w:b/>
          <w:bCs/>
        </w:rPr>
        <w:t xml:space="preserve">Supplementary Table </w:t>
      </w:r>
      <w:r w:rsidR="00D17272">
        <w:rPr>
          <w:b/>
          <w:bCs/>
        </w:rPr>
        <w:t>S</w:t>
      </w:r>
      <w:r w:rsidRPr="004933AF">
        <w:rPr>
          <w:b/>
          <w:bCs/>
        </w:rPr>
        <w:t>1.</w:t>
      </w:r>
      <w:proofErr w:type="gramEnd"/>
      <w:r w:rsidRPr="004933AF">
        <w:rPr>
          <w:b/>
          <w:bCs/>
        </w:rPr>
        <w:t xml:space="preserve">  Patient Baseline Characteristics</w:t>
      </w:r>
    </w:p>
    <w:p w14:paraId="1E6CFD7E" w14:textId="77777777" w:rsidR="0003016F" w:rsidRPr="004933AF" w:rsidRDefault="0003016F" w:rsidP="0003016F">
      <w:pPr>
        <w:pStyle w:val="ListParagrap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41"/>
        <w:gridCol w:w="1755"/>
        <w:gridCol w:w="1907"/>
        <w:gridCol w:w="1533"/>
      </w:tblGrid>
      <w:tr w:rsidR="004933AF" w:rsidRPr="004933AF" w14:paraId="75C9721E" w14:textId="77777777" w:rsidTr="000D2970">
        <w:tc>
          <w:tcPr>
            <w:tcW w:w="3087" w:type="dxa"/>
          </w:tcPr>
          <w:p w14:paraId="564588BD" w14:textId="77777777" w:rsidR="0003016F" w:rsidRPr="004933AF" w:rsidRDefault="0003016F" w:rsidP="000D2970">
            <w:pPr>
              <w:pStyle w:val="ListParagraph"/>
              <w:ind w:left="0"/>
              <w:rPr>
                <w:rFonts w:ascii="Helvetica" w:hAnsi="Helvetica"/>
                <w:b/>
                <w:bCs/>
              </w:rPr>
            </w:pPr>
            <w:r w:rsidRPr="004933AF">
              <w:rPr>
                <w:rFonts w:ascii="Helvetica" w:hAnsi="Helvetica"/>
                <w:b/>
                <w:bCs/>
              </w:rPr>
              <w:t>Feature</w:t>
            </w:r>
          </w:p>
        </w:tc>
        <w:tc>
          <w:tcPr>
            <w:tcW w:w="1858" w:type="dxa"/>
          </w:tcPr>
          <w:p w14:paraId="449B9CD1" w14:textId="77777777" w:rsidR="0003016F" w:rsidRPr="004933AF" w:rsidRDefault="0003016F" w:rsidP="000D2970">
            <w:pPr>
              <w:pStyle w:val="ListParagraph"/>
              <w:ind w:left="0"/>
              <w:jc w:val="center"/>
              <w:rPr>
                <w:rFonts w:ascii="Helvetica" w:hAnsi="Helvetica"/>
                <w:b/>
                <w:bCs/>
              </w:rPr>
            </w:pPr>
            <w:r w:rsidRPr="004933AF">
              <w:rPr>
                <w:rFonts w:ascii="Helvetica" w:hAnsi="Helvetica"/>
                <w:b/>
                <w:bCs/>
              </w:rPr>
              <w:t>SVT Induced</w:t>
            </w:r>
          </w:p>
          <w:p w14:paraId="20DBD5D2" w14:textId="77777777" w:rsidR="0003016F" w:rsidRPr="004933AF" w:rsidRDefault="0003016F" w:rsidP="000D2970">
            <w:pPr>
              <w:pStyle w:val="ListParagraph"/>
              <w:ind w:left="0"/>
              <w:jc w:val="center"/>
              <w:rPr>
                <w:rFonts w:ascii="Helvetica" w:hAnsi="Helvetica"/>
                <w:b/>
                <w:bCs/>
              </w:rPr>
            </w:pPr>
            <w:r w:rsidRPr="004933AF">
              <w:rPr>
                <w:rFonts w:ascii="Helvetica" w:hAnsi="Helvetica"/>
                <w:b/>
                <w:bCs/>
              </w:rPr>
              <w:t>(n=401)</w:t>
            </w:r>
          </w:p>
        </w:tc>
        <w:tc>
          <w:tcPr>
            <w:tcW w:w="2035" w:type="dxa"/>
          </w:tcPr>
          <w:p w14:paraId="2CA68F3D" w14:textId="77777777" w:rsidR="0003016F" w:rsidRPr="004933AF" w:rsidRDefault="0003016F" w:rsidP="000D2970">
            <w:pPr>
              <w:pStyle w:val="ListParagraph"/>
              <w:ind w:left="0"/>
              <w:jc w:val="center"/>
              <w:rPr>
                <w:rFonts w:ascii="Helvetica" w:hAnsi="Helvetica"/>
                <w:b/>
                <w:bCs/>
              </w:rPr>
            </w:pPr>
            <w:r w:rsidRPr="004933AF">
              <w:rPr>
                <w:rFonts w:ascii="Helvetica" w:hAnsi="Helvetica"/>
                <w:b/>
                <w:bCs/>
              </w:rPr>
              <w:t>SVT Not Induced</w:t>
            </w:r>
          </w:p>
          <w:p w14:paraId="0CD1E89C" w14:textId="77777777" w:rsidR="0003016F" w:rsidRPr="004933AF" w:rsidRDefault="0003016F" w:rsidP="000D2970">
            <w:pPr>
              <w:pStyle w:val="ListParagraph"/>
              <w:ind w:left="0"/>
              <w:jc w:val="center"/>
              <w:rPr>
                <w:rFonts w:ascii="Helvetica" w:hAnsi="Helvetica"/>
                <w:b/>
                <w:bCs/>
              </w:rPr>
            </w:pPr>
            <w:r w:rsidRPr="004933AF">
              <w:rPr>
                <w:rFonts w:ascii="Helvetica" w:hAnsi="Helvetica"/>
                <w:b/>
                <w:bCs/>
              </w:rPr>
              <w:t>(n=186)</w:t>
            </w:r>
          </w:p>
        </w:tc>
        <w:tc>
          <w:tcPr>
            <w:tcW w:w="1650" w:type="dxa"/>
          </w:tcPr>
          <w:p w14:paraId="6BD56D27" w14:textId="77777777" w:rsidR="0003016F" w:rsidRPr="004933AF" w:rsidRDefault="0003016F" w:rsidP="000D2970">
            <w:pPr>
              <w:pStyle w:val="ListParagraph"/>
              <w:ind w:left="0"/>
              <w:jc w:val="center"/>
              <w:rPr>
                <w:rFonts w:ascii="Helvetica" w:hAnsi="Helvetica"/>
                <w:b/>
                <w:bCs/>
              </w:rPr>
            </w:pPr>
            <w:r w:rsidRPr="004933AF">
              <w:rPr>
                <w:rFonts w:ascii="Helvetica" w:hAnsi="Helvetica"/>
                <w:b/>
                <w:bCs/>
              </w:rPr>
              <w:t>p value</w:t>
            </w:r>
          </w:p>
        </w:tc>
      </w:tr>
      <w:tr w:rsidR="004933AF" w:rsidRPr="004933AF" w14:paraId="639972AA" w14:textId="77777777" w:rsidTr="000D2970">
        <w:tc>
          <w:tcPr>
            <w:tcW w:w="3087" w:type="dxa"/>
          </w:tcPr>
          <w:p w14:paraId="4C2BD9F7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Average Age</w:t>
            </w:r>
          </w:p>
        </w:tc>
        <w:tc>
          <w:tcPr>
            <w:tcW w:w="1858" w:type="dxa"/>
          </w:tcPr>
          <w:p w14:paraId="4955B651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52.6</w:t>
            </w:r>
          </w:p>
        </w:tc>
        <w:tc>
          <w:tcPr>
            <w:tcW w:w="2035" w:type="dxa"/>
          </w:tcPr>
          <w:p w14:paraId="7840163E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49.1</w:t>
            </w:r>
          </w:p>
        </w:tc>
        <w:tc>
          <w:tcPr>
            <w:tcW w:w="1650" w:type="dxa"/>
          </w:tcPr>
          <w:p w14:paraId="4DA23A0A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01</w:t>
            </w:r>
          </w:p>
        </w:tc>
      </w:tr>
      <w:tr w:rsidR="004933AF" w:rsidRPr="004933AF" w14:paraId="28E8670B" w14:textId="77777777" w:rsidTr="000D2970">
        <w:tc>
          <w:tcPr>
            <w:tcW w:w="3087" w:type="dxa"/>
          </w:tcPr>
          <w:p w14:paraId="10D0C637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% Male</w:t>
            </w:r>
          </w:p>
        </w:tc>
        <w:tc>
          <w:tcPr>
            <w:tcW w:w="1858" w:type="dxa"/>
          </w:tcPr>
          <w:p w14:paraId="3450F962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53%</w:t>
            </w:r>
          </w:p>
        </w:tc>
        <w:tc>
          <w:tcPr>
            <w:tcW w:w="2035" w:type="dxa"/>
          </w:tcPr>
          <w:p w14:paraId="217BF06E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52%</w:t>
            </w:r>
          </w:p>
        </w:tc>
        <w:tc>
          <w:tcPr>
            <w:tcW w:w="1650" w:type="dxa"/>
          </w:tcPr>
          <w:p w14:paraId="2AC37EE8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77</w:t>
            </w:r>
          </w:p>
        </w:tc>
      </w:tr>
      <w:tr w:rsidR="004933AF" w:rsidRPr="004933AF" w14:paraId="59AD9B0E" w14:textId="77777777" w:rsidTr="000D2970">
        <w:tc>
          <w:tcPr>
            <w:tcW w:w="3087" w:type="dxa"/>
          </w:tcPr>
          <w:p w14:paraId="76C5E5E3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Mean LVEF</w:t>
            </w:r>
          </w:p>
        </w:tc>
        <w:tc>
          <w:tcPr>
            <w:tcW w:w="1858" w:type="dxa"/>
          </w:tcPr>
          <w:p w14:paraId="21112DF4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61%</w:t>
            </w:r>
          </w:p>
        </w:tc>
        <w:tc>
          <w:tcPr>
            <w:tcW w:w="2035" w:type="dxa"/>
          </w:tcPr>
          <w:p w14:paraId="2B1CA01D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61%</w:t>
            </w:r>
          </w:p>
        </w:tc>
        <w:tc>
          <w:tcPr>
            <w:tcW w:w="1650" w:type="dxa"/>
          </w:tcPr>
          <w:p w14:paraId="04375467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81</w:t>
            </w:r>
          </w:p>
        </w:tc>
      </w:tr>
      <w:tr w:rsidR="004933AF" w:rsidRPr="004933AF" w14:paraId="3D7EC1AF" w14:textId="77777777" w:rsidTr="000D2970">
        <w:tc>
          <w:tcPr>
            <w:tcW w:w="3087" w:type="dxa"/>
          </w:tcPr>
          <w:p w14:paraId="7422454B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h/o Coronary Artery Disease</w:t>
            </w:r>
          </w:p>
        </w:tc>
        <w:tc>
          <w:tcPr>
            <w:tcW w:w="1858" w:type="dxa"/>
          </w:tcPr>
          <w:p w14:paraId="61C94CF3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8.0%</w:t>
            </w:r>
          </w:p>
        </w:tc>
        <w:tc>
          <w:tcPr>
            <w:tcW w:w="2035" w:type="dxa"/>
          </w:tcPr>
          <w:p w14:paraId="0299E61D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5.9%</w:t>
            </w:r>
          </w:p>
        </w:tc>
        <w:tc>
          <w:tcPr>
            <w:tcW w:w="1650" w:type="dxa"/>
          </w:tcPr>
          <w:p w14:paraId="651DA639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37</w:t>
            </w:r>
          </w:p>
        </w:tc>
      </w:tr>
      <w:tr w:rsidR="004933AF" w:rsidRPr="004933AF" w14:paraId="518121FF" w14:textId="77777777" w:rsidTr="000D2970">
        <w:tc>
          <w:tcPr>
            <w:tcW w:w="3087" w:type="dxa"/>
          </w:tcPr>
          <w:p w14:paraId="42D93369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h/o Cardiomyopathy or CHF</w:t>
            </w:r>
          </w:p>
        </w:tc>
        <w:tc>
          <w:tcPr>
            <w:tcW w:w="1858" w:type="dxa"/>
          </w:tcPr>
          <w:p w14:paraId="21961F02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4.5%</w:t>
            </w:r>
          </w:p>
        </w:tc>
        <w:tc>
          <w:tcPr>
            <w:tcW w:w="2035" w:type="dxa"/>
          </w:tcPr>
          <w:p w14:paraId="17305DBB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7.5%</w:t>
            </w:r>
          </w:p>
        </w:tc>
        <w:tc>
          <w:tcPr>
            <w:tcW w:w="1650" w:type="dxa"/>
          </w:tcPr>
          <w:p w14:paraId="358885C8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13</w:t>
            </w:r>
          </w:p>
        </w:tc>
      </w:tr>
      <w:tr w:rsidR="004933AF" w:rsidRPr="004933AF" w14:paraId="5F4FDB73" w14:textId="77777777" w:rsidTr="000D2970">
        <w:tc>
          <w:tcPr>
            <w:tcW w:w="3087" w:type="dxa"/>
          </w:tcPr>
          <w:p w14:paraId="62021365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Previous Cardiac Surgery</w:t>
            </w:r>
          </w:p>
        </w:tc>
        <w:tc>
          <w:tcPr>
            <w:tcW w:w="1858" w:type="dxa"/>
          </w:tcPr>
          <w:p w14:paraId="04AEE8C8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5.7%</w:t>
            </w:r>
          </w:p>
        </w:tc>
        <w:tc>
          <w:tcPr>
            <w:tcW w:w="2035" w:type="dxa"/>
          </w:tcPr>
          <w:p w14:paraId="4524E106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7.5%</w:t>
            </w:r>
          </w:p>
        </w:tc>
        <w:tc>
          <w:tcPr>
            <w:tcW w:w="1650" w:type="dxa"/>
          </w:tcPr>
          <w:p w14:paraId="32D98F01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41</w:t>
            </w:r>
          </w:p>
        </w:tc>
      </w:tr>
      <w:tr w:rsidR="004933AF" w:rsidRPr="004933AF" w14:paraId="2BB172F4" w14:textId="77777777" w:rsidTr="000D2970">
        <w:tc>
          <w:tcPr>
            <w:tcW w:w="3087" w:type="dxa"/>
          </w:tcPr>
          <w:p w14:paraId="15A2AC90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h/o Hypertension</w:t>
            </w:r>
          </w:p>
        </w:tc>
        <w:tc>
          <w:tcPr>
            <w:tcW w:w="1858" w:type="dxa"/>
          </w:tcPr>
          <w:p w14:paraId="1CC2C55D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30%</w:t>
            </w:r>
          </w:p>
        </w:tc>
        <w:tc>
          <w:tcPr>
            <w:tcW w:w="2035" w:type="dxa"/>
          </w:tcPr>
          <w:p w14:paraId="771A4B56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34%</w:t>
            </w:r>
          </w:p>
        </w:tc>
        <w:tc>
          <w:tcPr>
            <w:tcW w:w="1650" w:type="dxa"/>
          </w:tcPr>
          <w:p w14:paraId="46C9182E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30</w:t>
            </w:r>
          </w:p>
        </w:tc>
      </w:tr>
      <w:tr w:rsidR="004933AF" w:rsidRPr="004933AF" w14:paraId="715FB607" w14:textId="77777777" w:rsidTr="000D2970">
        <w:tc>
          <w:tcPr>
            <w:tcW w:w="3087" w:type="dxa"/>
          </w:tcPr>
          <w:p w14:paraId="5193D71A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h/o Diabetes</w:t>
            </w:r>
          </w:p>
        </w:tc>
        <w:tc>
          <w:tcPr>
            <w:tcW w:w="1858" w:type="dxa"/>
          </w:tcPr>
          <w:p w14:paraId="2FAFDFD5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13%</w:t>
            </w:r>
          </w:p>
        </w:tc>
        <w:tc>
          <w:tcPr>
            <w:tcW w:w="2035" w:type="dxa"/>
          </w:tcPr>
          <w:p w14:paraId="092AAAA0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10%</w:t>
            </w:r>
          </w:p>
        </w:tc>
        <w:tc>
          <w:tcPr>
            <w:tcW w:w="1650" w:type="dxa"/>
          </w:tcPr>
          <w:p w14:paraId="44E07119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29</w:t>
            </w:r>
          </w:p>
        </w:tc>
      </w:tr>
      <w:tr w:rsidR="004933AF" w:rsidRPr="004933AF" w14:paraId="02A1AB58" w14:textId="77777777" w:rsidTr="000D2970">
        <w:tc>
          <w:tcPr>
            <w:tcW w:w="3087" w:type="dxa"/>
          </w:tcPr>
          <w:p w14:paraId="7FD72499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h/o Hyperlipidemia</w:t>
            </w:r>
          </w:p>
        </w:tc>
        <w:tc>
          <w:tcPr>
            <w:tcW w:w="1858" w:type="dxa"/>
          </w:tcPr>
          <w:p w14:paraId="7BA3FDBC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18%</w:t>
            </w:r>
          </w:p>
        </w:tc>
        <w:tc>
          <w:tcPr>
            <w:tcW w:w="2035" w:type="dxa"/>
          </w:tcPr>
          <w:p w14:paraId="5D4A14C0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13%</w:t>
            </w:r>
          </w:p>
        </w:tc>
        <w:tc>
          <w:tcPr>
            <w:tcW w:w="1650" w:type="dxa"/>
          </w:tcPr>
          <w:p w14:paraId="7E0AE289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13</w:t>
            </w:r>
          </w:p>
        </w:tc>
      </w:tr>
      <w:tr w:rsidR="004933AF" w:rsidRPr="004933AF" w14:paraId="688F6C56" w14:textId="77777777" w:rsidTr="000D2970">
        <w:tc>
          <w:tcPr>
            <w:tcW w:w="3087" w:type="dxa"/>
          </w:tcPr>
          <w:p w14:paraId="0F36EEF7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h/o Obstructive Sleep Apnea</w:t>
            </w:r>
          </w:p>
        </w:tc>
        <w:tc>
          <w:tcPr>
            <w:tcW w:w="1858" w:type="dxa"/>
          </w:tcPr>
          <w:p w14:paraId="497A42B6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16%</w:t>
            </w:r>
          </w:p>
        </w:tc>
        <w:tc>
          <w:tcPr>
            <w:tcW w:w="2035" w:type="dxa"/>
          </w:tcPr>
          <w:p w14:paraId="725E2DCF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12%</w:t>
            </w:r>
          </w:p>
        </w:tc>
        <w:tc>
          <w:tcPr>
            <w:tcW w:w="1650" w:type="dxa"/>
          </w:tcPr>
          <w:p w14:paraId="22105B68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21</w:t>
            </w:r>
          </w:p>
        </w:tc>
      </w:tr>
      <w:tr w:rsidR="004933AF" w:rsidRPr="004933AF" w14:paraId="78CB2D07" w14:textId="77777777" w:rsidTr="000D2970">
        <w:tc>
          <w:tcPr>
            <w:tcW w:w="3087" w:type="dxa"/>
          </w:tcPr>
          <w:p w14:paraId="613C0AFD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h/o Atrial Fibrillation/Flutter</w:t>
            </w:r>
          </w:p>
        </w:tc>
        <w:tc>
          <w:tcPr>
            <w:tcW w:w="1858" w:type="dxa"/>
          </w:tcPr>
          <w:p w14:paraId="577E6D64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9%</w:t>
            </w:r>
          </w:p>
        </w:tc>
        <w:tc>
          <w:tcPr>
            <w:tcW w:w="2035" w:type="dxa"/>
          </w:tcPr>
          <w:p w14:paraId="28377B3B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12%</w:t>
            </w:r>
          </w:p>
        </w:tc>
        <w:tc>
          <w:tcPr>
            <w:tcW w:w="1650" w:type="dxa"/>
          </w:tcPr>
          <w:p w14:paraId="737F6178" w14:textId="77777777" w:rsidR="0003016F" w:rsidRPr="004933AF" w:rsidRDefault="0003016F" w:rsidP="000D2970">
            <w:pPr>
              <w:pStyle w:val="ListParagraph"/>
              <w:spacing w:line="360" w:lineRule="auto"/>
              <w:ind w:left="0"/>
              <w:jc w:val="center"/>
              <w:rPr>
                <w:rFonts w:ascii="Helvetica" w:hAnsi="Helvetica"/>
              </w:rPr>
            </w:pPr>
            <w:r w:rsidRPr="004933AF">
              <w:rPr>
                <w:rFonts w:ascii="Helvetica" w:hAnsi="Helvetica"/>
              </w:rPr>
              <w:t>0.38</w:t>
            </w:r>
          </w:p>
        </w:tc>
      </w:tr>
    </w:tbl>
    <w:p w14:paraId="258B703D" w14:textId="77777777" w:rsidR="0003016F" w:rsidRPr="004933AF" w:rsidRDefault="0003016F" w:rsidP="0003016F">
      <w:pPr>
        <w:pStyle w:val="ListParagraph"/>
      </w:pPr>
    </w:p>
    <w:p w14:paraId="49E08105" w14:textId="77777777" w:rsidR="00525CCD" w:rsidRPr="004933AF" w:rsidRDefault="00525CCD">
      <w:pPr>
        <w:rPr>
          <w:b/>
          <w:szCs w:val="22"/>
        </w:rPr>
      </w:pPr>
    </w:p>
    <w:p w14:paraId="45E631DE" w14:textId="77777777" w:rsidR="0003016F" w:rsidRPr="004933AF" w:rsidRDefault="0003016F">
      <w:pPr>
        <w:rPr>
          <w:b/>
          <w:szCs w:val="22"/>
        </w:rPr>
      </w:pPr>
      <w:r w:rsidRPr="004933AF">
        <w:rPr>
          <w:b/>
          <w:szCs w:val="22"/>
        </w:rPr>
        <w:br w:type="page"/>
      </w:r>
    </w:p>
    <w:p w14:paraId="0B391CC5" w14:textId="091CA5E4" w:rsidR="009D0632" w:rsidRPr="004933AF" w:rsidRDefault="009D0632" w:rsidP="00FA446A">
      <w:pPr>
        <w:spacing w:line="276" w:lineRule="auto"/>
        <w:rPr>
          <w:b/>
          <w:szCs w:val="22"/>
        </w:rPr>
      </w:pPr>
      <w:proofErr w:type="gramStart"/>
      <w:r w:rsidRPr="004933AF">
        <w:rPr>
          <w:b/>
          <w:szCs w:val="22"/>
        </w:rPr>
        <w:lastRenderedPageBreak/>
        <w:t xml:space="preserve">Supplementary Table </w:t>
      </w:r>
      <w:r w:rsidR="00D17272">
        <w:rPr>
          <w:b/>
          <w:szCs w:val="22"/>
        </w:rPr>
        <w:t>S</w:t>
      </w:r>
      <w:r w:rsidR="00EC7447" w:rsidRPr="004933AF">
        <w:rPr>
          <w:b/>
          <w:szCs w:val="22"/>
        </w:rPr>
        <w:t>2</w:t>
      </w:r>
      <w:r w:rsidR="00DE3FC2" w:rsidRPr="004933AF">
        <w:rPr>
          <w:b/>
          <w:szCs w:val="22"/>
        </w:rPr>
        <w:t>A</w:t>
      </w:r>
      <w:r w:rsidRPr="004933AF">
        <w:rPr>
          <w:b/>
          <w:szCs w:val="22"/>
        </w:rPr>
        <w:t>.</w:t>
      </w:r>
      <w:proofErr w:type="gramEnd"/>
      <w:r w:rsidRPr="004933AF">
        <w:rPr>
          <w:b/>
          <w:szCs w:val="22"/>
        </w:rPr>
        <w:t xml:space="preserve">  Frequency of SVT Induction </w:t>
      </w:r>
      <w:proofErr w:type="gramStart"/>
      <w:r w:rsidRPr="004933AF">
        <w:rPr>
          <w:b/>
          <w:szCs w:val="22"/>
        </w:rPr>
        <w:t>Among</w:t>
      </w:r>
      <w:proofErr w:type="gramEnd"/>
      <w:r w:rsidRPr="004933AF">
        <w:rPr>
          <w:b/>
          <w:szCs w:val="22"/>
        </w:rPr>
        <w:t xml:space="preserve"> Patients Undergoing Ablation</w:t>
      </w:r>
    </w:p>
    <w:p w14:paraId="2D69DB3F" w14:textId="77777777" w:rsidR="00DE3FC2" w:rsidRPr="004933AF" w:rsidRDefault="00DE3FC2" w:rsidP="00FA446A">
      <w:pPr>
        <w:spacing w:line="276" w:lineRule="auto"/>
        <w:rPr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260"/>
        <w:gridCol w:w="1620"/>
        <w:gridCol w:w="1885"/>
      </w:tblGrid>
      <w:tr w:rsidR="004933AF" w:rsidRPr="004933AF" w14:paraId="7B537680" w14:textId="77777777" w:rsidTr="00903C94">
        <w:tc>
          <w:tcPr>
            <w:tcW w:w="3865" w:type="dxa"/>
          </w:tcPr>
          <w:p w14:paraId="2911629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Type of Ablation</w:t>
            </w:r>
          </w:p>
        </w:tc>
        <w:tc>
          <w:tcPr>
            <w:tcW w:w="1260" w:type="dxa"/>
          </w:tcPr>
          <w:p w14:paraId="1AFF4C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Total</w:t>
            </w:r>
          </w:p>
        </w:tc>
        <w:tc>
          <w:tcPr>
            <w:tcW w:w="1620" w:type="dxa"/>
          </w:tcPr>
          <w:p w14:paraId="4F375B1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SVT Induced</w:t>
            </w:r>
          </w:p>
        </w:tc>
        <w:tc>
          <w:tcPr>
            <w:tcW w:w="1885" w:type="dxa"/>
          </w:tcPr>
          <w:p w14:paraId="19AF762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 SVT Induced</w:t>
            </w:r>
          </w:p>
        </w:tc>
      </w:tr>
      <w:tr w:rsidR="004933AF" w:rsidRPr="004933AF" w14:paraId="064B2791" w14:textId="77777777" w:rsidTr="00903C94">
        <w:tc>
          <w:tcPr>
            <w:tcW w:w="3865" w:type="dxa"/>
          </w:tcPr>
          <w:p w14:paraId="4BF5F44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Slow Pathway (SP)</w:t>
            </w:r>
          </w:p>
        </w:tc>
        <w:tc>
          <w:tcPr>
            <w:tcW w:w="1260" w:type="dxa"/>
          </w:tcPr>
          <w:p w14:paraId="35A9114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428</w:t>
            </w:r>
          </w:p>
        </w:tc>
        <w:tc>
          <w:tcPr>
            <w:tcW w:w="1620" w:type="dxa"/>
          </w:tcPr>
          <w:p w14:paraId="320971B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373</w:t>
            </w:r>
          </w:p>
        </w:tc>
        <w:tc>
          <w:tcPr>
            <w:tcW w:w="1885" w:type="dxa"/>
          </w:tcPr>
          <w:p w14:paraId="2F5C62E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87%</w:t>
            </w:r>
          </w:p>
        </w:tc>
      </w:tr>
      <w:tr w:rsidR="004933AF" w:rsidRPr="004933AF" w14:paraId="71FFEB61" w14:textId="77777777" w:rsidTr="00903C94">
        <w:tc>
          <w:tcPr>
            <w:tcW w:w="3865" w:type="dxa"/>
          </w:tcPr>
          <w:p w14:paraId="0C398B8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Concealed Accessory Pathway (AP)*</w:t>
            </w:r>
          </w:p>
        </w:tc>
        <w:tc>
          <w:tcPr>
            <w:tcW w:w="1260" w:type="dxa"/>
          </w:tcPr>
          <w:p w14:paraId="16AA166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57</w:t>
            </w:r>
          </w:p>
        </w:tc>
        <w:tc>
          <w:tcPr>
            <w:tcW w:w="1620" w:type="dxa"/>
          </w:tcPr>
          <w:p w14:paraId="16294F6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53</w:t>
            </w:r>
          </w:p>
        </w:tc>
        <w:tc>
          <w:tcPr>
            <w:tcW w:w="1885" w:type="dxa"/>
          </w:tcPr>
          <w:p w14:paraId="49D7AC7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93%</w:t>
            </w:r>
          </w:p>
        </w:tc>
      </w:tr>
      <w:tr w:rsidR="004933AF" w:rsidRPr="004933AF" w14:paraId="7F495E7D" w14:textId="77777777" w:rsidTr="00903C94">
        <w:tc>
          <w:tcPr>
            <w:tcW w:w="3865" w:type="dxa"/>
          </w:tcPr>
          <w:p w14:paraId="01F5D12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Focal Atrial Tachycardia (FAT)</w:t>
            </w:r>
          </w:p>
        </w:tc>
        <w:tc>
          <w:tcPr>
            <w:tcW w:w="1260" w:type="dxa"/>
          </w:tcPr>
          <w:p w14:paraId="4E6510F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70</w:t>
            </w:r>
          </w:p>
        </w:tc>
        <w:tc>
          <w:tcPr>
            <w:tcW w:w="1620" w:type="dxa"/>
          </w:tcPr>
          <w:p w14:paraId="1647D69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59</w:t>
            </w:r>
          </w:p>
        </w:tc>
        <w:tc>
          <w:tcPr>
            <w:tcW w:w="1885" w:type="dxa"/>
          </w:tcPr>
          <w:p w14:paraId="5D00B5C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84%</w:t>
            </w:r>
          </w:p>
        </w:tc>
      </w:tr>
    </w:tbl>
    <w:p w14:paraId="3CBAD626" w14:textId="77777777" w:rsidR="009D0632" w:rsidRPr="004933AF" w:rsidRDefault="009D0632" w:rsidP="00FA446A">
      <w:pPr>
        <w:spacing w:line="276" w:lineRule="auto"/>
        <w:rPr>
          <w:szCs w:val="22"/>
        </w:rPr>
      </w:pPr>
      <w:r w:rsidRPr="004933AF">
        <w:rPr>
          <w:szCs w:val="22"/>
        </w:rPr>
        <w:t>*Excludes patients with manifest pre-excitation, many of whom had never experienced tachycardia and were undergoing empiric AP ablation.</w:t>
      </w:r>
    </w:p>
    <w:p w14:paraId="1EC700D2" w14:textId="77777777" w:rsidR="00DE3FC2" w:rsidRPr="004933AF" w:rsidRDefault="00DE3FC2" w:rsidP="00FA446A">
      <w:pPr>
        <w:spacing w:line="276" w:lineRule="auto"/>
        <w:rPr>
          <w:szCs w:val="22"/>
        </w:rPr>
      </w:pPr>
    </w:p>
    <w:p w14:paraId="227451BA" w14:textId="77777777" w:rsidR="00DE3FC2" w:rsidRPr="004933AF" w:rsidRDefault="00DE3FC2" w:rsidP="00FA446A">
      <w:pPr>
        <w:spacing w:line="276" w:lineRule="auto"/>
        <w:rPr>
          <w:szCs w:val="22"/>
        </w:rPr>
      </w:pPr>
    </w:p>
    <w:p w14:paraId="17EDD2D4" w14:textId="77777777" w:rsidR="008705BF" w:rsidRPr="004933AF" w:rsidRDefault="008705BF" w:rsidP="008705BF">
      <w:pPr>
        <w:rPr>
          <w:rFonts w:cs="Helvetica"/>
          <w:b/>
          <w:bCs/>
        </w:rPr>
      </w:pPr>
    </w:p>
    <w:p w14:paraId="553FD58D" w14:textId="2B14C5F1" w:rsidR="008705BF" w:rsidRPr="004933AF" w:rsidRDefault="008705BF" w:rsidP="008705BF">
      <w:pPr>
        <w:rPr>
          <w:rFonts w:cs="Helvetica"/>
          <w:b/>
          <w:bCs/>
        </w:rPr>
      </w:pPr>
      <w:proofErr w:type="gramStart"/>
      <w:r w:rsidRPr="004933AF">
        <w:rPr>
          <w:rFonts w:cs="Helvetica"/>
          <w:b/>
          <w:bCs/>
        </w:rPr>
        <w:t xml:space="preserve">Supplementary Table </w:t>
      </w:r>
      <w:r w:rsidR="00D17272">
        <w:rPr>
          <w:rFonts w:cs="Helvetica"/>
          <w:b/>
          <w:bCs/>
        </w:rPr>
        <w:t>S</w:t>
      </w:r>
      <w:r w:rsidR="004933AF">
        <w:rPr>
          <w:rFonts w:cs="Helvetica"/>
          <w:b/>
          <w:bCs/>
        </w:rPr>
        <w:t>2</w:t>
      </w:r>
      <w:r w:rsidRPr="004933AF">
        <w:rPr>
          <w:rFonts w:cs="Helvetica"/>
          <w:b/>
          <w:bCs/>
        </w:rPr>
        <w:t>B.</w:t>
      </w:r>
      <w:proofErr w:type="gramEnd"/>
      <w:r w:rsidRPr="004933AF">
        <w:rPr>
          <w:rFonts w:cs="Helvetica"/>
          <w:b/>
          <w:bCs/>
        </w:rPr>
        <w:t xml:space="preserve">  Induction Maneuvers Provoking SVT in Inducible Patients</w:t>
      </w:r>
    </w:p>
    <w:p w14:paraId="5996878A" w14:textId="77777777" w:rsidR="00DE3FC2" w:rsidRPr="004933AF" w:rsidRDefault="00DE3FC2" w:rsidP="00DE3FC2">
      <w:pPr>
        <w:rPr>
          <w:rFonts w:cs="Helvetica"/>
        </w:rPr>
      </w:pPr>
    </w:p>
    <w:tbl>
      <w:tblPr>
        <w:tblStyle w:val="TableGrid"/>
        <w:tblW w:w="0" w:type="auto"/>
        <w:tblInd w:w="2192" w:type="dxa"/>
        <w:tblLook w:val="04A0" w:firstRow="1" w:lastRow="0" w:firstColumn="1" w:lastColumn="0" w:noHBand="0" w:noVBand="1"/>
      </w:tblPr>
      <w:tblGrid>
        <w:gridCol w:w="1638"/>
        <w:gridCol w:w="1658"/>
        <w:gridCol w:w="1657"/>
      </w:tblGrid>
      <w:tr w:rsidR="004933AF" w:rsidRPr="004933AF" w14:paraId="7C0BD4A0" w14:textId="77777777" w:rsidTr="00DE3FC2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DA8F39" w14:textId="77777777" w:rsidR="00DE3FC2" w:rsidRPr="004933AF" w:rsidRDefault="00DE3FC2">
            <w:pPr>
              <w:rPr>
                <w:rFonts w:cs="Helvetica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899A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Off Isoproterenol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C9137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On Isoproterenol</w:t>
            </w:r>
          </w:p>
        </w:tc>
      </w:tr>
      <w:tr w:rsidR="004933AF" w:rsidRPr="004933AF" w14:paraId="3A3B48C3" w14:textId="77777777" w:rsidTr="00DE3FC2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902AC" w14:textId="77777777" w:rsidR="00DE3FC2" w:rsidRPr="004933AF" w:rsidRDefault="00DE3FC2">
            <w:pPr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Spontaneous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866C3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14%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B1E6E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3%</w:t>
            </w:r>
          </w:p>
        </w:tc>
      </w:tr>
      <w:tr w:rsidR="004933AF" w:rsidRPr="004933AF" w14:paraId="129126FA" w14:textId="77777777" w:rsidTr="00DE3FC2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42C6" w14:textId="77777777" w:rsidR="00DE3FC2" w:rsidRPr="004933AF" w:rsidRDefault="00DE3FC2">
            <w:pPr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A pacin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568EA" w14:textId="4AC4B21C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3</w:t>
            </w:r>
            <w:r w:rsidR="0036507A" w:rsidRPr="004933AF">
              <w:rPr>
                <w:rFonts w:ascii="Helvetica" w:hAnsi="Helvetica" w:cs="Helvetica"/>
              </w:rPr>
              <w:t>2</w:t>
            </w:r>
            <w:r w:rsidRPr="004933AF">
              <w:rPr>
                <w:rFonts w:ascii="Helvetica" w:hAnsi="Helvetica" w:cs="Helvetica"/>
              </w:rPr>
              <w:t>%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6C1AE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42%</w:t>
            </w:r>
          </w:p>
        </w:tc>
      </w:tr>
      <w:tr w:rsidR="004933AF" w:rsidRPr="004933AF" w14:paraId="226D7ABF" w14:textId="77777777" w:rsidTr="00DE3FC2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0F479" w14:textId="77777777" w:rsidR="00DE3FC2" w:rsidRPr="004933AF" w:rsidRDefault="00DE3FC2">
            <w:pPr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V Pacin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FB3E1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6%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4841F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3%</w:t>
            </w:r>
          </w:p>
        </w:tc>
      </w:tr>
      <w:tr w:rsidR="004933AF" w:rsidRPr="004933AF" w14:paraId="3735C479" w14:textId="77777777" w:rsidTr="00DE3FC2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70459" w14:textId="77777777" w:rsidR="00DE3FC2" w:rsidRPr="004933AF" w:rsidRDefault="00DE3FC2">
            <w:pPr>
              <w:rPr>
                <w:rFonts w:ascii="Helvetica" w:hAnsi="Helvetica" w:cs="Helvetica"/>
              </w:rPr>
            </w:pPr>
          </w:p>
          <w:p w14:paraId="615EA931" w14:textId="77777777" w:rsidR="00DE3FC2" w:rsidRPr="004933AF" w:rsidRDefault="00DE3FC2">
            <w:pPr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 xml:space="preserve">Total 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94FF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</w:p>
          <w:p w14:paraId="5D99A618" w14:textId="12B1709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5</w:t>
            </w:r>
            <w:r w:rsidR="0036507A" w:rsidRPr="004933AF">
              <w:rPr>
                <w:rFonts w:ascii="Helvetica" w:hAnsi="Helvetica" w:cs="Helvetica"/>
              </w:rPr>
              <w:t>2</w:t>
            </w:r>
            <w:r w:rsidRPr="004933AF">
              <w:rPr>
                <w:rFonts w:ascii="Helvetica" w:hAnsi="Helvetica" w:cs="Helvetica"/>
              </w:rPr>
              <w:t>%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CE0B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</w:p>
          <w:p w14:paraId="2A3E6858" w14:textId="47EA557F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4</w:t>
            </w:r>
            <w:r w:rsidR="0036507A" w:rsidRPr="004933AF">
              <w:rPr>
                <w:rFonts w:ascii="Helvetica" w:hAnsi="Helvetica" w:cs="Helvetica"/>
              </w:rPr>
              <w:t>8</w:t>
            </w:r>
            <w:r w:rsidRPr="004933AF">
              <w:rPr>
                <w:rFonts w:ascii="Helvetica" w:hAnsi="Helvetica" w:cs="Helvetica"/>
              </w:rPr>
              <w:t>%</w:t>
            </w:r>
          </w:p>
        </w:tc>
      </w:tr>
    </w:tbl>
    <w:p w14:paraId="24BF1AE5" w14:textId="77777777" w:rsidR="00DE3FC2" w:rsidRPr="004933AF" w:rsidRDefault="00DE3FC2" w:rsidP="00DE3FC2">
      <w:pPr>
        <w:rPr>
          <w:rFonts w:cs="Helvetica"/>
          <w:kern w:val="2"/>
          <w:szCs w:val="22"/>
          <w14:ligatures w14:val="standardContextual"/>
        </w:rPr>
      </w:pPr>
      <w:r w:rsidRPr="004933AF">
        <w:rPr>
          <w:rFonts w:cs="Helvetica"/>
        </w:rPr>
        <w:tab/>
      </w:r>
      <w:r w:rsidRPr="004933AF">
        <w:rPr>
          <w:rFonts w:cs="Helvetica"/>
        </w:rPr>
        <w:tab/>
      </w:r>
      <w:r w:rsidRPr="004933AF">
        <w:rPr>
          <w:rFonts w:cs="Helvetica"/>
        </w:rPr>
        <w:tab/>
      </w:r>
      <w:proofErr w:type="gramStart"/>
      <w:r w:rsidRPr="004933AF">
        <w:rPr>
          <w:rFonts w:cs="Helvetica"/>
        </w:rPr>
        <w:t>Analysis of 343 patients for whom data was available.</w:t>
      </w:r>
      <w:proofErr w:type="gramEnd"/>
    </w:p>
    <w:p w14:paraId="52777ADD" w14:textId="77777777" w:rsidR="00DE3FC2" w:rsidRPr="004933AF" w:rsidRDefault="00DE3FC2" w:rsidP="00DE3FC2">
      <w:pPr>
        <w:rPr>
          <w:rFonts w:cs="Helvetica"/>
        </w:rPr>
      </w:pPr>
    </w:p>
    <w:p w14:paraId="4CB1488D" w14:textId="77777777" w:rsidR="00DE3FC2" w:rsidRPr="004933AF" w:rsidRDefault="00DE3FC2" w:rsidP="00DE3FC2">
      <w:pPr>
        <w:rPr>
          <w:rFonts w:cs="Helvetica"/>
        </w:rPr>
      </w:pPr>
    </w:p>
    <w:p w14:paraId="744BCEC6" w14:textId="77777777" w:rsidR="00DE3FC2" w:rsidRPr="004933AF" w:rsidRDefault="00DE3FC2" w:rsidP="00DE3FC2">
      <w:pPr>
        <w:rPr>
          <w:rFonts w:cs="Helvetica"/>
        </w:rPr>
      </w:pPr>
    </w:p>
    <w:p w14:paraId="32143F84" w14:textId="56FA738D" w:rsidR="008705BF" w:rsidRPr="004933AF" w:rsidRDefault="008705BF" w:rsidP="008705BF">
      <w:pPr>
        <w:rPr>
          <w:rFonts w:cs="Helvetica"/>
          <w:b/>
          <w:bCs/>
        </w:rPr>
      </w:pPr>
      <w:proofErr w:type="gramStart"/>
      <w:r w:rsidRPr="004933AF">
        <w:rPr>
          <w:rFonts w:cs="Helvetica"/>
          <w:b/>
          <w:bCs/>
        </w:rPr>
        <w:t xml:space="preserve">Supplementary Table </w:t>
      </w:r>
      <w:r w:rsidR="00D17272">
        <w:rPr>
          <w:rFonts w:cs="Helvetica"/>
          <w:b/>
          <w:bCs/>
        </w:rPr>
        <w:t>S</w:t>
      </w:r>
      <w:r w:rsidR="004933AF">
        <w:rPr>
          <w:rFonts w:cs="Helvetica"/>
          <w:b/>
          <w:bCs/>
        </w:rPr>
        <w:t>2</w:t>
      </w:r>
      <w:r w:rsidRPr="004933AF">
        <w:rPr>
          <w:rFonts w:cs="Helvetica"/>
          <w:b/>
          <w:bCs/>
        </w:rPr>
        <w:t>C.</w:t>
      </w:r>
      <w:proofErr w:type="gramEnd"/>
      <w:r w:rsidRPr="004933AF">
        <w:rPr>
          <w:rFonts w:cs="Helvetica"/>
          <w:b/>
          <w:bCs/>
        </w:rPr>
        <w:t xml:space="preserve">  Induction Maneuvers Attempted in Non-Inducible Patients</w:t>
      </w:r>
    </w:p>
    <w:tbl>
      <w:tblPr>
        <w:tblStyle w:val="TableGrid"/>
        <w:tblW w:w="0" w:type="auto"/>
        <w:tblInd w:w="2192" w:type="dxa"/>
        <w:tblLook w:val="04A0" w:firstRow="1" w:lastRow="0" w:firstColumn="1" w:lastColumn="0" w:noHBand="0" w:noVBand="1"/>
      </w:tblPr>
      <w:tblGrid>
        <w:gridCol w:w="1638"/>
        <w:gridCol w:w="1658"/>
        <w:gridCol w:w="1657"/>
      </w:tblGrid>
      <w:tr w:rsidR="004933AF" w:rsidRPr="004933AF" w14:paraId="21499799" w14:textId="77777777" w:rsidTr="00DE3FC2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DAB04B" w14:textId="77777777" w:rsidR="00DE3FC2" w:rsidRPr="004933AF" w:rsidRDefault="00DE3FC2">
            <w:pPr>
              <w:rPr>
                <w:rFonts w:cs="Helvetica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A19F8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Off Isoproterenol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30813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On Isoproterenol</w:t>
            </w:r>
          </w:p>
        </w:tc>
      </w:tr>
      <w:tr w:rsidR="004933AF" w:rsidRPr="004933AF" w14:paraId="5B0AC051" w14:textId="77777777" w:rsidTr="00DE3FC2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98221" w14:textId="77777777" w:rsidR="00DE3FC2" w:rsidRPr="004933AF" w:rsidRDefault="00DE3FC2">
            <w:pPr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A pacin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1F2A5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100%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688CB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88%</w:t>
            </w:r>
          </w:p>
        </w:tc>
      </w:tr>
      <w:tr w:rsidR="004933AF" w:rsidRPr="004933AF" w14:paraId="46B5B268" w14:textId="77777777" w:rsidTr="00DE3FC2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0C4D5" w14:textId="77777777" w:rsidR="00DE3FC2" w:rsidRPr="004933AF" w:rsidRDefault="00DE3FC2">
            <w:pPr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V Pacing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BFE50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99%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2239" w14:textId="77777777" w:rsidR="00DE3FC2" w:rsidRPr="004933AF" w:rsidRDefault="00DE3FC2">
            <w:pPr>
              <w:jc w:val="center"/>
              <w:rPr>
                <w:rFonts w:ascii="Helvetica" w:hAnsi="Helvetica" w:cs="Helvetica"/>
              </w:rPr>
            </w:pPr>
            <w:r w:rsidRPr="004933AF">
              <w:rPr>
                <w:rFonts w:ascii="Helvetica" w:hAnsi="Helvetica" w:cs="Helvetica"/>
              </w:rPr>
              <w:t>37%</w:t>
            </w:r>
          </w:p>
        </w:tc>
      </w:tr>
    </w:tbl>
    <w:p w14:paraId="438A277B" w14:textId="77777777" w:rsidR="00DE3FC2" w:rsidRPr="004933AF" w:rsidRDefault="00DE3FC2" w:rsidP="00DE3FC2">
      <w:pPr>
        <w:rPr>
          <w:rFonts w:cs="Helvetica"/>
          <w:kern w:val="2"/>
          <w:szCs w:val="22"/>
          <w14:ligatures w14:val="standardContextual"/>
        </w:rPr>
      </w:pPr>
      <w:r w:rsidRPr="004933AF">
        <w:rPr>
          <w:rFonts w:cs="Helvetica"/>
        </w:rPr>
        <w:tab/>
      </w:r>
      <w:r w:rsidRPr="004933AF">
        <w:rPr>
          <w:rFonts w:cs="Helvetica"/>
        </w:rPr>
        <w:tab/>
      </w:r>
      <w:r w:rsidRPr="004933AF">
        <w:rPr>
          <w:rFonts w:cs="Helvetica"/>
        </w:rPr>
        <w:tab/>
      </w:r>
      <w:proofErr w:type="gramStart"/>
      <w:r w:rsidRPr="004933AF">
        <w:rPr>
          <w:rFonts w:cs="Helvetica"/>
        </w:rPr>
        <w:t>Analysis of 136 patients for whom data was available.</w:t>
      </w:r>
      <w:proofErr w:type="gramEnd"/>
    </w:p>
    <w:p w14:paraId="591B1A49" w14:textId="77777777" w:rsidR="00DE3FC2" w:rsidRPr="004933AF" w:rsidRDefault="00DE3FC2" w:rsidP="00FA446A">
      <w:pPr>
        <w:spacing w:line="276" w:lineRule="auto"/>
        <w:rPr>
          <w:szCs w:val="22"/>
        </w:rPr>
      </w:pPr>
    </w:p>
    <w:p w14:paraId="66B649A4" w14:textId="77777777" w:rsidR="009D0632" w:rsidRPr="004933AF" w:rsidRDefault="009D0632" w:rsidP="00FA446A">
      <w:pPr>
        <w:spacing w:line="276" w:lineRule="auto"/>
        <w:rPr>
          <w:b/>
          <w:szCs w:val="22"/>
        </w:rPr>
      </w:pPr>
      <w:r w:rsidRPr="004933AF">
        <w:rPr>
          <w:b/>
          <w:szCs w:val="22"/>
        </w:rPr>
        <w:br w:type="page"/>
      </w:r>
    </w:p>
    <w:p w14:paraId="7A34109C" w14:textId="612FBDFA" w:rsidR="009D0632" w:rsidRPr="004933AF" w:rsidRDefault="009D0632" w:rsidP="00FA446A">
      <w:pPr>
        <w:spacing w:line="276" w:lineRule="auto"/>
        <w:rPr>
          <w:b/>
          <w:szCs w:val="22"/>
        </w:rPr>
      </w:pPr>
      <w:r w:rsidRPr="004933AF">
        <w:rPr>
          <w:b/>
          <w:szCs w:val="22"/>
        </w:rPr>
        <w:lastRenderedPageBreak/>
        <w:t xml:space="preserve">Supplementary Table </w:t>
      </w:r>
      <w:r w:rsidR="00D17272">
        <w:rPr>
          <w:b/>
          <w:szCs w:val="22"/>
        </w:rPr>
        <w:t>S</w:t>
      </w:r>
      <w:r w:rsidR="00EC7447" w:rsidRPr="004933AF">
        <w:rPr>
          <w:b/>
          <w:szCs w:val="22"/>
        </w:rPr>
        <w:t>3</w:t>
      </w:r>
      <w:r w:rsidRPr="004933AF">
        <w:rPr>
          <w:b/>
          <w:szCs w:val="22"/>
        </w:rPr>
        <w:t xml:space="preserve">:  </w:t>
      </w:r>
    </w:p>
    <w:p w14:paraId="3A6E306D" w14:textId="77777777" w:rsidR="009D0632" w:rsidRPr="004933AF" w:rsidRDefault="009D0632" w:rsidP="00FA446A">
      <w:pPr>
        <w:spacing w:line="276" w:lineRule="auto"/>
        <w:rPr>
          <w:b/>
          <w:szCs w:val="22"/>
        </w:rPr>
      </w:pPr>
      <w:r w:rsidRPr="004933AF">
        <w:rPr>
          <w:b/>
          <w:szCs w:val="22"/>
        </w:rPr>
        <w:t>Factors Predicting SVT Induction, Excluding Cases with Positive Factor</w:t>
      </w:r>
    </w:p>
    <w:p w14:paraId="304493E6" w14:textId="77777777" w:rsidR="009D0632" w:rsidRPr="004933AF" w:rsidRDefault="009D0632" w:rsidP="00FA446A">
      <w:pPr>
        <w:spacing w:line="276" w:lineRule="auto"/>
        <w:rPr>
          <w:szCs w:val="22"/>
        </w:rPr>
      </w:pPr>
    </w:p>
    <w:tbl>
      <w:tblPr>
        <w:tblStyle w:val="TableGrid"/>
        <w:tblW w:w="10170" w:type="dxa"/>
        <w:tblInd w:w="-545" w:type="dxa"/>
        <w:tblLook w:val="04A0" w:firstRow="1" w:lastRow="0" w:firstColumn="1" w:lastColumn="0" w:noHBand="0" w:noVBand="1"/>
      </w:tblPr>
      <w:tblGrid>
        <w:gridCol w:w="3141"/>
        <w:gridCol w:w="1259"/>
        <w:gridCol w:w="1260"/>
        <w:gridCol w:w="1260"/>
        <w:gridCol w:w="1182"/>
        <w:gridCol w:w="1078"/>
        <w:gridCol w:w="990"/>
      </w:tblGrid>
      <w:tr w:rsidR="004933AF" w:rsidRPr="004933AF" w14:paraId="2EC60266" w14:textId="77777777" w:rsidTr="00903C94">
        <w:tc>
          <w:tcPr>
            <w:tcW w:w="3141" w:type="dxa"/>
            <w:tcBorders>
              <w:bottom w:val="nil"/>
            </w:tcBorders>
          </w:tcPr>
          <w:p w14:paraId="51EAB14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</w:t>
            </w:r>
          </w:p>
        </w:tc>
        <w:tc>
          <w:tcPr>
            <w:tcW w:w="2519" w:type="dxa"/>
            <w:gridSpan w:val="2"/>
          </w:tcPr>
          <w:p w14:paraId="339FB8A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Present</w:t>
            </w:r>
          </w:p>
        </w:tc>
        <w:tc>
          <w:tcPr>
            <w:tcW w:w="2442" w:type="dxa"/>
            <w:gridSpan w:val="2"/>
          </w:tcPr>
          <w:p w14:paraId="117B999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Absent</w:t>
            </w:r>
          </w:p>
        </w:tc>
        <w:tc>
          <w:tcPr>
            <w:tcW w:w="1078" w:type="dxa"/>
            <w:vMerge w:val="restart"/>
          </w:tcPr>
          <w:p w14:paraId="4DBEFA4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RR</w:t>
            </w:r>
          </w:p>
        </w:tc>
        <w:tc>
          <w:tcPr>
            <w:tcW w:w="990" w:type="dxa"/>
            <w:vMerge w:val="restart"/>
          </w:tcPr>
          <w:p w14:paraId="3295901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P value</w:t>
            </w:r>
          </w:p>
        </w:tc>
      </w:tr>
      <w:tr w:rsidR="004933AF" w:rsidRPr="004933AF" w14:paraId="49EA9203" w14:textId="77777777" w:rsidTr="00903C94">
        <w:tc>
          <w:tcPr>
            <w:tcW w:w="3141" w:type="dxa"/>
            <w:tcBorders>
              <w:top w:val="nil"/>
            </w:tcBorders>
          </w:tcPr>
          <w:p w14:paraId="7D56CB6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1259" w:type="dxa"/>
          </w:tcPr>
          <w:p w14:paraId="05C74D0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 / Total</w:t>
            </w:r>
          </w:p>
        </w:tc>
        <w:tc>
          <w:tcPr>
            <w:tcW w:w="1260" w:type="dxa"/>
          </w:tcPr>
          <w:p w14:paraId="49E1AD3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</w:t>
            </w:r>
          </w:p>
          <w:p w14:paraId="71BF54B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</w:tc>
        <w:tc>
          <w:tcPr>
            <w:tcW w:w="1260" w:type="dxa"/>
          </w:tcPr>
          <w:p w14:paraId="54212D9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 / Total</w:t>
            </w:r>
          </w:p>
        </w:tc>
        <w:tc>
          <w:tcPr>
            <w:tcW w:w="1182" w:type="dxa"/>
          </w:tcPr>
          <w:p w14:paraId="17DE0C1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</w:t>
            </w:r>
          </w:p>
          <w:p w14:paraId="3C827DD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</w:tc>
        <w:tc>
          <w:tcPr>
            <w:tcW w:w="1078" w:type="dxa"/>
            <w:vMerge/>
          </w:tcPr>
          <w:p w14:paraId="752340E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647DD1E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</w:tr>
      <w:tr w:rsidR="004933AF" w:rsidRPr="004933AF" w14:paraId="526BFDDC" w14:textId="77777777" w:rsidTr="00903C94">
        <w:tc>
          <w:tcPr>
            <w:tcW w:w="10170" w:type="dxa"/>
            <w:gridSpan w:val="7"/>
          </w:tcPr>
          <w:p w14:paraId="46F06A0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</w:p>
          <w:p w14:paraId="1020B928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/>
                <w:sz w:val="22"/>
                <w:szCs w:val="22"/>
              </w:rPr>
              <w:t>A. EKG Features</w:t>
            </w:r>
          </w:p>
        </w:tc>
      </w:tr>
      <w:tr w:rsidR="004933AF" w:rsidRPr="004933AF" w14:paraId="69D15C63" w14:textId="77777777" w:rsidTr="00903C94">
        <w:tc>
          <w:tcPr>
            <w:tcW w:w="3141" w:type="dxa"/>
            <w:shd w:val="clear" w:color="auto" w:fill="auto"/>
          </w:tcPr>
          <w:p w14:paraId="13F6C1F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with Irregular SVT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7C7B901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53DC7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3E4CF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7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01AE03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217907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D0D145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4</w:t>
            </w:r>
          </w:p>
        </w:tc>
      </w:tr>
      <w:tr w:rsidR="004933AF" w:rsidRPr="004933AF" w14:paraId="69B72E81" w14:textId="77777777" w:rsidTr="00903C94">
        <w:tc>
          <w:tcPr>
            <w:tcW w:w="3141" w:type="dxa"/>
            <w:shd w:val="clear" w:color="auto" w:fill="auto"/>
          </w:tcPr>
          <w:p w14:paraId="1FD23090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showing Start or Stop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5D9DBBA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1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360B5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5D7EC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7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0D5ED1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9F55FC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690A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5</w:t>
            </w:r>
          </w:p>
        </w:tc>
      </w:tr>
      <w:tr w:rsidR="004933AF" w:rsidRPr="004933AF" w14:paraId="531F2A88" w14:textId="77777777" w:rsidTr="00903C94">
        <w:tc>
          <w:tcPr>
            <w:tcW w:w="3141" w:type="dxa"/>
            <w:shd w:val="clear" w:color="auto" w:fill="auto"/>
          </w:tcPr>
          <w:p w14:paraId="337FF32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c/w ST, AF, or AFL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4EA0661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 / 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79D71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3DCA4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 / 8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084CF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22A307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791E58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7951D177" w14:textId="77777777" w:rsidTr="00903C94">
        <w:tc>
          <w:tcPr>
            <w:tcW w:w="3141" w:type="dxa"/>
            <w:shd w:val="clear" w:color="auto" w:fill="auto"/>
          </w:tcPr>
          <w:p w14:paraId="6DAF8FF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Non-typical SVT EKG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03334B3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D9CF0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E7388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070516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FEEFB3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29168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9</w:t>
            </w:r>
          </w:p>
        </w:tc>
      </w:tr>
      <w:tr w:rsidR="004933AF" w:rsidRPr="004933AF" w14:paraId="3C9388DF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52DDCAA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</w:p>
          <w:p w14:paraId="21B51FD9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/>
                <w:sz w:val="22"/>
                <w:szCs w:val="22"/>
              </w:rPr>
              <w:t>B. Response to Adenosine or Vagal Maneuvers</w:t>
            </w:r>
          </w:p>
        </w:tc>
      </w:tr>
      <w:tr w:rsidR="004933AF" w:rsidRPr="004933AF" w14:paraId="12DDB8CD" w14:textId="77777777" w:rsidTr="00903C94">
        <w:tc>
          <w:tcPr>
            <w:tcW w:w="3141" w:type="dxa"/>
            <w:shd w:val="clear" w:color="auto" w:fill="auto"/>
          </w:tcPr>
          <w:p w14:paraId="02F69FF8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Adenosine Failure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4A638F1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 / 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7610D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711FF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6 / 8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2E4E78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2921B5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A301D3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5</w:t>
            </w:r>
          </w:p>
        </w:tc>
      </w:tr>
      <w:tr w:rsidR="004933AF" w:rsidRPr="004933AF" w14:paraId="163F57CD" w14:textId="77777777" w:rsidTr="00903C94">
        <w:tc>
          <w:tcPr>
            <w:tcW w:w="3141" w:type="dxa"/>
            <w:shd w:val="clear" w:color="auto" w:fill="auto"/>
          </w:tcPr>
          <w:p w14:paraId="5F07409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Vagal Failure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344538C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 / 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9FB09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464E3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6 / 8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733B17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52C8E2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57540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5</w:t>
            </w:r>
          </w:p>
        </w:tc>
      </w:tr>
      <w:tr w:rsidR="004933AF" w:rsidRPr="004933AF" w14:paraId="2DC2BE32" w14:textId="77777777" w:rsidTr="00903C94">
        <w:tc>
          <w:tcPr>
            <w:tcW w:w="3141" w:type="dxa"/>
            <w:shd w:val="clear" w:color="auto" w:fill="auto"/>
          </w:tcPr>
          <w:p w14:paraId="17182359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Adenosine or Vagal Failure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1410D8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5F2D3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56F33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7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5BC98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F43E58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C8A08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3</w:t>
            </w:r>
          </w:p>
        </w:tc>
      </w:tr>
      <w:tr w:rsidR="004933AF" w:rsidRPr="004933AF" w14:paraId="70A9FCB8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230760B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</w:p>
          <w:p w14:paraId="6D159961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/>
                <w:sz w:val="22"/>
                <w:szCs w:val="22"/>
              </w:rPr>
              <w:t>C. Cardiac Monitor Features</w:t>
            </w:r>
          </w:p>
        </w:tc>
      </w:tr>
      <w:tr w:rsidR="004933AF" w:rsidRPr="004933AF" w14:paraId="7B6B77A3" w14:textId="77777777" w:rsidTr="00903C94">
        <w:tc>
          <w:tcPr>
            <w:tcW w:w="3141" w:type="dxa"/>
            <w:shd w:val="clear" w:color="auto" w:fill="auto"/>
            <w:vAlign w:val="bottom"/>
          </w:tcPr>
          <w:p w14:paraId="445120F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Monitor Events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776B9DB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 / 3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8F6A5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EEC5F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12EAB5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67105F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FFE11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6</w:t>
            </w:r>
          </w:p>
        </w:tc>
      </w:tr>
      <w:tr w:rsidR="004933AF" w:rsidRPr="004933AF" w14:paraId="6362DF04" w14:textId="77777777" w:rsidTr="00903C94">
        <w:tc>
          <w:tcPr>
            <w:tcW w:w="3141" w:type="dxa"/>
            <w:shd w:val="clear" w:color="auto" w:fill="auto"/>
            <w:vAlign w:val="bottom"/>
          </w:tcPr>
          <w:p w14:paraId="64D9963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Regular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0A6461F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 / 1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0F447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C1FC6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8FD6C6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D33F1C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.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D0052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5</w:t>
            </w:r>
          </w:p>
        </w:tc>
      </w:tr>
      <w:tr w:rsidR="004933AF" w:rsidRPr="004933AF" w14:paraId="34D9286B" w14:textId="77777777" w:rsidTr="00903C94">
        <w:tc>
          <w:tcPr>
            <w:tcW w:w="3141" w:type="dxa"/>
            <w:shd w:val="clear" w:color="auto" w:fill="auto"/>
            <w:vAlign w:val="bottom"/>
          </w:tcPr>
          <w:p w14:paraId="6312969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Irregular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5B27D52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2A13A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402A7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FA9A6F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A77311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4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A4082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45</w:t>
            </w:r>
          </w:p>
        </w:tc>
      </w:tr>
      <w:tr w:rsidR="004933AF" w:rsidRPr="004933AF" w14:paraId="47677A2C" w14:textId="77777777" w:rsidTr="00903C94">
        <w:tc>
          <w:tcPr>
            <w:tcW w:w="3141" w:type="dxa"/>
            <w:shd w:val="clear" w:color="auto" w:fill="auto"/>
            <w:vAlign w:val="bottom"/>
          </w:tcPr>
          <w:p w14:paraId="09F0547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No P Wave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63E4E03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 / 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79DA3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B674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9B0CAB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E5CC84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8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7C66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2</w:t>
            </w:r>
          </w:p>
        </w:tc>
      </w:tr>
      <w:tr w:rsidR="004933AF" w:rsidRPr="004933AF" w14:paraId="2CC99A1B" w14:textId="77777777" w:rsidTr="00903C94">
        <w:tc>
          <w:tcPr>
            <w:tcW w:w="3141" w:type="dxa"/>
            <w:shd w:val="clear" w:color="auto" w:fill="auto"/>
            <w:vAlign w:val="bottom"/>
          </w:tcPr>
          <w:p w14:paraId="67C6D6E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Short RP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5230465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 / 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078EA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F8CA6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87A9A0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274D87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.7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A1FF3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1</w:t>
            </w:r>
          </w:p>
        </w:tc>
      </w:tr>
      <w:tr w:rsidR="004933AF" w:rsidRPr="004933AF" w14:paraId="704E7005" w14:textId="77777777" w:rsidTr="00903C94">
        <w:trPr>
          <w:trHeight w:val="74"/>
        </w:trPr>
        <w:tc>
          <w:tcPr>
            <w:tcW w:w="3141" w:type="dxa"/>
            <w:shd w:val="clear" w:color="auto" w:fill="auto"/>
            <w:vAlign w:val="bottom"/>
          </w:tcPr>
          <w:p w14:paraId="4D29DA9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Long RP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59B2E7E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788DF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EA59C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F81F69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7DEB30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4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873D7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45</w:t>
            </w:r>
          </w:p>
        </w:tc>
      </w:tr>
      <w:tr w:rsidR="004933AF" w:rsidRPr="004933AF" w14:paraId="7FA9A5EB" w14:textId="77777777" w:rsidTr="00903C94">
        <w:tc>
          <w:tcPr>
            <w:tcW w:w="3141" w:type="dxa"/>
            <w:shd w:val="clear" w:color="auto" w:fill="auto"/>
            <w:vAlign w:val="bottom"/>
          </w:tcPr>
          <w:p w14:paraId="0C2C75F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20B5576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E79EE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C7E78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F08DC5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1F9A9F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1FADAD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8</w:t>
            </w:r>
          </w:p>
        </w:tc>
      </w:tr>
      <w:tr w:rsidR="004933AF" w:rsidRPr="004933AF" w14:paraId="065DC391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2A4F1D5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</w:p>
          <w:p w14:paraId="3825348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D. Clinical Features</w:t>
            </w:r>
          </w:p>
        </w:tc>
      </w:tr>
      <w:tr w:rsidR="004933AF" w:rsidRPr="004933AF" w14:paraId="346559DF" w14:textId="77777777" w:rsidTr="00903C94">
        <w:tc>
          <w:tcPr>
            <w:tcW w:w="3141" w:type="dxa"/>
            <w:shd w:val="clear" w:color="auto" w:fill="auto"/>
          </w:tcPr>
          <w:p w14:paraId="562449F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 xml:space="preserve">Male Sex </w:t>
            </w:r>
            <w:proofErr w:type="spellStart"/>
            <w:r w:rsidRPr="004933AF">
              <w:rPr>
                <w:rFonts w:ascii="Helvetica" w:hAnsi="Helvetica"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/>
                <w:sz w:val="22"/>
                <w:szCs w:val="22"/>
              </w:rPr>
              <w:t xml:space="preserve"> Female Sex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4935B29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3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101C8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221A5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2 / 5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4594C2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0CB582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4008E7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2</w:t>
            </w:r>
          </w:p>
        </w:tc>
      </w:tr>
      <w:tr w:rsidR="004933AF" w:rsidRPr="004933AF" w14:paraId="22CFAD70" w14:textId="77777777" w:rsidTr="00903C94">
        <w:trPr>
          <w:trHeight w:val="179"/>
        </w:trPr>
        <w:tc>
          <w:tcPr>
            <w:tcW w:w="3141" w:type="dxa"/>
            <w:shd w:val="clear" w:color="auto" w:fill="auto"/>
          </w:tcPr>
          <w:p w14:paraId="2F358B2B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Incidental Presentation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3428AB3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 / 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3D38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AC251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 / 8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118BB5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CD8422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6F104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38071B8D" w14:textId="77777777" w:rsidTr="00903C94">
        <w:tc>
          <w:tcPr>
            <w:tcW w:w="3141" w:type="dxa"/>
            <w:shd w:val="clear" w:color="auto" w:fill="auto"/>
          </w:tcPr>
          <w:p w14:paraId="143D660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Previous EPS for SVT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127FC0D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157E4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99330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7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148060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31B72D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115C1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4</w:t>
            </w:r>
          </w:p>
        </w:tc>
      </w:tr>
      <w:tr w:rsidR="004933AF" w:rsidRPr="004933AF" w14:paraId="218B63FF" w14:textId="77777777" w:rsidTr="00903C94">
        <w:tc>
          <w:tcPr>
            <w:tcW w:w="3141" w:type="dxa"/>
            <w:shd w:val="clear" w:color="auto" w:fill="auto"/>
          </w:tcPr>
          <w:p w14:paraId="03B8BC5B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 xml:space="preserve">EPS at University </w:t>
            </w:r>
            <w:proofErr w:type="spellStart"/>
            <w:r w:rsidRPr="004933AF">
              <w:rPr>
                <w:rFonts w:ascii="Helvetica" w:hAnsi="Helvetica"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/>
                <w:sz w:val="22"/>
                <w:szCs w:val="22"/>
              </w:rPr>
              <w:t xml:space="preserve"> VA </w:t>
            </w:r>
          </w:p>
        </w:tc>
        <w:tc>
          <w:tcPr>
            <w:tcW w:w="1259" w:type="dxa"/>
            <w:shd w:val="clear" w:color="auto" w:fill="auto"/>
            <w:vAlign w:val="bottom"/>
          </w:tcPr>
          <w:p w14:paraId="611E91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6 / 7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B3517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4858C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 / 1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083C15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99BD1D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.2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CCD16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5</w:t>
            </w:r>
          </w:p>
        </w:tc>
      </w:tr>
    </w:tbl>
    <w:p w14:paraId="7B87EADA" w14:textId="77777777" w:rsidR="009D0632" w:rsidRPr="004933AF" w:rsidRDefault="009D0632" w:rsidP="00FA446A">
      <w:pPr>
        <w:spacing w:line="276" w:lineRule="auto"/>
        <w:rPr>
          <w:szCs w:val="22"/>
        </w:rPr>
      </w:pPr>
    </w:p>
    <w:p w14:paraId="28499665" w14:textId="77777777" w:rsidR="009D0632" w:rsidRPr="004933AF" w:rsidRDefault="009D0632" w:rsidP="00FA446A">
      <w:pPr>
        <w:spacing w:line="276" w:lineRule="auto"/>
        <w:rPr>
          <w:szCs w:val="22"/>
        </w:rPr>
      </w:pPr>
      <w:r w:rsidRPr="004933AF">
        <w:rPr>
          <w:szCs w:val="22"/>
        </w:rPr>
        <w:br w:type="page"/>
      </w:r>
    </w:p>
    <w:p w14:paraId="2A1B7B6E" w14:textId="7F980891" w:rsidR="009D0632" w:rsidRPr="004933AF" w:rsidRDefault="009D0632" w:rsidP="00FA446A">
      <w:pPr>
        <w:spacing w:line="276" w:lineRule="auto"/>
        <w:rPr>
          <w:szCs w:val="22"/>
        </w:rPr>
      </w:pPr>
      <w:r w:rsidRPr="004933AF">
        <w:rPr>
          <w:b/>
          <w:szCs w:val="22"/>
        </w:rPr>
        <w:lastRenderedPageBreak/>
        <w:t xml:space="preserve">Supplementary Table </w:t>
      </w:r>
      <w:r w:rsidR="00D17272">
        <w:rPr>
          <w:b/>
          <w:szCs w:val="22"/>
        </w:rPr>
        <w:t>S</w:t>
      </w:r>
      <w:r w:rsidR="00EC7447" w:rsidRPr="004933AF">
        <w:rPr>
          <w:b/>
          <w:szCs w:val="22"/>
        </w:rPr>
        <w:t>4</w:t>
      </w:r>
      <w:r w:rsidRPr="004933AF">
        <w:rPr>
          <w:b/>
          <w:szCs w:val="22"/>
        </w:rPr>
        <w:t>:  Factors Predicting SVT Ablation, Derivation Cohort</w:t>
      </w:r>
    </w:p>
    <w:p w14:paraId="7B5B0386" w14:textId="77777777" w:rsidR="009D0632" w:rsidRPr="004933AF" w:rsidRDefault="009D0632" w:rsidP="00FA446A">
      <w:pPr>
        <w:spacing w:line="276" w:lineRule="auto"/>
        <w:rPr>
          <w:szCs w:val="22"/>
        </w:rPr>
      </w:pPr>
    </w:p>
    <w:tbl>
      <w:tblPr>
        <w:tblStyle w:val="TableGrid"/>
        <w:tblW w:w="10170" w:type="dxa"/>
        <w:tblInd w:w="-545" w:type="dxa"/>
        <w:tblLook w:val="04A0" w:firstRow="1" w:lastRow="0" w:firstColumn="1" w:lastColumn="0" w:noHBand="0" w:noVBand="1"/>
      </w:tblPr>
      <w:tblGrid>
        <w:gridCol w:w="3150"/>
        <w:gridCol w:w="1260"/>
        <w:gridCol w:w="1260"/>
        <w:gridCol w:w="1260"/>
        <w:gridCol w:w="1170"/>
        <w:gridCol w:w="1080"/>
        <w:gridCol w:w="990"/>
      </w:tblGrid>
      <w:tr w:rsidR="004933AF" w:rsidRPr="004933AF" w14:paraId="63AA7536" w14:textId="77777777" w:rsidTr="00903C94">
        <w:tc>
          <w:tcPr>
            <w:tcW w:w="3150" w:type="dxa"/>
            <w:tcBorders>
              <w:bottom w:val="nil"/>
            </w:tcBorders>
          </w:tcPr>
          <w:p w14:paraId="6DA3205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</w:t>
            </w:r>
          </w:p>
        </w:tc>
        <w:tc>
          <w:tcPr>
            <w:tcW w:w="2520" w:type="dxa"/>
            <w:gridSpan w:val="2"/>
          </w:tcPr>
          <w:p w14:paraId="261CA2C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Present</w:t>
            </w:r>
          </w:p>
        </w:tc>
        <w:tc>
          <w:tcPr>
            <w:tcW w:w="2430" w:type="dxa"/>
            <w:gridSpan w:val="2"/>
          </w:tcPr>
          <w:p w14:paraId="339D081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Absent</w:t>
            </w:r>
          </w:p>
        </w:tc>
        <w:tc>
          <w:tcPr>
            <w:tcW w:w="1080" w:type="dxa"/>
            <w:vMerge w:val="restart"/>
          </w:tcPr>
          <w:p w14:paraId="2A4CB18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RR</w:t>
            </w:r>
          </w:p>
        </w:tc>
        <w:tc>
          <w:tcPr>
            <w:tcW w:w="990" w:type="dxa"/>
            <w:vMerge w:val="restart"/>
          </w:tcPr>
          <w:p w14:paraId="5B443B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P value</w:t>
            </w:r>
          </w:p>
        </w:tc>
      </w:tr>
      <w:tr w:rsidR="004933AF" w:rsidRPr="004933AF" w14:paraId="054B20CC" w14:textId="77777777" w:rsidTr="00903C94">
        <w:tc>
          <w:tcPr>
            <w:tcW w:w="3150" w:type="dxa"/>
            <w:tcBorders>
              <w:top w:val="nil"/>
            </w:tcBorders>
          </w:tcPr>
          <w:p w14:paraId="1D5F73C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14:paraId="71EA81D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Ablated / Total</w:t>
            </w:r>
          </w:p>
        </w:tc>
        <w:tc>
          <w:tcPr>
            <w:tcW w:w="1260" w:type="dxa"/>
          </w:tcPr>
          <w:p w14:paraId="4C843DC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  <w:p w14:paraId="0842839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Ablated</w:t>
            </w:r>
          </w:p>
        </w:tc>
        <w:tc>
          <w:tcPr>
            <w:tcW w:w="1260" w:type="dxa"/>
          </w:tcPr>
          <w:p w14:paraId="7ABFD7B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Ablated / Total</w:t>
            </w:r>
          </w:p>
        </w:tc>
        <w:tc>
          <w:tcPr>
            <w:tcW w:w="1170" w:type="dxa"/>
          </w:tcPr>
          <w:p w14:paraId="2CC3F58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  <w:p w14:paraId="74AF18B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Ablated</w:t>
            </w:r>
          </w:p>
        </w:tc>
        <w:tc>
          <w:tcPr>
            <w:tcW w:w="1080" w:type="dxa"/>
            <w:vMerge/>
          </w:tcPr>
          <w:p w14:paraId="7C548BD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52864D2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</w:tr>
      <w:tr w:rsidR="004933AF" w:rsidRPr="004933AF" w14:paraId="117EA164" w14:textId="77777777" w:rsidTr="00903C94">
        <w:tc>
          <w:tcPr>
            <w:tcW w:w="10170" w:type="dxa"/>
            <w:gridSpan w:val="7"/>
            <w:shd w:val="clear" w:color="auto" w:fill="auto"/>
          </w:tcPr>
          <w:p w14:paraId="2E35F219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6695879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A. EKG Features</w:t>
            </w:r>
          </w:p>
        </w:tc>
      </w:tr>
      <w:tr w:rsidR="004933AF" w:rsidRPr="004933AF" w14:paraId="173AE763" w14:textId="77777777" w:rsidTr="00903C94">
        <w:tc>
          <w:tcPr>
            <w:tcW w:w="3150" w:type="dxa"/>
            <w:shd w:val="clear" w:color="auto" w:fill="auto"/>
          </w:tcPr>
          <w:p w14:paraId="4202396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SVT Captured on EK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6096C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29 / 37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854E4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17ADB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14 / 43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E6F1AD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669FF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714E25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68982D60" w14:textId="77777777" w:rsidTr="00903C94">
        <w:tc>
          <w:tcPr>
            <w:tcW w:w="3150" w:type="dxa"/>
            <w:shd w:val="clear" w:color="auto" w:fill="auto"/>
          </w:tcPr>
          <w:p w14:paraId="49CB900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with Regular SV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60B52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76 / 3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119E5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F5146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67 / 50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11D6DB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107EB3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D6701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60E6A817" w14:textId="77777777" w:rsidTr="00903C94">
        <w:tc>
          <w:tcPr>
            <w:tcW w:w="3150" w:type="dxa"/>
            <w:shd w:val="clear" w:color="auto" w:fill="auto"/>
          </w:tcPr>
          <w:p w14:paraId="3111B898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with Irregular SV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E372F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 / 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BF309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B82B8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2 / 78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69F07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3B082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B3C057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26</w:t>
            </w:r>
          </w:p>
        </w:tc>
      </w:tr>
      <w:tr w:rsidR="004933AF" w:rsidRPr="004933AF" w14:paraId="00216697" w14:textId="77777777" w:rsidTr="00903C94">
        <w:tc>
          <w:tcPr>
            <w:tcW w:w="3150" w:type="dxa"/>
            <w:shd w:val="clear" w:color="auto" w:fill="auto"/>
          </w:tcPr>
          <w:p w14:paraId="0BCB561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showing Start or Stop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B1B09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 / 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D0E96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96C5A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2 / 78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52931B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86627F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217A4FE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26</w:t>
            </w:r>
          </w:p>
        </w:tc>
      </w:tr>
      <w:tr w:rsidR="004933AF" w:rsidRPr="004933AF" w14:paraId="0B58DE2F" w14:textId="77777777" w:rsidTr="00903C94">
        <w:tc>
          <w:tcPr>
            <w:tcW w:w="3150" w:type="dxa"/>
            <w:shd w:val="clear" w:color="auto" w:fill="auto"/>
          </w:tcPr>
          <w:p w14:paraId="1C6958D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c/w ST, AF, or AFL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8118F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 / 1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A808E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69ACA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6 / 79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125C3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695F8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81E5C7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21</w:t>
            </w:r>
          </w:p>
        </w:tc>
      </w:tr>
      <w:tr w:rsidR="004933AF" w:rsidRPr="004933AF" w14:paraId="27CF5AE3" w14:textId="77777777" w:rsidTr="00903C94">
        <w:tc>
          <w:tcPr>
            <w:tcW w:w="3150" w:type="dxa"/>
            <w:shd w:val="clear" w:color="auto" w:fill="auto"/>
          </w:tcPr>
          <w:p w14:paraId="6B50713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SVT EK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14110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67 / 2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DE802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E82C7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34 / 47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FFB80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4512E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F41B7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173905D7" w14:textId="77777777" w:rsidTr="00903C94">
        <w:tc>
          <w:tcPr>
            <w:tcW w:w="3150" w:type="dxa"/>
            <w:shd w:val="clear" w:color="auto" w:fill="auto"/>
          </w:tcPr>
          <w:p w14:paraId="58DE6D1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Non-Typical SVT EK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0BCEC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4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09078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71BDD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81 / 7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8C18F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CA5FF4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3E9723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2</w:t>
            </w:r>
          </w:p>
        </w:tc>
      </w:tr>
      <w:tr w:rsidR="004933AF" w:rsidRPr="004933AF" w14:paraId="23657EDC" w14:textId="77777777" w:rsidTr="00903C94">
        <w:trPr>
          <w:trHeight w:val="74"/>
        </w:trPr>
        <w:tc>
          <w:tcPr>
            <w:tcW w:w="3150" w:type="dxa"/>
            <w:shd w:val="clear" w:color="auto" w:fill="auto"/>
          </w:tcPr>
          <w:p w14:paraId="01A1C0B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EKG, No P Wav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6A8AB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5 / 10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575ED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DE992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48 / 7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A548D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EE8A01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51BA5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1B9A5FB5" w14:textId="77777777" w:rsidTr="00903C94">
        <w:tc>
          <w:tcPr>
            <w:tcW w:w="3150" w:type="dxa"/>
            <w:shd w:val="clear" w:color="auto" w:fill="auto"/>
          </w:tcPr>
          <w:p w14:paraId="07C071B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 xml:space="preserve">Typical EKG, </w:t>
            </w:r>
            <w:proofErr w:type="spellStart"/>
            <w:r w:rsidRPr="004933AF">
              <w:rPr>
                <w:rFonts w:ascii="Helvetica" w:hAnsi="Helvetica"/>
                <w:sz w:val="22"/>
                <w:szCs w:val="22"/>
              </w:rPr>
              <w:t>rSr</w:t>
            </w:r>
            <w:proofErr w:type="spellEnd"/>
            <w:r w:rsidRPr="004933AF">
              <w:rPr>
                <w:rFonts w:ascii="Helvetica" w:hAnsi="Helvetica"/>
                <w:sz w:val="22"/>
                <w:szCs w:val="22"/>
              </w:rPr>
              <w:t>’ Patter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CD6A73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5 / 9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D98B8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CA637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48 / 71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C572A5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6FF4DF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5E4C1A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4E0D1541" w14:textId="77777777" w:rsidTr="00903C94">
        <w:tc>
          <w:tcPr>
            <w:tcW w:w="3150" w:type="dxa"/>
            <w:shd w:val="clear" w:color="auto" w:fill="auto"/>
          </w:tcPr>
          <w:p w14:paraId="0C5669B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EKG, Short RP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22457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2 / 6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D05BC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5D77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81 / 7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BD2DC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93114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0B8C2A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7F7404C2" w14:textId="77777777" w:rsidTr="00903C94">
        <w:tc>
          <w:tcPr>
            <w:tcW w:w="3150" w:type="dxa"/>
            <w:shd w:val="clear" w:color="auto" w:fill="auto"/>
          </w:tcPr>
          <w:p w14:paraId="66F52AF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EKG, Long RP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7E231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3 / 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150FA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05915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20 / 7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7A6A2F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EC75D3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150AFC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3C95D92E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20E791C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6ECFFFD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B. Termination with Adenosine or Vagal Maneuvers</w:t>
            </w:r>
          </w:p>
        </w:tc>
      </w:tr>
      <w:tr w:rsidR="004933AF" w:rsidRPr="004933AF" w14:paraId="640C24CD" w14:textId="77777777" w:rsidTr="00903C94">
        <w:tc>
          <w:tcPr>
            <w:tcW w:w="3150" w:type="dxa"/>
            <w:shd w:val="clear" w:color="auto" w:fill="auto"/>
            <w:vAlign w:val="bottom"/>
          </w:tcPr>
          <w:p w14:paraId="5BB9950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Adenosin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97D74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21 / 23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2BC56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40897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22 / 57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1E7331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D9EBE8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E01544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23D1BDAC" w14:textId="77777777" w:rsidTr="00903C94">
        <w:tc>
          <w:tcPr>
            <w:tcW w:w="3150" w:type="dxa"/>
            <w:shd w:val="clear" w:color="auto" w:fill="auto"/>
            <w:vAlign w:val="bottom"/>
          </w:tcPr>
          <w:p w14:paraId="40ECBEF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Adenosine without SVT EK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66D22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5 / 6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9A47B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BE0DE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21 / 46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270E6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60A94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F4B38E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713DD52D" w14:textId="77777777" w:rsidTr="00903C94">
        <w:tc>
          <w:tcPr>
            <w:tcW w:w="3150" w:type="dxa"/>
            <w:shd w:val="clear" w:color="auto" w:fill="auto"/>
            <w:vAlign w:val="bottom"/>
          </w:tcPr>
          <w:p w14:paraId="40663039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Failure to Terminate with Adenosin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54D2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2 / 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0ED4A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018E4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1 / 7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ABCBBE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5821D0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BA1978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47</w:t>
            </w:r>
          </w:p>
        </w:tc>
      </w:tr>
      <w:tr w:rsidR="004933AF" w:rsidRPr="004933AF" w14:paraId="36EC8169" w14:textId="77777777" w:rsidTr="00903C94">
        <w:tc>
          <w:tcPr>
            <w:tcW w:w="3150" w:type="dxa"/>
            <w:shd w:val="clear" w:color="auto" w:fill="auto"/>
            <w:vAlign w:val="bottom"/>
          </w:tcPr>
          <w:p w14:paraId="6C280AB8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Vagal Stimulu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3019E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3 / 21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B5F4DE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3D32B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52 / 59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D0A55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63362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C201C5A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46EB68B3" w14:textId="77777777" w:rsidTr="00903C94">
        <w:tc>
          <w:tcPr>
            <w:tcW w:w="3150" w:type="dxa"/>
            <w:shd w:val="clear" w:color="auto" w:fill="auto"/>
            <w:vAlign w:val="bottom"/>
          </w:tcPr>
          <w:p w14:paraId="2A2D756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Vagal Stimulus without SVT EK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FCFB1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1 / 1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391D3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23610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77 / 4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4D7E3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9F0E3B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5BEEF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277BEEF0" w14:textId="77777777" w:rsidTr="00903C94">
        <w:tc>
          <w:tcPr>
            <w:tcW w:w="3150" w:type="dxa"/>
            <w:shd w:val="clear" w:color="auto" w:fill="auto"/>
            <w:vAlign w:val="bottom"/>
          </w:tcPr>
          <w:p w14:paraId="501C753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Failure to Terminate with Vagal Stimulu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CA99A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 / 8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7646A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80851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1 / 72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7EFE9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FA30C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92E7CF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67</w:t>
            </w:r>
          </w:p>
        </w:tc>
      </w:tr>
      <w:tr w:rsidR="004933AF" w:rsidRPr="004933AF" w14:paraId="524B45C0" w14:textId="77777777" w:rsidTr="00903C94">
        <w:tc>
          <w:tcPr>
            <w:tcW w:w="3150" w:type="dxa"/>
            <w:shd w:val="clear" w:color="auto" w:fill="auto"/>
            <w:vAlign w:val="bottom"/>
          </w:tcPr>
          <w:p w14:paraId="588A33C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agal Failure with Termination by Adenosin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F25A6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2 / 5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82636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92B4AC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91 / 75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CE11D5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2EA8E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11B4A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63C25D58" w14:textId="77777777" w:rsidTr="00903C94">
        <w:tc>
          <w:tcPr>
            <w:tcW w:w="3150" w:type="dxa"/>
            <w:shd w:val="clear" w:color="auto" w:fill="auto"/>
          </w:tcPr>
          <w:p w14:paraId="2CBFB89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Vagal Failure without Termination by Adenosin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19F4B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 / 3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CCF0B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3C2C3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1 / 5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47A3F7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0E14B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2B074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5</w:t>
            </w:r>
          </w:p>
        </w:tc>
      </w:tr>
    </w:tbl>
    <w:p w14:paraId="3FF7EE57" w14:textId="362241AE" w:rsidR="00307FB3" w:rsidRPr="004933AF" w:rsidRDefault="00307FB3"/>
    <w:p w14:paraId="5B3E7691" w14:textId="77777777" w:rsidR="00307FB3" w:rsidRPr="004933AF" w:rsidRDefault="00307FB3">
      <w:r w:rsidRPr="004933AF">
        <w:br w:type="page"/>
      </w:r>
    </w:p>
    <w:p w14:paraId="215ADECE" w14:textId="77777777" w:rsidR="00307FB3" w:rsidRPr="004933AF" w:rsidRDefault="00307FB3"/>
    <w:tbl>
      <w:tblPr>
        <w:tblStyle w:val="TableGrid"/>
        <w:tblW w:w="10170" w:type="dxa"/>
        <w:tblInd w:w="-545" w:type="dxa"/>
        <w:tblLook w:val="04A0" w:firstRow="1" w:lastRow="0" w:firstColumn="1" w:lastColumn="0" w:noHBand="0" w:noVBand="1"/>
      </w:tblPr>
      <w:tblGrid>
        <w:gridCol w:w="3150"/>
        <w:gridCol w:w="1260"/>
        <w:gridCol w:w="1260"/>
        <w:gridCol w:w="1260"/>
        <w:gridCol w:w="1170"/>
        <w:gridCol w:w="1080"/>
        <w:gridCol w:w="990"/>
      </w:tblGrid>
      <w:tr w:rsidR="004933AF" w:rsidRPr="004933AF" w14:paraId="69CCC73D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3283E82A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/>
                <w:sz w:val="22"/>
                <w:szCs w:val="22"/>
              </w:rPr>
            </w:pPr>
          </w:p>
          <w:p w14:paraId="096E5C0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/>
                <w:sz w:val="22"/>
                <w:szCs w:val="22"/>
              </w:rPr>
              <w:t>C. Cardiac Monitor Features</w:t>
            </w:r>
          </w:p>
        </w:tc>
      </w:tr>
      <w:tr w:rsidR="004933AF" w:rsidRPr="004933AF" w14:paraId="04822CDD" w14:textId="77777777" w:rsidTr="00903C94">
        <w:tc>
          <w:tcPr>
            <w:tcW w:w="3150" w:type="dxa"/>
            <w:shd w:val="clear" w:color="auto" w:fill="auto"/>
            <w:vAlign w:val="bottom"/>
          </w:tcPr>
          <w:p w14:paraId="70045B6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Monitor Events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3476D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50 / 3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C09EF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9FBA8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C4BC5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57A3EE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CB1F7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47</w:t>
            </w:r>
          </w:p>
        </w:tc>
      </w:tr>
      <w:tr w:rsidR="004933AF" w:rsidRPr="004933AF" w14:paraId="1BCE75BC" w14:textId="77777777" w:rsidTr="00903C94">
        <w:tc>
          <w:tcPr>
            <w:tcW w:w="3150" w:type="dxa"/>
            <w:shd w:val="clear" w:color="auto" w:fill="auto"/>
            <w:vAlign w:val="bottom"/>
          </w:tcPr>
          <w:p w14:paraId="10FFC29A" w14:textId="58FFE256" w:rsidR="00903C94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Regular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D936C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0 / 22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17704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3AEA3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3765E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F4DB5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337B95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06FA5076" w14:textId="77777777" w:rsidTr="00903C94">
        <w:tc>
          <w:tcPr>
            <w:tcW w:w="3150" w:type="dxa"/>
            <w:shd w:val="clear" w:color="auto" w:fill="auto"/>
            <w:vAlign w:val="bottom"/>
          </w:tcPr>
          <w:p w14:paraId="5A875E1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Irregular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30E24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3 / 4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64D24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E3882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EBB11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5F48BC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A235E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3</w:t>
            </w:r>
          </w:p>
        </w:tc>
      </w:tr>
      <w:tr w:rsidR="004933AF" w:rsidRPr="004933AF" w14:paraId="1DED1FDB" w14:textId="77777777" w:rsidTr="00903C94">
        <w:tc>
          <w:tcPr>
            <w:tcW w:w="3150" w:type="dxa"/>
            <w:shd w:val="clear" w:color="auto" w:fill="auto"/>
            <w:vAlign w:val="bottom"/>
          </w:tcPr>
          <w:p w14:paraId="4BED702B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≥30 sec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&lt;30 se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F50F6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28 / 26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5C4D2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08217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24/2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F7AAD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461DC2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4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948EE5D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12B22DC6" w14:textId="77777777" w:rsidTr="00903C94">
        <w:tc>
          <w:tcPr>
            <w:tcW w:w="3150" w:type="dxa"/>
            <w:shd w:val="clear" w:color="auto" w:fill="auto"/>
            <w:vAlign w:val="bottom"/>
          </w:tcPr>
          <w:p w14:paraId="2CEBE5A2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Longest Event ≥30 sec without SVT EKG or Adenosine/Vagal Termina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D53FD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24 / 15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FFA3C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39EBD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5 / 10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21A8BC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71FD6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125E23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&lt;0.001</w:t>
            </w:r>
          </w:p>
        </w:tc>
      </w:tr>
      <w:tr w:rsidR="004933AF" w:rsidRPr="004933AF" w14:paraId="3500D904" w14:textId="77777777" w:rsidTr="00903C94">
        <w:tc>
          <w:tcPr>
            <w:tcW w:w="3150" w:type="dxa"/>
            <w:shd w:val="clear" w:color="auto" w:fill="auto"/>
            <w:vAlign w:val="bottom"/>
          </w:tcPr>
          <w:p w14:paraId="5892BC3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4BD8D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66 / 19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CB36F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080FF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599B6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7AC618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25D24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4DE1854F" w14:textId="77777777" w:rsidTr="00903C94">
        <w:tc>
          <w:tcPr>
            <w:tcW w:w="3150" w:type="dxa"/>
            <w:shd w:val="clear" w:color="auto" w:fill="auto"/>
            <w:vAlign w:val="bottom"/>
          </w:tcPr>
          <w:p w14:paraId="7C92458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, Excluding Longest Event ≥30 se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81DBB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3 / 3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D660E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4F856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EBECA2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5E9B1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071193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0</w:t>
            </w:r>
          </w:p>
        </w:tc>
      </w:tr>
      <w:tr w:rsidR="004933AF" w:rsidRPr="004933AF" w14:paraId="54AC1B19" w14:textId="77777777" w:rsidTr="00903C94">
        <w:tc>
          <w:tcPr>
            <w:tcW w:w="3150" w:type="dxa"/>
            <w:shd w:val="clear" w:color="auto" w:fill="auto"/>
            <w:vAlign w:val="bottom"/>
          </w:tcPr>
          <w:p w14:paraId="5FC40D3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not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3C48A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 / 10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BB2B2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73F30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3E33C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955E91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FDAB70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7</w:t>
            </w:r>
          </w:p>
        </w:tc>
      </w:tr>
      <w:tr w:rsidR="004933AF" w:rsidRPr="004933AF" w14:paraId="189B04E6" w14:textId="77777777" w:rsidTr="00903C94">
        <w:trPr>
          <w:trHeight w:val="197"/>
        </w:trPr>
        <w:tc>
          <w:tcPr>
            <w:tcW w:w="3150" w:type="dxa"/>
            <w:shd w:val="clear" w:color="auto" w:fill="auto"/>
            <w:vAlign w:val="bottom"/>
          </w:tcPr>
          <w:p w14:paraId="6998779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No P Wave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305F6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64 / 18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C7D45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291D9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60EE9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5ACF9C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F83877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0483C881" w14:textId="77777777" w:rsidTr="00903C94">
        <w:tc>
          <w:tcPr>
            <w:tcW w:w="3150" w:type="dxa"/>
            <w:shd w:val="clear" w:color="auto" w:fill="auto"/>
            <w:vAlign w:val="bottom"/>
          </w:tcPr>
          <w:p w14:paraId="0E17B2F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rSr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'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39652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 / 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EB591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C4ECB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B9246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BB5949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1298F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1</w:t>
            </w:r>
          </w:p>
        </w:tc>
      </w:tr>
      <w:tr w:rsidR="004933AF" w:rsidRPr="004933AF" w14:paraId="4F001A75" w14:textId="77777777" w:rsidTr="00903C94">
        <w:tc>
          <w:tcPr>
            <w:tcW w:w="3150" w:type="dxa"/>
            <w:shd w:val="clear" w:color="auto" w:fill="auto"/>
            <w:vAlign w:val="bottom"/>
          </w:tcPr>
          <w:p w14:paraId="4EAF9EE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Short RP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6F096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 / 2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C8DBA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9FA60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3B241B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91345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920CC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3</w:t>
            </w:r>
          </w:p>
        </w:tc>
      </w:tr>
      <w:tr w:rsidR="004933AF" w:rsidRPr="004933AF" w14:paraId="0F503B19" w14:textId="77777777" w:rsidTr="00903C94">
        <w:tc>
          <w:tcPr>
            <w:tcW w:w="3150" w:type="dxa"/>
            <w:shd w:val="clear" w:color="auto" w:fill="auto"/>
            <w:vAlign w:val="bottom"/>
          </w:tcPr>
          <w:p w14:paraId="5203EC3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Long RP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8AFC6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2 / 5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01311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C5120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7 / 1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50714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1589A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B4DB61D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9</w:t>
            </w:r>
          </w:p>
        </w:tc>
      </w:tr>
      <w:tr w:rsidR="004933AF" w:rsidRPr="004933AF" w14:paraId="7800D3E3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13F7E94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28BD0F4D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D. Pre-Excitation</w:t>
            </w:r>
          </w:p>
        </w:tc>
      </w:tr>
      <w:tr w:rsidR="004933AF" w:rsidRPr="004933AF" w14:paraId="3F0F1B47" w14:textId="77777777" w:rsidTr="00903C94">
        <w:tc>
          <w:tcPr>
            <w:tcW w:w="3150" w:type="dxa"/>
            <w:shd w:val="clear" w:color="auto" w:fill="auto"/>
            <w:vAlign w:val="bottom"/>
          </w:tcPr>
          <w:p w14:paraId="52CDA04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ll Pre-excited Patient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8AA48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 / 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D695A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36F90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58 / 71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0FBB26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2F893E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4EE76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0B772414" w14:textId="77777777" w:rsidTr="00903C94">
        <w:tc>
          <w:tcPr>
            <w:tcW w:w="3150" w:type="dxa"/>
            <w:shd w:val="clear" w:color="auto" w:fill="auto"/>
            <w:vAlign w:val="bottom"/>
          </w:tcPr>
          <w:p w14:paraId="41963E9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symptomatic Pre-excita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ED2CB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 / 2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D8F88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C2B4D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06 / 76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2A0BAF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30FF7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1C5C72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71D7C56F" w14:textId="77777777" w:rsidTr="00903C94">
        <w:tc>
          <w:tcPr>
            <w:tcW w:w="3150" w:type="dxa"/>
            <w:shd w:val="clear" w:color="auto" w:fill="auto"/>
            <w:vAlign w:val="bottom"/>
          </w:tcPr>
          <w:p w14:paraId="74AFCA1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Symptomatic Pre-Excita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E992E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8 / 5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B47B3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E7864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82 / 7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C18475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748DE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746F1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21</w:t>
            </w:r>
          </w:p>
        </w:tc>
      </w:tr>
      <w:tr w:rsidR="004933AF" w:rsidRPr="004933AF" w14:paraId="7F3D2600" w14:textId="77777777" w:rsidTr="00903C94">
        <w:tc>
          <w:tcPr>
            <w:tcW w:w="3150" w:type="dxa"/>
            <w:shd w:val="clear" w:color="auto" w:fill="auto"/>
            <w:vAlign w:val="bottom"/>
          </w:tcPr>
          <w:p w14:paraId="7DBE36F8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ll Pre-excited Patients Excl. SVT EKG, Adenosine/Vagal Termination, or Event ≥30 se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4FCDD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6 / 5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9893C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6A685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E311DF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57FA4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.7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2861C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</w:tbl>
    <w:p w14:paraId="51D534EB" w14:textId="77777777" w:rsidR="000D2970" w:rsidRPr="004933AF" w:rsidRDefault="000D2970">
      <w:r w:rsidRPr="004933AF">
        <w:br w:type="page"/>
      </w:r>
    </w:p>
    <w:tbl>
      <w:tblPr>
        <w:tblStyle w:val="TableGrid"/>
        <w:tblW w:w="10170" w:type="dxa"/>
        <w:tblInd w:w="-545" w:type="dxa"/>
        <w:tblLook w:val="04A0" w:firstRow="1" w:lastRow="0" w:firstColumn="1" w:lastColumn="0" w:noHBand="0" w:noVBand="1"/>
      </w:tblPr>
      <w:tblGrid>
        <w:gridCol w:w="3150"/>
        <w:gridCol w:w="1260"/>
        <w:gridCol w:w="1260"/>
        <w:gridCol w:w="1260"/>
        <w:gridCol w:w="1170"/>
        <w:gridCol w:w="1080"/>
        <w:gridCol w:w="990"/>
      </w:tblGrid>
      <w:tr w:rsidR="004933AF" w:rsidRPr="004933AF" w14:paraId="5B2D22A2" w14:textId="77777777" w:rsidTr="00903C94">
        <w:trPr>
          <w:trHeight w:val="538"/>
        </w:trPr>
        <w:tc>
          <w:tcPr>
            <w:tcW w:w="10170" w:type="dxa"/>
            <w:gridSpan w:val="7"/>
          </w:tcPr>
          <w:p w14:paraId="67E7CC1A" w14:textId="42BC6E03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</w:p>
          <w:p w14:paraId="428DF64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E. Clinical Features</w:t>
            </w:r>
          </w:p>
        </w:tc>
      </w:tr>
      <w:tr w:rsidR="004933AF" w:rsidRPr="004933AF" w14:paraId="5815A0AC" w14:textId="77777777" w:rsidTr="00903C94">
        <w:trPr>
          <w:trHeight w:val="152"/>
        </w:trPr>
        <w:tc>
          <w:tcPr>
            <w:tcW w:w="3150" w:type="dxa"/>
            <w:vAlign w:val="bottom"/>
          </w:tcPr>
          <w:p w14:paraId="10981FD8" w14:textId="2855096B" w:rsidR="00880909" w:rsidRPr="004933AF" w:rsidRDefault="00880909" w:rsidP="00880909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ge ≥ 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0A6AAD" w14:textId="4A182EAD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69 / 45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AB3415" w14:textId="1367F40B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F9DD2D" w14:textId="5716F392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76 / 35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3A6CF22" w14:textId="40382ADD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164FF48" w14:textId="46719961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AA21BEA" w14:textId="7567F8CC" w:rsidR="00880909" w:rsidRPr="004933AF" w:rsidRDefault="00880909" w:rsidP="00880909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9</w:t>
            </w:r>
          </w:p>
        </w:tc>
      </w:tr>
      <w:tr w:rsidR="004933AF" w:rsidRPr="004933AF" w14:paraId="78904A8A" w14:textId="77777777" w:rsidTr="00903C94">
        <w:trPr>
          <w:trHeight w:val="152"/>
        </w:trPr>
        <w:tc>
          <w:tcPr>
            <w:tcW w:w="3150" w:type="dxa"/>
            <w:vAlign w:val="bottom"/>
          </w:tcPr>
          <w:p w14:paraId="6D9686D4" w14:textId="77777777" w:rsidR="00880909" w:rsidRPr="004933AF" w:rsidRDefault="00880909" w:rsidP="00880909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Male Sex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Female Sex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BF5506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51 / 42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2D9122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25A9E9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94 / 38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F3F9FB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9C9DDB5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4B6C8D" w14:textId="77777777" w:rsidR="00880909" w:rsidRPr="004933AF" w:rsidRDefault="00880909" w:rsidP="00880909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78</w:t>
            </w:r>
          </w:p>
        </w:tc>
      </w:tr>
      <w:tr w:rsidR="004933AF" w:rsidRPr="004933AF" w14:paraId="3848A91A" w14:textId="77777777" w:rsidTr="00903C94">
        <w:tc>
          <w:tcPr>
            <w:tcW w:w="3150" w:type="dxa"/>
            <w:shd w:val="clear" w:color="auto" w:fill="auto"/>
            <w:vAlign w:val="bottom"/>
          </w:tcPr>
          <w:p w14:paraId="528890DC" w14:textId="77777777" w:rsidR="00880909" w:rsidRPr="004933AF" w:rsidRDefault="00880909" w:rsidP="00880909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Previous EPS for SV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2A2428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6 / 7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BA035F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20427C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89 / 73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EA342E5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4A3FB5" w14:textId="77777777" w:rsidR="00880909" w:rsidRPr="004933AF" w:rsidRDefault="00880909" w:rsidP="00880909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37AC79D" w14:textId="77777777" w:rsidR="00880909" w:rsidRPr="004933AF" w:rsidRDefault="00880909" w:rsidP="00880909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4</w:t>
            </w:r>
          </w:p>
        </w:tc>
      </w:tr>
      <w:tr w:rsidR="004933AF" w:rsidRPr="004933AF" w14:paraId="295A54DD" w14:textId="77777777" w:rsidTr="00903C94">
        <w:tc>
          <w:tcPr>
            <w:tcW w:w="3150" w:type="dxa"/>
            <w:shd w:val="clear" w:color="auto" w:fill="auto"/>
            <w:vAlign w:val="bottom"/>
          </w:tcPr>
          <w:p w14:paraId="1662F173" w14:textId="39BA583C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History of Syncop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D57F66" w14:textId="3CD7D8ED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2 / 1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8555DA" w14:textId="3FA9E1DA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73B7850" w14:textId="734A354B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63 / 69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F839963" w14:textId="00EB7AEE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6A03C6A" w14:textId="64D7B987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C3A72FE" w14:textId="42F54B4F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6</w:t>
            </w:r>
          </w:p>
        </w:tc>
      </w:tr>
      <w:tr w:rsidR="004933AF" w:rsidRPr="004933AF" w14:paraId="4C20B82C" w14:textId="77777777" w:rsidTr="00903C94">
        <w:tc>
          <w:tcPr>
            <w:tcW w:w="3150" w:type="dxa"/>
            <w:shd w:val="clear" w:color="auto" w:fill="auto"/>
            <w:vAlign w:val="bottom"/>
          </w:tcPr>
          <w:p w14:paraId="5756DDC7" w14:textId="77777777" w:rsidR="00880909" w:rsidRPr="004933AF" w:rsidRDefault="00880909" w:rsidP="00880909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History of Syncope </w:t>
            </w:r>
          </w:p>
          <w:p w14:paraId="5B881CA4" w14:textId="3A871175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BF9B98" w14:textId="6AB57A23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2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C0CBCB" w14:textId="4F1B793D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56FFB7" w14:textId="6C0701E8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 / 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9CE892" w14:textId="63E11EEF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D9301C1" w14:textId="4E6CA831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B7255A" w14:textId="397D32D2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4</w:t>
            </w:r>
          </w:p>
        </w:tc>
      </w:tr>
      <w:tr w:rsidR="004933AF" w:rsidRPr="004933AF" w14:paraId="0AD64D9D" w14:textId="77777777" w:rsidTr="00903C94">
        <w:tc>
          <w:tcPr>
            <w:tcW w:w="3150" w:type="dxa"/>
            <w:shd w:val="clear" w:color="auto" w:fill="auto"/>
            <w:vAlign w:val="bottom"/>
          </w:tcPr>
          <w:p w14:paraId="6A40D507" w14:textId="13138606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udden onse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t Sudde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395D1C" w14:textId="6F093E96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4 / 25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B5E6C5" w14:textId="50B2F95A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62E71C" w14:textId="7D14CB15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 / 10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490B51" w14:textId="21BFD938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43FCB7" w14:textId="57FD0518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142CD99" w14:textId="20B95C10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7</w:t>
            </w:r>
          </w:p>
        </w:tc>
      </w:tr>
      <w:tr w:rsidR="004933AF" w:rsidRPr="004933AF" w14:paraId="7FEC473A" w14:textId="77777777" w:rsidTr="00903C94">
        <w:tc>
          <w:tcPr>
            <w:tcW w:w="3150" w:type="dxa"/>
            <w:shd w:val="clear" w:color="auto" w:fill="auto"/>
            <w:vAlign w:val="bottom"/>
          </w:tcPr>
          <w:p w14:paraId="33129317" w14:textId="020D8C56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udden onse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t Sudden Excluding (+) Facto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A1A33C" w14:textId="5CCD6D66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001262" w14:textId="4FEAB7B3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CE0E6B" w14:textId="7A96301B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B0C1064" w14:textId="6EC07318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DD86EB" w14:textId="680C4026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58DE73A" w14:textId="3905E951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4</w:t>
            </w:r>
          </w:p>
        </w:tc>
      </w:tr>
      <w:tr w:rsidR="004933AF" w:rsidRPr="004933AF" w14:paraId="65F16800" w14:textId="77777777" w:rsidTr="00903C94">
        <w:tc>
          <w:tcPr>
            <w:tcW w:w="3150" w:type="dxa"/>
            <w:shd w:val="clear" w:color="auto" w:fill="auto"/>
            <w:vAlign w:val="bottom"/>
          </w:tcPr>
          <w:p w14:paraId="3FC43651" w14:textId="32D49767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R Presenta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649678" w14:textId="20C10F21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60 / 4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ED59A6" w14:textId="296E2E1F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953043" w14:textId="02EC1988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85 / 39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6956F4" w14:textId="369C27B6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39959A" w14:textId="1FAC3887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2CE8F2" w14:textId="2D01617F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10CC535F" w14:textId="77777777" w:rsidTr="00903C94">
        <w:tc>
          <w:tcPr>
            <w:tcW w:w="3150" w:type="dxa"/>
            <w:shd w:val="clear" w:color="auto" w:fill="auto"/>
            <w:vAlign w:val="bottom"/>
          </w:tcPr>
          <w:p w14:paraId="2905FF6F" w14:textId="77777777" w:rsidR="00880909" w:rsidRPr="004933AF" w:rsidRDefault="00880909" w:rsidP="00880909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R Presentation</w:t>
            </w:r>
          </w:p>
          <w:p w14:paraId="095F358A" w14:textId="662504F0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95A289" w14:textId="353B4D32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 / 2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892C7A" w14:textId="3F0D411E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7BFB77" w14:textId="7A880073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6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76AF872" w14:textId="4E8632D6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DC9FCC3" w14:textId="0D592DB6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F2AC63" w14:textId="313B5D29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47</w:t>
            </w:r>
          </w:p>
        </w:tc>
      </w:tr>
      <w:tr w:rsidR="004933AF" w:rsidRPr="004933AF" w14:paraId="71018E87" w14:textId="77777777" w:rsidTr="00903C94">
        <w:tc>
          <w:tcPr>
            <w:tcW w:w="3150" w:type="dxa"/>
            <w:shd w:val="clear" w:color="auto" w:fill="auto"/>
            <w:vAlign w:val="bottom"/>
          </w:tcPr>
          <w:p w14:paraId="7AAFC327" w14:textId="4D71B0A8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Clinic Presenta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DEA914" w14:textId="1D92F0CE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9 / 29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092C1F" w14:textId="292CC529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EE8286" w14:textId="359483D2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36 / 51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11F950" w14:textId="1D91E589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B965976" w14:textId="011F6EDF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1F2F72E" w14:textId="2DED1A09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510F7F89" w14:textId="77777777" w:rsidTr="00903C94">
        <w:tc>
          <w:tcPr>
            <w:tcW w:w="3150" w:type="dxa"/>
            <w:shd w:val="clear" w:color="auto" w:fill="auto"/>
            <w:vAlign w:val="bottom"/>
          </w:tcPr>
          <w:p w14:paraId="7C0C8782" w14:textId="77777777" w:rsidR="00880909" w:rsidRPr="004933AF" w:rsidRDefault="00880909" w:rsidP="00880909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Clinic Presentation</w:t>
            </w:r>
          </w:p>
          <w:p w14:paraId="2F5105CD" w14:textId="07B7936F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58657C" w14:textId="289FB54F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4 / 5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3A21FC" w14:textId="11FB6315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369583" w14:textId="7414C5C3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 / 3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12C20A" w14:textId="5BF3BF53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CAAF8B6" w14:textId="30FFCC2A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143A5C" w14:textId="60482825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8</w:t>
            </w:r>
          </w:p>
        </w:tc>
      </w:tr>
      <w:tr w:rsidR="004933AF" w:rsidRPr="004933AF" w14:paraId="0CDA69E1" w14:textId="77777777" w:rsidTr="00903C94">
        <w:tc>
          <w:tcPr>
            <w:tcW w:w="3150" w:type="dxa"/>
            <w:shd w:val="clear" w:color="auto" w:fill="auto"/>
            <w:vAlign w:val="bottom"/>
          </w:tcPr>
          <w:p w14:paraId="15904EED" w14:textId="4B38F8D2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Incidental Presenta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309C42" w14:textId="63AE60E9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 / 8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E778BA" w14:textId="33C8B591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0F4EDC" w14:textId="35EA5D3C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5 / 72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513F37" w14:textId="7B078D4D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3F2ED08" w14:textId="6BC4C040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7C33C1" w14:textId="76104C0F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3</w:t>
            </w:r>
          </w:p>
        </w:tc>
      </w:tr>
      <w:tr w:rsidR="004933AF" w:rsidRPr="004933AF" w14:paraId="4321403B" w14:textId="77777777" w:rsidTr="00903C94">
        <w:tc>
          <w:tcPr>
            <w:tcW w:w="3150" w:type="dxa"/>
            <w:shd w:val="clear" w:color="auto" w:fill="auto"/>
            <w:vAlign w:val="bottom"/>
          </w:tcPr>
          <w:p w14:paraId="4075E5E7" w14:textId="6A42E28B" w:rsidR="00880909" w:rsidRPr="004933AF" w:rsidRDefault="00880909" w:rsidP="00880909">
            <w:pPr>
              <w:spacing w:line="276" w:lineRule="auto"/>
              <w:rPr>
                <w:rFonts w:cs="Calibri"/>
                <w:bCs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EPS at University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V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01B6D9" w14:textId="22F9DB85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78 / 60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D053D7" w14:textId="66673BCE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2D0AA3" w14:textId="216E3A69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67 / 20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FDFD82" w14:textId="1CC38931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9F34C74" w14:textId="1472D560" w:rsidR="00880909" w:rsidRPr="004933AF" w:rsidRDefault="00880909" w:rsidP="00880909">
            <w:pPr>
              <w:spacing w:line="276" w:lineRule="auto"/>
              <w:jc w:val="center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C8CB04" w14:textId="14707CAC" w:rsidR="00880909" w:rsidRPr="004933AF" w:rsidRDefault="00880909" w:rsidP="00880909">
            <w:pPr>
              <w:spacing w:line="276" w:lineRule="auto"/>
              <w:jc w:val="right"/>
              <w:rPr>
                <w:rFonts w:cs="Calibri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8</w:t>
            </w:r>
          </w:p>
        </w:tc>
      </w:tr>
    </w:tbl>
    <w:p w14:paraId="69F26FD9" w14:textId="77777777" w:rsidR="000D2970" w:rsidRPr="004933AF" w:rsidRDefault="000D2970" w:rsidP="00FA446A">
      <w:pPr>
        <w:spacing w:line="276" w:lineRule="auto"/>
        <w:rPr>
          <w:b/>
          <w:szCs w:val="22"/>
        </w:rPr>
      </w:pPr>
    </w:p>
    <w:p w14:paraId="33496080" w14:textId="77777777" w:rsidR="000D2970" w:rsidRPr="004933AF" w:rsidRDefault="000D2970">
      <w:pPr>
        <w:rPr>
          <w:b/>
          <w:szCs w:val="22"/>
        </w:rPr>
      </w:pPr>
      <w:r w:rsidRPr="004933AF">
        <w:rPr>
          <w:b/>
          <w:szCs w:val="22"/>
        </w:rPr>
        <w:br w:type="page"/>
      </w:r>
    </w:p>
    <w:p w14:paraId="3F82E684" w14:textId="068DA056" w:rsidR="009D0632" w:rsidRPr="004933AF" w:rsidRDefault="009D0632" w:rsidP="00FA446A">
      <w:pPr>
        <w:spacing w:line="276" w:lineRule="auto"/>
        <w:rPr>
          <w:b/>
          <w:szCs w:val="22"/>
        </w:rPr>
      </w:pPr>
      <w:proofErr w:type="gramStart"/>
      <w:r w:rsidRPr="004933AF">
        <w:rPr>
          <w:b/>
          <w:szCs w:val="22"/>
        </w:rPr>
        <w:lastRenderedPageBreak/>
        <w:t>Supplementary</w:t>
      </w:r>
      <w:r w:rsidRPr="004933AF">
        <w:rPr>
          <w:szCs w:val="22"/>
        </w:rPr>
        <w:t xml:space="preserve"> </w:t>
      </w:r>
      <w:r w:rsidRPr="004933AF">
        <w:rPr>
          <w:b/>
          <w:szCs w:val="22"/>
        </w:rPr>
        <w:t xml:space="preserve">Table </w:t>
      </w:r>
      <w:r w:rsidR="00D17272">
        <w:rPr>
          <w:b/>
          <w:szCs w:val="22"/>
        </w:rPr>
        <w:t>S</w:t>
      </w:r>
      <w:r w:rsidR="00EC7447" w:rsidRPr="004933AF">
        <w:rPr>
          <w:b/>
          <w:szCs w:val="22"/>
        </w:rPr>
        <w:t>5</w:t>
      </w:r>
      <w:r w:rsidRPr="004933AF">
        <w:rPr>
          <w:b/>
          <w:szCs w:val="22"/>
        </w:rPr>
        <w:t>.</w:t>
      </w:r>
      <w:proofErr w:type="gramEnd"/>
      <w:r w:rsidRPr="004933AF">
        <w:rPr>
          <w:b/>
          <w:szCs w:val="22"/>
        </w:rPr>
        <w:t xml:space="preserve">  Independence of Features Predicting SVT Induction and Ablation</w:t>
      </w:r>
    </w:p>
    <w:p w14:paraId="1BD2198A" w14:textId="77777777" w:rsidR="009D0632" w:rsidRPr="004933AF" w:rsidRDefault="009D0632" w:rsidP="00FA446A">
      <w:pPr>
        <w:spacing w:line="276" w:lineRule="auto"/>
        <w:rPr>
          <w:szCs w:val="22"/>
        </w:rPr>
      </w:pPr>
    </w:p>
    <w:tbl>
      <w:tblPr>
        <w:tblStyle w:val="TableGrid"/>
        <w:tblW w:w="10170" w:type="dxa"/>
        <w:tblInd w:w="-545" w:type="dxa"/>
        <w:tblLook w:val="04A0" w:firstRow="1" w:lastRow="0" w:firstColumn="1" w:lastColumn="0" w:noHBand="0" w:noVBand="1"/>
      </w:tblPr>
      <w:tblGrid>
        <w:gridCol w:w="3150"/>
        <w:gridCol w:w="1260"/>
        <w:gridCol w:w="1260"/>
        <w:gridCol w:w="1260"/>
        <w:gridCol w:w="1170"/>
        <w:gridCol w:w="1080"/>
        <w:gridCol w:w="990"/>
      </w:tblGrid>
      <w:tr w:rsidR="004933AF" w:rsidRPr="004933AF" w14:paraId="0AE918BD" w14:textId="77777777" w:rsidTr="00903C94">
        <w:trPr>
          <w:trHeight w:val="538"/>
        </w:trPr>
        <w:tc>
          <w:tcPr>
            <w:tcW w:w="10170" w:type="dxa"/>
            <w:gridSpan w:val="7"/>
          </w:tcPr>
          <w:p w14:paraId="662A96D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SVT Induction</w:t>
            </w:r>
          </w:p>
        </w:tc>
      </w:tr>
      <w:tr w:rsidR="004933AF" w:rsidRPr="004933AF" w14:paraId="345A9824" w14:textId="77777777" w:rsidTr="00903C94">
        <w:tc>
          <w:tcPr>
            <w:tcW w:w="3150" w:type="dxa"/>
            <w:tcBorders>
              <w:bottom w:val="nil"/>
            </w:tcBorders>
          </w:tcPr>
          <w:p w14:paraId="2B66B658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</w:t>
            </w:r>
          </w:p>
        </w:tc>
        <w:tc>
          <w:tcPr>
            <w:tcW w:w="2520" w:type="dxa"/>
            <w:gridSpan w:val="2"/>
          </w:tcPr>
          <w:p w14:paraId="1E6E23D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Present</w:t>
            </w:r>
          </w:p>
        </w:tc>
        <w:tc>
          <w:tcPr>
            <w:tcW w:w="2430" w:type="dxa"/>
            <w:gridSpan w:val="2"/>
          </w:tcPr>
          <w:p w14:paraId="0261A8B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Absent</w:t>
            </w:r>
          </w:p>
        </w:tc>
        <w:tc>
          <w:tcPr>
            <w:tcW w:w="1080" w:type="dxa"/>
            <w:vMerge w:val="restart"/>
          </w:tcPr>
          <w:p w14:paraId="7792B53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RR</w:t>
            </w:r>
          </w:p>
        </w:tc>
        <w:tc>
          <w:tcPr>
            <w:tcW w:w="990" w:type="dxa"/>
            <w:vMerge w:val="restart"/>
          </w:tcPr>
          <w:p w14:paraId="523E1FE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P value</w:t>
            </w:r>
          </w:p>
        </w:tc>
      </w:tr>
      <w:tr w:rsidR="004933AF" w:rsidRPr="004933AF" w14:paraId="393823AA" w14:textId="77777777" w:rsidTr="00903C94">
        <w:tc>
          <w:tcPr>
            <w:tcW w:w="3150" w:type="dxa"/>
            <w:tcBorders>
              <w:top w:val="nil"/>
            </w:tcBorders>
          </w:tcPr>
          <w:p w14:paraId="128B71E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14:paraId="0A9D4FB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ed / Total</w:t>
            </w:r>
          </w:p>
        </w:tc>
        <w:tc>
          <w:tcPr>
            <w:tcW w:w="1260" w:type="dxa"/>
          </w:tcPr>
          <w:p w14:paraId="5007B3B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  <w:p w14:paraId="5286289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ed</w:t>
            </w:r>
          </w:p>
        </w:tc>
        <w:tc>
          <w:tcPr>
            <w:tcW w:w="1260" w:type="dxa"/>
          </w:tcPr>
          <w:p w14:paraId="7FD093D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ed / Total</w:t>
            </w:r>
          </w:p>
        </w:tc>
        <w:tc>
          <w:tcPr>
            <w:tcW w:w="1170" w:type="dxa"/>
          </w:tcPr>
          <w:p w14:paraId="7FC41DD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  <w:p w14:paraId="21B94AE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ed</w:t>
            </w:r>
          </w:p>
        </w:tc>
        <w:tc>
          <w:tcPr>
            <w:tcW w:w="1080" w:type="dxa"/>
            <w:vMerge/>
          </w:tcPr>
          <w:p w14:paraId="5C7C11C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1EC2FB8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</w:tr>
      <w:tr w:rsidR="004933AF" w:rsidRPr="004933AF" w14:paraId="6F3C287D" w14:textId="77777777" w:rsidTr="00903C94">
        <w:tc>
          <w:tcPr>
            <w:tcW w:w="3150" w:type="dxa"/>
            <w:shd w:val="clear" w:color="auto" w:fill="auto"/>
          </w:tcPr>
          <w:p w14:paraId="39BCFE6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ermination with Adenosin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77D65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 / 3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6667D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A9E78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224637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90886E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.4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72C080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2AA24B64" w14:textId="77777777" w:rsidTr="00903C94">
        <w:tc>
          <w:tcPr>
            <w:tcW w:w="3150" w:type="dxa"/>
            <w:shd w:val="clear" w:color="auto" w:fill="auto"/>
          </w:tcPr>
          <w:p w14:paraId="71EA35A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SVT EK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1A07D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6 / 5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AB7C6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D139B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C9FEC5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E3A645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.4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27B04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082E2DB4" w14:textId="77777777" w:rsidTr="00903C94">
        <w:tc>
          <w:tcPr>
            <w:tcW w:w="3150" w:type="dxa"/>
            <w:shd w:val="clear" w:color="auto" w:fill="auto"/>
          </w:tcPr>
          <w:p w14:paraId="2F330CA0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Monitor Event ≥30 se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78330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4 / 14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4AC31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2B865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5CCFBB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E2567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.5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D1C77D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0985DE4C" w14:textId="77777777" w:rsidTr="00903C94">
        <w:tc>
          <w:tcPr>
            <w:tcW w:w="3150" w:type="dxa"/>
            <w:shd w:val="clear" w:color="auto" w:fill="auto"/>
          </w:tcPr>
          <w:p w14:paraId="6E9C078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erm with Vagal Maneuver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D924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3 / 3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5927C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57AD7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A6CCE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A10955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.3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3ECE87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421758AB" w14:textId="77777777" w:rsidTr="00903C94">
        <w:tc>
          <w:tcPr>
            <w:tcW w:w="3150" w:type="dxa"/>
            <w:shd w:val="clear" w:color="auto" w:fill="auto"/>
          </w:tcPr>
          <w:p w14:paraId="6FADC77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Pre-Excita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CB54A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 / 5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7CC00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BDF892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9DC1B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1D387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.3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00BDC8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4</w:t>
            </w:r>
          </w:p>
        </w:tc>
      </w:tr>
      <w:tr w:rsidR="004933AF" w:rsidRPr="004933AF" w14:paraId="76737BC7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14B1721D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SVT Ablation</w:t>
            </w:r>
          </w:p>
        </w:tc>
      </w:tr>
      <w:tr w:rsidR="004933AF" w:rsidRPr="004933AF" w14:paraId="4C69A1CD" w14:textId="77777777" w:rsidTr="00903C94">
        <w:tc>
          <w:tcPr>
            <w:tcW w:w="3150" w:type="dxa"/>
            <w:tcBorders>
              <w:bottom w:val="nil"/>
            </w:tcBorders>
            <w:shd w:val="clear" w:color="auto" w:fill="auto"/>
          </w:tcPr>
          <w:p w14:paraId="476078C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5B0745E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Present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4110E12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Absen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F9A0D7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RR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1402D9C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P value</w:t>
            </w:r>
          </w:p>
        </w:tc>
      </w:tr>
      <w:tr w:rsidR="004933AF" w:rsidRPr="004933AF" w14:paraId="17201E77" w14:textId="77777777" w:rsidTr="00903C94">
        <w:tc>
          <w:tcPr>
            <w:tcW w:w="3150" w:type="dxa"/>
            <w:tcBorders>
              <w:top w:val="nil"/>
            </w:tcBorders>
            <w:shd w:val="clear" w:color="auto" w:fill="auto"/>
          </w:tcPr>
          <w:p w14:paraId="0B710EA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B4B62E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Ablated / Total</w:t>
            </w:r>
          </w:p>
        </w:tc>
        <w:tc>
          <w:tcPr>
            <w:tcW w:w="1260" w:type="dxa"/>
            <w:shd w:val="clear" w:color="auto" w:fill="auto"/>
          </w:tcPr>
          <w:p w14:paraId="661DE9A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  <w:p w14:paraId="249A365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Ablated</w:t>
            </w:r>
          </w:p>
        </w:tc>
        <w:tc>
          <w:tcPr>
            <w:tcW w:w="1260" w:type="dxa"/>
            <w:shd w:val="clear" w:color="auto" w:fill="auto"/>
          </w:tcPr>
          <w:p w14:paraId="4B236CB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Ablated / Total</w:t>
            </w:r>
          </w:p>
        </w:tc>
        <w:tc>
          <w:tcPr>
            <w:tcW w:w="1170" w:type="dxa"/>
            <w:shd w:val="clear" w:color="auto" w:fill="auto"/>
          </w:tcPr>
          <w:p w14:paraId="290D87E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  <w:p w14:paraId="0723C5A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Ablated</w:t>
            </w:r>
          </w:p>
        </w:tc>
        <w:tc>
          <w:tcPr>
            <w:tcW w:w="1080" w:type="dxa"/>
            <w:vMerge/>
            <w:shd w:val="clear" w:color="auto" w:fill="auto"/>
          </w:tcPr>
          <w:p w14:paraId="02630AA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2C9CD18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</w:tr>
      <w:tr w:rsidR="004933AF" w:rsidRPr="004933AF" w14:paraId="1DB9471B" w14:textId="77777777" w:rsidTr="00903C94">
        <w:tc>
          <w:tcPr>
            <w:tcW w:w="3150" w:type="dxa"/>
            <w:shd w:val="clear" w:color="auto" w:fill="auto"/>
          </w:tcPr>
          <w:p w14:paraId="463D7899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ermination with Adenosin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48565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7 / 3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25B38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6627E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15902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48DE3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.7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81FC5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17C89874" w14:textId="77777777" w:rsidTr="00903C94">
        <w:tc>
          <w:tcPr>
            <w:tcW w:w="3150" w:type="dxa"/>
            <w:shd w:val="clear" w:color="auto" w:fill="auto"/>
          </w:tcPr>
          <w:p w14:paraId="67E9999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SVT EK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B549D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0 / 5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DD66E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C0E06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6D329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A39E78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.6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A72F90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22F88DCB" w14:textId="77777777" w:rsidTr="00903C94">
        <w:tc>
          <w:tcPr>
            <w:tcW w:w="3150" w:type="dxa"/>
            <w:shd w:val="clear" w:color="auto" w:fill="auto"/>
          </w:tcPr>
          <w:p w14:paraId="058D46E0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Monitor Event ≥30 se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E4C3B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7 / 14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34E9C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F8FD7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1F877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19D52B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.3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B7A6EC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34E89675" w14:textId="77777777" w:rsidTr="00903C94">
        <w:tc>
          <w:tcPr>
            <w:tcW w:w="3150" w:type="dxa"/>
            <w:shd w:val="clear" w:color="auto" w:fill="auto"/>
          </w:tcPr>
          <w:p w14:paraId="3464572D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erm with Vagal Maneuvers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71163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 / 3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6D1C2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DE19D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4937D3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93794E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.5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58274D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781FA49D" w14:textId="77777777" w:rsidTr="00903C94">
        <w:tc>
          <w:tcPr>
            <w:tcW w:w="3150" w:type="dxa"/>
            <w:shd w:val="clear" w:color="auto" w:fill="auto"/>
          </w:tcPr>
          <w:p w14:paraId="59E0C60B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Pre-Excita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1A6F0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6 / 5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227A5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BC66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8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A7940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6E68A5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.7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554FAA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</w:tbl>
    <w:p w14:paraId="70FB08BA" w14:textId="77777777" w:rsidR="009D0632" w:rsidRPr="004933AF" w:rsidRDefault="009D0632" w:rsidP="00FA446A">
      <w:pPr>
        <w:spacing w:line="276" w:lineRule="auto"/>
        <w:rPr>
          <w:szCs w:val="22"/>
        </w:rPr>
      </w:pPr>
      <w:r w:rsidRPr="004933AF">
        <w:rPr>
          <w:szCs w:val="22"/>
        </w:rPr>
        <w:br w:type="page"/>
      </w:r>
    </w:p>
    <w:p w14:paraId="698AC4C6" w14:textId="024CA7E3" w:rsidR="009D0632" w:rsidRPr="004933AF" w:rsidRDefault="009D0632" w:rsidP="00FA446A">
      <w:pPr>
        <w:spacing w:line="276" w:lineRule="auto"/>
        <w:rPr>
          <w:b/>
          <w:szCs w:val="22"/>
        </w:rPr>
      </w:pPr>
      <w:r w:rsidRPr="004933AF">
        <w:rPr>
          <w:b/>
          <w:szCs w:val="22"/>
        </w:rPr>
        <w:lastRenderedPageBreak/>
        <w:t xml:space="preserve">Supplementary Table </w:t>
      </w:r>
      <w:r w:rsidR="00D17272">
        <w:rPr>
          <w:b/>
          <w:szCs w:val="22"/>
        </w:rPr>
        <w:t>S</w:t>
      </w:r>
      <w:r w:rsidR="00EC7447" w:rsidRPr="004933AF">
        <w:rPr>
          <w:b/>
          <w:szCs w:val="22"/>
        </w:rPr>
        <w:t>6</w:t>
      </w:r>
      <w:r w:rsidRPr="004933AF">
        <w:rPr>
          <w:b/>
          <w:szCs w:val="22"/>
        </w:rPr>
        <w:t>:  Factors Predicting SVT Induction, Validation Cohort</w:t>
      </w:r>
    </w:p>
    <w:p w14:paraId="0BABCDDA" w14:textId="77777777" w:rsidR="009D0632" w:rsidRPr="004933AF" w:rsidRDefault="009D0632" w:rsidP="00FA446A">
      <w:pPr>
        <w:spacing w:line="276" w:lineRule="auto"/>
        <w:rPr>
          <w:szCs w:val="22"/>
        </w:rPr>
      </w:pPr>
    </w:p>
    <w:tbl>
      <w:tblPr>
        <w:tblStyle w:val="TableGrid"/>
        <w:tblW w:w="1017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206"/>
        <w:gridCol w:w="1194"/>
        <w:gridCol w:w="1260"/>
        <w:gridCol w:w="1260"/>
        <w:gridCol w:w="1182"/>
        <w:gridCol w:w="1078"/>
        <w:gridCol w:w="990"/>
      </w:tblGrid>
      <w:tr w:rsidR="004933AF" w:rsidRPr="004933AF" w14:paraId="13681CDB" w14:textId="77777777" w:rsidTr="00903C94">
        <w:tc>
          <w:tcPr>
            <w:tcW w:w="3206" w:type="dxa"/>
            <w:vMerge w:val="restart"/>
            <w:shd w:val="clear" w:color="auto" w:fill="auto"/>
          </w:tcPr>
          <w:p w14:paraId="5904E99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2C81B440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</w:t>
            </w:r>
          </w:p>
        </w:tc>
        <w:tc>
          <w:tcPr>
            <w:tcW w:w="2454" w:type="dxa"/>
            <w:gridSpan w:val="2"/>
            <w:shd w:val="clear" w:color="auto" w:fill="auto"/>
          </w:tcPr>
          <w:p w14:paraId="06ECBAC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Present</w:t>
            </w:r>
          </w:p>
        </w:tc>
        <w:tc>
          <w:tcPr>
            <w:tcW w:w="2442" w:type="dxa"/>
            <w:gridSpan w:val="2"/>
            <w:shd w:val="clear" w:color="auto" w:fill="auto"/>
          </w:tcPr>
          <w:p w14:paraId="42C6B26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Absent</w:t>
            </w:r>
          </w:p>
        </w:tc>
        <w:tc>
          <w:tcPr>
            <w:tcW w:w="1078" w:type="dxa"/>
            <w:vMerge w:val="restart"/>
            <w:shd w:val="clear" w:color="auto" w:fill="auto"/>
          </w:tcPr>
          <w:p w14:paraId="5BB7A74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  <w:p w14:paraId="2F9A65E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RR</w:t>
            </w:r>
          </w:p>
          <w:p w14:paraId="51433CF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1B86632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b/>
                <w:sz w:val="22"/>
                <w:szCs w:val="22"/>
              </w:rPr>
            </w:pPr>
          </w:p>
          <w:p w14:paraId="0D96114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P value</w:t>
            </w:r>
          </w:p>
          <w:p w14:paraId="5121A94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</w:p>
        </w:tc>
      </w:tr>
      <w:tr w:rsidR="004933AF" w:rsidRPr="004933AF" w14:paraId="47682B0E" w14:textId="77777777" w:rsidTr="00903C94">
        <w:tc>
          <w:tcPr>
            <w:tcW w:w="3206" w:type="dxa"/>
            <w:vMerge/>
            <w:shd w:val="clear" w:color="auto" w:fill="auto"/>
          </w:tcPr>
          <w:p w14:paraId="1C27AE0A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</w:tcPr>
          <w:p w14:paraId="394C7D1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 / Total</w:t>
            </w:r>
          </w:p>
        </w:tc>
        <w:tc>
          <w:tcPr>
            <w:tcW w:w="1260" w:type="dxa"/>
            <w:shd w:val="clear" w:color="auto" w:fill="auto"/>
          </w:tcPr>
          <w:p w14:paraId="4668A65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</w:t>
            </w:r>
          </w:p>
          <w:p w14:paraId="37C130A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0974CF4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 / Total</w:t>
            </w:r>
          </w:p>
        </w:tc>
        <w:tc>
          <w:tcPr>
            <w:tcW w:w="1182" w:type="dxa"/>
            <w:shd w:val="clear" w:color="auto" w:fill="auto"/>
          </w:tcPr>
          <w:p w14:paraId="6141021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</w:t>
            </w:r>
          </w:p>
          <w:p w14:paraId="15F99BF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</w:tc>
        <w:tc>
          <w:tcPr>
            <w:tcW w:w="1078" w:type="dxa"/>
            <w:vMerge/>
            <w:shd w:val="clear" w:color="auto" w:fill="auto"/>
          </w:tcPr>
          <w:p w14:paraId="23E0753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74FDCB2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</w:p>
        </w:tc>
      </w:tr>
      <w:tr w:rsidR="004933AF" w:rsidRPr="004933AF" w14:paraId="21DCBBE5" w14:textId="77777777" w:rsidTr="00903C94">
        <w:tc>
          <w:tcPr>
            <w:tcW w:w="10170" w:type="dxa"/>
            <w:gridSpan w:val="7"/>
            <w:shd w:val="clear" w:color="auto" w:fill="auto"/>
            <w:vAlign w:val="bottom"/>
          </w:tcPr>
          <w:p w14:paraId="02488A70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sz w:val="22"/>
                <w:szCs w:val="22"/>
              </w:rPr>
            </w:pPr>
          </w:p>
          <w:p w14:paraId="33F38FB4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/>
                <w:sz w:val="22"/>
                <w:szCs w:val="22"/>
              </w:rPr>
              <w:t>A. EKG Features</w:t>
            </w:r>
          </w:p>
        </w:tc>
      </w:tr>
      <w:tr w:rsidR="004933AF" w:rsidRPr="004933AF" w14:paraId="72667690" w14:textId="77777777" w:rsidTr="00903C94">
        <w:tc>
          <w:tcPr>
            <w:tcW w:w="3206" w:type="dxa"/>
            <w:shd w:val="clear" w:color="auto" w:fill="auto"/>
          </w:tcPr>
          <w:p w14:paraId="2C20FFF5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SVT Captured on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908239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6 / 12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49F33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03F73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5 / 14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B2F02D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58BFAF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627DD6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752CAC10" w14:textId="77777777" w:rsidTr="00903C94">
        <w:tc>
          <w:tcPr>
            <w:tcW w:w="3206" w:type="dxa"/>
            <w:shd w:val="clear" w:color="auto" w:fill="auto"/>
          </w:tcPr>
          <w:p w14:paraId="5FDF55BE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with Regular SVT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5E9355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6 / 1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B0F45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9BB43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5 / 15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15D2AF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E46648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4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8A7EB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2EC03A52" w14:textId="77777777" w:rsidTr="00903C94">
        <w:tc>
          <w:tcPr>
            <w:tcW w:w="3206" w:type="dxa"/>
            <w:shd w:val="clear" w:color="auto" w:fill="auto"/>
          </w:tcPr>
          <w:p w14:paraId="4DD1E3D0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with Irregular SVT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81D821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 / 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14C34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93B47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8 / 26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F7DF11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D971FB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A80B2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4</w:t>
            </w:r>
          </w:p>
        </w:tc>
      </w:tr>
      <w:tr w:rsidR="004933AF" w:rsidRPr="004933AF" w14:paraId="7377F54E" w14:textId="77777777" w:rsidTr="00903C94">
        <w:tc>
          <w:tcPr>
            <w:tcW w:w="3206" w:type="dxa"/>
            <w:shd w:val="clear" w:color="auto" w:fill="auto"/>
          </w:tcPr>
          <w:p w14:paraId="1F8A3841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showing Start or Stop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49CCEA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 / 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AFFF7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E806D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8 / 26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05B500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A1AFCC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8605A6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5</w:t>
            </w:r>
          </w:p>
        </w:tc>
      </w:tr>
      <w:tr w:rsidR="004933AF" w:rsidRPr="004933AF" w14:paraId="3A9CABE7" w14:textId="77777777" w:rsidTr="00903C94">
        <w:tc>
          <w:tcPr>
            <w:tcW w:w="3206" w:type="dxa"/>
            <w:shd w:val="clear" w:color="auto" w:fill="auto"/>
          </w:tcPr>
          <w:p w14:paraId="5C0AA8C5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c/w ST, AF, or AFL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FF97C1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1A2EC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80AF5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9 / 26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7D3F89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9F4C47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E21328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7</w:t>
            </w:r>
          </w:p>
        </w:tc>
      </w:tr>
      <w:tr w:rsidR="004933AF" w:rsidRPr="004933AF" w14:paraId="53A7C07B" w14:textId="77777777" w:rsidTr="00903C94">
        <w:tc>
          <w:tcPr>
            <w:tcW w:w="3206" w:type="dxa"/>
            <w:shd w:val="clear" w:color="auto" w:fill="auto"/>
          </w:tcPr>
          <w:p w14:paraId="277B999B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SVT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BC09D3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3 / 10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5CDD0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98A51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 / 15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B02691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686ED0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4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140F29A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6BB0E6C8" w14:textId="77777777" w:rsidTr="00903C94">
        <w:trPr>
          <w:trHeight w:val="143"/>
        </w:trPr>
        <w:tc>
          <w:tcPr>
            <w:tcW w:w="3206" w:type="dxa"/>
            <w:shd w:val="clear" w:color="auto" w:fill="auto"/>
          </w:tcPr>
          <w:p w14:paraId="659013E9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Non-Typical SVT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358BAB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FF0B7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67B50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8 / 24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1990E2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7C1FAD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C0D4C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1</w:t>
            </w:r>
          </w:p>
        </w:tc>
      </w:tr>
      <w:tr w:rsidR="004933AF" w:rsidRPr="004933AF" w14:paraId="16DF2284" w14:textId="77777777" w:rsidTr="00903C94">
        <w:trPr>
          <w:trHeight w:val="74"/>
        </w:trPr>
        <w:tc>
          <w:tcPr>
            <w:tcW w:w="3206" w:type="dxa"/>
            <w:shd w:val="clear" w:color="auto" w:fill="auto"/>
          </w:tcPr>
          <w:p w14:paraId="7C9281D6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EKG, No P Wav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B8BE04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6 / 4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27250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C3A02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5 / 22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3E4F8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21D2C2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43380C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16</w:t>
            </w:r>
          </w:p>
        </w:tc>
      </w:tr>
      <w:tr w:rsidR="004933AF" w:rsidRPr="004933AF" w14:paraId="7BF17664" w14:textId="77777777" w:rsidTr="00903C94">
        <w:tc>
          <w:tcPr>
            <w:tcW w:w="3206" w:type="dxa"/>
            <w:shd w:val="clear" w:color="auto" w:fill="auto"/>
          </w:tcPr>
          <w:p w14:paraId="093BD07D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 xml:space="preserve">Typical EKG, </w:t>
            </w:r>
            <w:proofErr w:type="spellStart"/>
            <w:r w:rsidRPr="004933AF">
              <w:rPr>
                <w:rFonts w:ascii="Helvetica" w:hAnsi="Helvetica"/>
                <w:sz w:val="22"/>
                <w:szCs w:val="22"/>
              </w:rPr>
              <w:t>rSr</w:t>
            </w:r>
            <w:proofErr w:type="spellEnd"/>
            <w:r w:rsidRPr="004933AF">
              <w:rPr>
                <w:rFonts w:ascii="Helvetica" w:hAnsi="Helvetica"/>
                <w:sz w:val="22"/>
                <w:szCs w:val="22"/>
              </w:rPr>
              <w:t>’ Patter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6B9F72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7 / 3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4C097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13A95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64 / 23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C5549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EE4141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EE395A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5</w:t>
            </w:r>
          </w:p>
        </w:tc>
      </w:tr>
      <w:tr w:rsidR="004933AF" w:rsidRPr="004933AF" w14:paraId="02B76BC8" w14:textId="77777777" w:rsidTr="00903C94">
        <w:tc>
          <w:tcPr>
            <w:tcW w:w="3206" w:type="dxa"/>
            <w:shd w:val="clear" w:color="auto" w:fill="auto"/>
          </w:tcPr>
          <w:p w14:paraId="7957E039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EKG, Short RP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B41DB5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 / 1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87D94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A7D96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3 / 24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84D19D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0E6295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CE058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21B73C6D" w14:textId="77777777" w:rsidTr="00903C94">
        <w:tc>
          <w:tcPr>
            <w:tcW w:w="3206" w:type="dxa"/>
            <w:shd w:val="clear" w:color="auto" w:fill="auto"/>
          </w:tcPr>
          <w:p w14:paraId="51AE99AB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EKG, Long RP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24A0F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523A5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95C2E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0 / 25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362C5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F3E9D9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03022E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6</w:t>
            </w:r>
          </w:p>
        </w:tc>
      </w:tr>
      <w:tr w:rsidR="004933AF" w:rsidRPr="004933AF" w14:paraId="686D8046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0D95F2E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4C94181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B. Termination with Adenosine or Vagal Maneuvers</w:t>
            </w:r>
          </w:p>
        </w:tc>
      </w:tr>
      <w:tr w:rsidR="004933AF" w:rsidRPr="004933AF" w14:paraId="0F04CCBB" w14:textId="77777777" w:rsidTr="00903C94">
        <w:tc>
          <w:tcPr>
            <w:tcW w:w="3206" w:type="dxa"/>
            <w:shd w:val="clear" w:color="auto" w:fill="auto"/>
            <w:vAlign w:val="bottom"/>
          </w:tcPr>
          <w:p w14:paraId="4BDEEDAC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Adenosin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250BD1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8 / 7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72305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B6049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31 / 20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ADA5C5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616111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994BF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1FE6B4D5" w14:textId="77777777" w:rsidTr="00903C94">
        <w:tc>
          <w:tcPr>
            <w:tcW w:w="3206" w:type="dxa"/>
            <w:shd w:val="clear" w:color="auto" w:fill="auto"/>
            <w:vAlign w:val="bottom"/>
          </w:tcPr>
          <w:p w14:paraId="462ECEA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Adenosine without SVT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CBB3A7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6 / 1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BE672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883C6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 / 15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982113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DDB1DB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7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0F817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7248A0AB" w14:textId="77777777" w:rsidTr="00903C94">
        <w:tc>
          <w:tcPr>
            <w:tcW w:w="3206" w:type="dxa"/>
            <w:shd w:val="clear" w:color="auto" w:fill="auto"/>
            <w:vAlign w:val="bottom"/>
          </w:tcPr>
          <w:p w14:paraId="70B419DB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Failure to Terminate with Adenosin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850D58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1C765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F46FF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0/26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27970A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7E3FA3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003866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6</w:t>
            </w:r>
          </w:p>
        </w:tc>
      </w:tr>
      <w:tr w:rsidR="004933AF" w:rsidRPr="004933AF" w14:paraId="216D4A21" w14:textId="77777777" w:rsidTr="00903C94">
        <w:tc>
          <w:tcPr>
            <w:tcW w:w="3206" w:type="dxa"/>
            <w:shd w:val="clear" w:color="auto" w:fill="auto"/>
            <w:vAlign w:val="bottom"/>
          </w:tcPr>
          <w:p w14:paraId="6748AC3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Vagal Stimulu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A04A48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6 / 7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29DA3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A548C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33 / 20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6E590C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FEFC24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4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FD59DD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56DDA08B" w14:textId="77777777" w:rsidTr="00903C94">
        <w:tc>
          <w:tcPr>
            <w:tcW w:w="3206" w:type="dxa"/>
            <w:shd w:val="clear" w:color="auto" w:fill="auto"/>
            <w:vAlign w:val="bottom"/>
          </w:tcPr>
          <w:p w14:paraId="78C19B7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Vagal Stimulus without SVT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6762F6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7 / 4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04353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795E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 / 13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E3BD14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7D7DA6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7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E2337A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6AB84433" w14:textId="77777777" w:rsidTr="00903C94">
        <w:tc>
          <w:tcPr>
            <w:tcW w:w="3206" w:type="dxa"/>
            <w:shd w:val="clear" w:color="auto" w:fill="auto"/>
            <w:vAlign w:val="bottom"/>
          </w:tcPr>
          <w:p w14:paraId="0F64CA7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Failure to Terminate with Vagal Stimulu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8B711A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6 / 3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2C8A1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BA28B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3 / 24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DB99DB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4E48B7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C806C3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39</w:t>
            </w:r>
          </w:p>
        </w:tc>
      </w:tr>
      <w:tr w:rsidR="004933AF" w:rsidRPr="004933AF" w14:paraId="10A312C3" w14:textId="77777777" w:rsidTr="00903C94">
        <w:tc>
          <w:tcPr>
            <w:tcW w:w="3206" w:type="dxa"/>
            <w:shd w:val="clear" w:color="auto" w:fill="auto"/>
            <w:vAlign w:val="bottom"/>
          </w:tcPr>
          <w:p w14:paraId="3A1D3EC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agal Failure with Termination by Adenosin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EFF3C5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BB288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0EA91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9 / 25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879E6D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799C03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70C0D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87</w:t>
            </w:r>
          </w:p>
        </w:tc>
      </w:tr>
      <w:tr w:rsidR="004933AF" w:rsidRPr="004933AF" w14:paraId="629B74BD" w14:textId="77777777" w:rsidTr="00903C94">
        <w:tc>
          <w:tcPr>
            <w:tcW w:w="3206" w:type="dxa"/>
            <w:shd w:val="clear" w:color="auto" w:fill="auto"/>
          </w:tcPr>
          <w:p w14:paraId="5B1372B8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Vagal Failure without Termination by Adenosin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424D94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B164B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71C97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25 / 19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C4A1C1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2256E7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10C5EBE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76</w:t>
            </w:r>
          </w:p>
        </w:tc>
      </w:tr>
    </w:tbl>
    <w:p w14:paraId="78C6EB5A" w14:textId="4FB2C96B" w:rsidR="00307FB3" w:rsidRPr="004933AF" w:rsidRDefault="00307FB3"/>
    <w:p w14:paraId="68062B2A" w14:textId="3E557C15" w:rsidR="00307FB3" w:rsidRPr="004933AF" w:rsidRDefault="00307FB3">
      <w:r w:rsidRPr="004933AF">
        <w:br w:type="page"/>
      </w:r>
    </w:p>
    <w:tbl>
      <w:tblPr>
        <w:tblStyle w:val="TableGrid"/>
        <w:tblW w:w="1017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206"/>
        <w:gridCol w:w="1194"/>
        <w:gridCol w:w="1260"/>
        <w:gridCol w:w="1260"/>
        <w:gridCol w:w="1182"/>
        <w:gridCol w:w="1078"/>
        <w:gridCol w:w="990"/>
      </w:tblGrid>
      <w:tr w:rsidR="004933AF" w:rsidRPr="004933AF" w14:paraId="7E6504C3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00DA6F1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56E3DB68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C. Cardiac Monitor Features</w:t>
            </w:r>
          </w:p>
        </w:tc>
      </w:tr>
      <w:tr w:rsidR="004933AF" w:rsidRPr="004933AF" w14:paraId="112D1370" w14:textId="77777777" w:rsidTr="00903C94">
        <w:tc>
          <w:tcPr>
            <w:tcW w:w="3206" w:type="dxa"/>
            <w:shd w:val="clear" w:color="auto" w:fill="auto"/>
            <w:vAlign w:val="bottom"/>
          </w:tcPr>
          <w:p w14:paraId="0474AC4C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Monitor Events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B02920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8 / 14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CA946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017CA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518E84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793565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65099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25</w:t>
            </w:r>
          </w:p>
        </w:tc>
      </w:tr>
      <w:tr w:rsidR="004933AF" w:rsidRPr="004933AF" w14:paraId="3E2CD229" w14:textId="77777777" w:rsidTr="00903C94">
        <w:tc>
          <w:tcPr>
            <w:tcW w:w="3206" w:type="dxa"/>
            <w:shd w:val="clear" w:color="auto" w:fill="auto"/>
            <w:vAlign w:val="bottom"/>
          </w:tcPr>
          <w:p w14:paraId="094F6AA9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Regular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6BB86F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 / 1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36C7E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A04FB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C1E4AE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12BBD8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612E6C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4</w:t>
            </w:r>
          </w:p>
        </w:tc>
      </w:tr>
      <w:tr w:rsidR="004933AF" w:rsidRPr="004933AF" w14:paraId="450357AD" w14:textId="77777777" w:rsidTr="00903C94">
        <w:tc>
          <w:tcPr>
            <w:tcW w:w="3206" w:type="dxa"/>
            <w:shd w:val="clear" w:color="auto" w:fill="auto"/>
            <w:vAlign w:val="bottom"/>
          </w:tcPr>
          <w:p w14:paraId="5887559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Irregular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AEC8FB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 / 1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5299A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DE6A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E9B07A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C814EF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7BEFD2D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9</w:t>
            </w:r>
          </w:p>
        </w:tc>
      </w:tr>
      <w:tr w:rsidR="004933AF" w:rsidRPr="004933AF" w14:paraId="4AE6379D" w14:textId="77777777" w:rsidTr="00903C94">
        <w:tc>
          <w:tcPr>
            <w:tcW w:w="3206" w:type="dxa"/>
            <w:shd w:val="clear" w:color="auto" w:fill="auto"/>
            <w:vAlign w:val="bottom"/>
          </w:tcPr>
          <w:p w14:paraId="2C4767C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≥30 sec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&lt;30 sec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A64442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3 / 10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96B13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19047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5 / 10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5CD044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529D05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2B5EF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25FE1AF6" w14:textId="77777777" w:rsidTr="00903C94">
        <w:tc>
          <w:tcPr>
            <w:tcW w:w="3206" w:type="dxa"/>
            <w:shd w:val="clear" w:color="auto" w:fill="auto"/>
            <w:vAlign w:val="bottom"/>
          </w:tcPr>
          <w:p w14:paraId="7CF069C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Longest Event ≥30 sec without SVT EKG or Adenosine/Vagal Termin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E1819F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8 / 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A9FF6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B84CB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 / 5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262EB5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7EBDFB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.6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F271A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50464F3A" w14:textId="77777777" w:rsidTr="00903C94">
        <w:trPr>
          <w:trHeight w:val="197"/>
        </w:trPr>
        <w:tc>
          <w:tcPr>
            <w:tcW w:w="3206" w:type="dxa"/>
            <w:shd w:val="clear" w:color="auto" w:fill="auto"/>
            <w:vAlign w:val="bottom"/>
          </w:tcPr>
          <w:p w14:paraId="205D114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D6DB12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 / 8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33155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C780F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EAAE74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D76A7E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4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14AD3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3</w:t>
            </w:r>
          </w:p>
        </w:tc>
      </w:tr>
      <w:tr w:rsidR="004933AF" w:rsidRPr="004933AF" w14:paraId="7D7571C1" w14:textId="77777777" w:rsidTr="00903C94">
        <w:tc>
          <w:tcPr>
            <w:tcW w:w="3206" w:type="dxa"/>
            <w:shd w:val="clear" w:color="auto" w:fill="auto"/>
            <w:vAlign w:val="bottom"/>
          </w:tcPr>
          <w:p w14:paraId="345A570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, Excluding Longest Event ≥30 sec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8C8D9F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 / 1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5FBF3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366D1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3036D8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58DEF5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124D7B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1</w:t>
            </w:r>
          </w:p>
        </w:tc>
      </w:tr>
      <w:tr w:rsidR="004933AF" w:rsidRPr="004933AF" w14:paraId="5BC699B0" w14:textId="77777777" w:rsidTr="00903C94">
        <w:tc>
          <w:tcPr>
            <w:tcW w:w="3206" w:type="dxa"/>
            <w:shd w:val="clear" w:color="auto" w:fill="auto"/>
            <w:vAlign w:val="bottom"/>
          </w:tcPr>
          <w:p w14:paraId="1D9A023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not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854863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7 / 4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AEFF8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8E5D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9A4CCF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257E9B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1ACC32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5</w:t>
            </w:r>
          </w:p>
        </w:tc>
      </w:tr>
      <w:tr w:rsidR="004933AF" w:rsidRPr="004933AF" w14:paraId="291672DE" w14:textId="77777777" w:rsidTr="00903C94">
        <w:tc>
          <w:tcPr>
            <w:tcW w:w="3206" w:type="dxa"/>
            <w:shd w:val="clear" w:color="auto" w:fill="auto"/>
            <w:vAlign w:val="bottom"/>
          </w:tcPr>
          <w:p w14:paraId="6D02D776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No P Wave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110BCF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6 / 8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2DDCD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7E1C2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D0A6A7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3A34BE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4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AA362EA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3</w:t>
            </w:r>
          </w:p>
        </w:tc>
      </w:tr>
      <w:tr w:rsidR="004933AF" w:rsidRPr="004933AF" w14:paraId="64A7D949" w14:textId="77777777" w:rsidTr="00903C94">
        <w:tc>
          <w:tcPr>
            <w:tcW w:w="3206" w:type="dxa"/>
            <w:shd w:val="clear" w:color="auto" w:fill="auto"/>
            <w:vAlign w:val="bottom"/>
          </w:tcPr>
          <w:p w14:paraId="5D41698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rSr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'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17ACA7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B72B2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002A4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563945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83F2C5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95ECB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2</w:t>
            </w:r>
          </w:p>
        </w:tc>
      </w:tr>
      <w:tr w:rsidR="004933AF" w:rsidRPr="004933AF" w14:paraId="6AAB83B4" w14:textId="77777777" w:rsidTr="00903C94">
        <w:tc>
          <w:tcPr>
            <w:tcW w:w="3206" w:type="dxa"/>
            <w:shd w:val="clear" w:color="auto" w:fill="auto"/>
            <w:vAlign w:val="bottom"/>
          </w:tcPr>
          <w:p w14:paraId="1647C26E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Short RP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9FAA19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 / 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152CE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69D74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975257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E2C5D6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07A0A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1</w:t>
            </w:r>
          </w:p>
        </w:tc>
      </w:tr>
      <w:tr w:rsidR="004933AF" w:rsidRPr="004933AF" w14:paraId="5A9D8E2E" w14:textId="77777777" w:rsidTr="00903C94">
        <w:tc>
          <w:tcPr>
            <w:tcW w:w="3206" w:type="dxa"/>
            <w:shd w:val="clear" w:color="auto" w:fill="auto"/>
            <w:vAlign w:val="bottom"/>
          </w:tcPr>
          <w:p w14:paraId="50E88A73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Long RP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414338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4 / 2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08613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851DF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FDA868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D68036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571A6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5</w:t>
            </w:r>
          </w:p>
        </w:tc>
      </w:tr>
      <w:tr w:rsidR="004933AF" w:rsidRPr="004933AF" w14:paraId="41145EAD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69645898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49A7AFE9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D. Pre-Excitation</w:t>
            </w:r>
          </w:p>
        </w:tc>
      </w:tr>
      <w:tr w:rsidR="004933AF" w:rsidRPr="004933AF" w14:paraId="16989601" w14:textId="77777777" w:rsidTr="00903C94">
        <w:tc>
          <w:tcPr>
            <w:tcW w:w="3206" w:type="dxa"/>
            <w:shd w:val="clear" w:color="auto" w:fill="auto"/>
            <w:vAlign w:val="bottom"/>
          </w:tcPr>
          <w:p w14:paraId="4580F54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ll Pre-excited Pati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F4F7EB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 / 4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BDE47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F3625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2 / 22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61119D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918622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7B773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15</w:t>
            </w:r>
          </w:p>
        </w:tc>
      </w:tr>
      <w:tr w:rsidR="004933AF" w:rsidRPr="004933AF" w14:paraId="1F91A4C4" w14:textId="77777777" w:rsidTr="00903C94">
        <w:tc>
          <w:tcPr>
            <w:tcW w:w="3206" w:type="dxa"/>
            <w:shd w:val="clear" w:color="auto" w:fill="auto"/>
            <w:vAlign w:val="bottom"/>
          </w:tcPr>
          <w:p w14:paraId="76BF59D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symptomatic Pre-exci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5E7414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 / 1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C06AC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7CE402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0 / 25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E7FA71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23989C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6847A7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16</w:t>
            </w:r>
          </w:p>
        </w:tc>
      </w:tr>
      <w:tr w:rsidR="004933AF" w:rsidRPr="004933AF" w14:paraId="7EE68760" w14:textId="77777777" w:rsidTr="00903C94">
        <w:tc>
          <w:tcPr>
            <w:tcW w:w="3206" w:type="dxa"/>
            <w:shd w:val="clear" w:color="auto" w:fill="auto"/>
            <w:vAlign w:val="bottom"/>
          </w:tcPr>
          <w:p w14:paraId="316AB78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Symptomatic Pre-Exci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60FF5C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 / 2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54F2E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F6EAA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5 / 24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193AEC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9A4DA0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44D91FE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5</w:t>
            </w:r>
          </w:p>
        </w:tc>
      </w:tr>
      <w:tr w:rsidR="004933AF" w:rsidRPr="004933AF" w14:paraId="24D70707" w14:textId="77777777" w:rsidTr="00903C94">
        <w:tc>
          <w:tcPr>
            <w:tcW w:w="3206" w:type="dxa"/>
            <w:shd w:val="clear" w:color="auto" w:fill="auto"/>
            <w:vAlign w:val="bottom"/>
          </w:tcPr>
          <w:p w14:paraId="6CE4605D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ll Pre-excited Patients Excl. SVT EKG, Adenosine/Vagal Termination, or Event ≥30 sec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051BE9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2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0A0CA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948CC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 / 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CE8AE6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57709D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C1834E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7</w:t>
            </w:r>
          </w:p>
        </w:tc>
      </w:tr>
      <w:tr w:rsidR="004933AF" w:rsidRPr="004933AF" w14:paraId="62545248" w14:textId="77777777" w:rsidTr="00903C94">
        <w:tc>
          <w:tcPr>
            <w:tcW w:w="3206" w:type="dxa"/>
            <w:shd w:val="clear" w:color="auto" w:fill="auto"/>
            <w:vAlign w:val="bottom"/>
          </w:tcPr>
          <w:p w14:paraId="68355A2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symptomatic Pre-excitation, Excluding those with (+) Featur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1D0765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1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59B2B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29E3A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 / 4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B0F815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CE0DFB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9F40AE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7</w:t>
            </w:r>
          </w:p>
        </w:tc>
      </w:tr>
      <w:tr w:rsidR="004933AF" w:rsidRPr="004933AF" w14:paraId="460FBE2D" w14:textId="77777777" w:rsidTr="00903C94">
        <w:tc>
          <w:tcPr>
            <w:tcW w:w="3206" w:type="dxa"/>
            <w:shd w:val="clear" w:color="auto" w:fill="auto"/>
            <w:vAlign w:val="bottom"/>
          </w:tcPr>
          <w:p w14:paraId="57E57DBB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Symptomatic Pre-excitation, Excluding those with (+) Featur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A15462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 / 1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310A2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5E642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 / 4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935605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FBEF06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8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B1A9695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3</w:t>
            </w:r>
          </w:p>
        </w:tc>
      </w:tr>
    </w:tbl>
    <w:p w14:paraId="34665F03" w14:textId="77777777" w:rsidR="003E7DF7" w:rsidRPr="004933AF" w:rsidRDefault="003E7DF7">
      <w:r w:rsidRPr="004933AF">
        <w:br w:type="page"/>
      </w:r>
    </w:p>
    <w:p w14:paraId="415C8D01" w14:textId="77777777" w:rsidR="003E7DF7" w:rsidRPr="004933AF" w:rsidRDefault="003E7DF7"/>
    <w:tbl>
      <w:tblPr>
        <w:tblStyle w:val="TableGrid"/>
        <w:tblW w:w="1017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206"/>
        <w:gridCol w:w="1194"/>
        <w:gridCol w:w="1260"/>
        <w:gridCol w:w="1260"/>
        <w:gridCol w:w="1182"/>
        <w:gridCol w:w="1078"/>
        <w:gridCol w:w="990"/>
      </w:tblGrid>
      <w:tr w:rsidR="004933AF" w:rsidRPr="004933AF" w14:paraId="4E3A4C7F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64FF9B7D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3CFCEDC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E. Clinical Features</w:t>
            </w:r>
          </w:p>
        </w:tc>
      </w:tr>
      <w:tr w:rsidR="004933AF" w:rsidRPr="004933AF" w14:paraId="75A853EE" w14:textId="77777777" w:rsidTr="00903C94">
        <w:trPr>
          <w:trHeight w:val="152"/>
        </w:trPr>
        <w:tc>
          <w:tcPr>
            <w:tcW w:w="3206" w:type="dxa"/>
            <w:shd w:val="clear" w:color="auto" w:fill="auto"/>
            <w:vAlign w:val="bottom"/>
          </w:tcPr>
          <w:p w14:paraId="37197E29" w14:textId="6D9DE3FA" w:rsidR="00880909" w:rsidRPr="004933AF" w:rsidRDefault="00880909" w:rsidP="00880909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ge ≥ 50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809C57B" w14:textId="5CD7F059" w:rsidR="00880909" w:rsidRPr="004933AF" w:rsidRDefault="00CE7EDD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5 / 14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E9F0AD" w14:textId="4970D10B" w:rsidR="00880909" w:rsidRPr="004933AF" w:rsidRDefault="00D4374A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C2F363" w14:textId="17C2E2B8" w:rsidR="00880909" w:rsidRPr="004933AF" w:rsidRDefault="00D4374A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4 / 1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800154D" w14:textId="1BA84832" w:rsidR="00880909" w:rsidRPr="004933AF" w:rsidRDefault="00D4374A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63DFA05" w14:textId="29F20F8D" w:rsidR="00880909" w:rsidRPr="004933AF" w:rsidRDefault="00D4374A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2AD83DC" w14:textId="74ABAE45" w:rsidR="00880909" w:rsidRPr="004933AF" w:rsidRDefault="00D4374A" w:rsidP="00880909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5</w:t>
            </w:r>
          </w:p>
        </w:tc>
      </w:tr>
      <w:tr w:rsidR="004933AF" w:rsidRPr="004933AF" w14:paraId="7A4E409B" w14:textId="77777777" w:rsidTr="00903C94">
        <w:trPr>
          <w:trHeight w:val="152"/>
        </w:trPr>
        <w:tc>
          <w:tcPr>
            <w:tcW w:w="3206" w:type="dxa"/>
            <w:shd w:val="clear" w:color="auto" w:fill="auto"/>
            <w:vAlign w:val="bottom"/>
          </w:tcPr>
          <w:p w14:paraId="5D3FE70E" w14:textId="77777777" w:rsidR="00880909" w:rsidRPr="004933AF" w:rsidRDefault="00880909" w:rsidP="00880909">
            <w:pPr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ge ≥ 50</w:t>
            </w:r>
          </w:p>
          <w:p w14:paraId="7FDDEBF3" w14:textId="778FF0F4" w:rsidR="00880909" w:rsidRPr="004933AF" w:rsidRDefault="00880909" w:rsidP="00880909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FB1C9ED" w14:textId="4EE705C5" w:rsidR="00880909" w:rsidRPr="004933AF" w:rsidRDefault="00D4374A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1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9C84A7" w14:textId="0446AE13" w:rsidR="00880909" w:rsidRPr="004933AF" w:rsidRDefault="00D4374A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99E8BD" w14:textId="243D3523" w:rsidR="00880909" w:rsidRPr="004933AF" w:rsidRDefault="00D4374A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 / 4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0826DFC" w14:textId="4DF61F75" w:rsidR="00880909" w:rsidRPr="004933AF" w:rsidRDefault="00D4374A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6C20F6C" w14:textId="269542C8" w:rsidR="00880909" w:rsidRPr="004933AF" w:rsidRDefault="00D4374A" w:rsidP="00880909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DD688E4" w14:textId="50C166B0" w:rsidR="00880909" w:rsidRPr="004933AF" w:rsidRDefault="00D4374A" w:rsidP="00880909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6</w:t>
            </w:r>
          </w:p>
        </w:tc>
      </w:tr>
      <w:tr w:rsidR="004933AF" w:rsidRPr="004933AF" w14:paraId="25EA384F" w14:textId="77777777" w:rsidTr="00903C94">
        <w:trPr>
          <w:trHeight w:val="152"/>
        </w:trPr>
        <w:tc>
          <w:tcPr>
            <w:tcW w:w="3206" w:type="dxa"/>
            <w:shd w:val="clear" w:color="auto" w:fill="auto"/>
            <w:vAlign w:val="bottom"/>
          </w:tcPr>
          <w:p w14:paraId="2D958B3D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Male Sex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Female Sex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D0B7A9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5 / 14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6B3ED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55755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3 / 13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E84A61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1E56FE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0250F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1</w:t>
            </w:r>
          </w:p>
        </w:tc>
      </w:tr>
      <w:tr w:rsidR="004933AF" w:rsidRPr="004933AF" w14:paraId="294BF441" w14:textId="77777777" w:rsidTr="00903C94">
        <w:tc>
          <w:tcPr>
            <w:tcW w:w="3206" w:type="dxa"/>
            <w:shd w:val="clear" w:color="auto" w:fill="auto"/>
            <w:vAlign w:val="bottom"/>
          </w:tcPr>
          <w:p w14:paraId="257EE7D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Previous EPS for SVT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092203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2 / 3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E9CAE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199DE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7 / 24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5CB007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7DE418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485BA6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9</w:t>
            </w:r>
          </w:p>
        </w:tc>
      </w:tr>
      <w:tr w:rsidR="004933AF" w:rsidRPr="004933AF" w14:paraId="1194A5F9" w14:textId="77777777" w:rsidTr="00903C94">
        <w:tc>
          <w:tcPr>
            <w:tcW w:w="3206" w:type="dxa"/>
            <w:shd w:val="clear" w:color="auto" w:fill="auto"/>
            <w:vAlign w:val="bottom"/>
          </w:tcPr>
          <w:p w14:paraId="61E6335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History of Syncop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74D30C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 / 3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5532C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892EF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0 / 24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BDBA88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4DDF57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220060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37</w:t>
            </w:r>
          </w:p>
        </w:tc>
      </w:tr>
      <w:tr w:rsidR="004933AF" w:rsidRPr="004933AF" w14:paraId="54796840" w14:textId="77777777" w:rsidTr="00903C94">
        <w:tc>
          <w:tcPr>
            <w:tcW w:w="3206" w:type="dxa"/>
            <w:shd w:val="clear" w:color="auto" w:fill="auto"/>
            <w:vAlign w:val="bottom"/>
          </w:tcPr>
          <w:p w14:paraId="0EAFE9FF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History of Syncope </w:t>
            </w:r>
          </w:p>
          <w:p w14:paraId="0DB0996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AF8EB7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 / 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6EFEA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2C9AF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 / 3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D4111E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4598D0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A84673D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0C5CD373" w14:textId="77777777" w:rsidTr="00903C94">
        <w:tc>
          <w:tcPr>
            <w:tcW w:w="3206" w:type="dxa"/>
            <w:shd w:val="clear" w:color="auto" w:fill="auto"/>
            <w:vAlign w:val="bottom"/>
          </w:tcPr>
          <w:p w14:paraId="50A137F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udden onse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t Sudde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3ECDAF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6 / 7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99269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699E0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 / 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4DF8CF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F2EC7B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B0092D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124D145F" w14:textId="77777777" w:rsidTr="00903C94">
        <w:tc>
          <w:tcPr>
            <w:tcW w:w="3206" w:type="dxa"/>
            <w:shd w:val="clear" w:color="auto" w:fill="auto"/>
            <w:vAlign w:val="bottom"/>
          </w:tcPr>
          <w:p w14:paraId="60289CE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udden onse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t Sudden 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118E1C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 / 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9A532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75D4E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 / 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476009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ND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E0224E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ND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4FAA8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ND</w:t>
            </w:r>
          </w:p>
        </w:tc>
      </w:tr>
      <w:tr w:rsidR="004933AF" w:rsidRPr="004933AF" w14:paraId="22D54D65" w14:textId="77777777" w:rsidTr="00903C94">
        <w:tc>
          <w:tcPr>
            <w:tcW w:w="3206" w:type="dxa"/>
            <w:shd w:val="clear" w:color="auto" w:fill="auto"/>
            <w:vAlign w:val="bottom"/>
          </w:tcPr>
          <w:p w14:paraId="32133D8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R Presen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72B522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21 / 14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FBAFA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8DB14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 / 13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BD7631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102135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ACFF9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06398533" w14:textId="77777777" w:rsidTr="00903C94">
        <w:tc>
          <w:tcPr>
            <w:tcW w:w="3206" w:type="dxa"/>
            <w:shd w:val="clear" w:color="auto" w:fill="auto"/>
            <w:vAlign w:val="bottom"/>
          </w:tcPr>
          <w:p w14:paraId="6C06EEDC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R Presentation</w:t>
            </w:r>
          </w:p>
          <w:p w14:paraId="61065F9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C8DEC7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 / 1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B5451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2804C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 / 2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E4C318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C146C1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.3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83B81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75</w:t>
            </w:r>
          </w:p>
        </w:tc>
      </w:tr>
      <w:tr w:rsidR="004933AF" w:rsidRPr="004933AF" w14:paraId="187EF6AB" w14:textId="77777777" w:rsidTr="00903C94">
        <w:tc>
          <w:tcPr>
            <w:tcW w:w="3206" w:type="dxa"/>
            <w:shd w:val="clear" w:color="auto" w:fill="auto"/>
            <w:vAlign w:val="bottom"/>
          </w:tcPr>
          <w:p w14:paraId="67B7B64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Clinic Presen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DD826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 / 9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3C324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62C48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36 / 18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01997D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0E2695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F134A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72</w:t>
            </w:r>
          </w:p>
        </w:tc>
      </w:tr>
      <w:tr w:rsidR="004933AF" w:rsidRPr="004933AF" w14:paraId="6B81D66B" w14:textId="77777777" w:rsidTr="00903C94">
        <w:tc>
          <w:tcPr>
            <w:tcW w:w="3206" w:type="dxa"/>
            <w:shd w:val="clear" w:color="auto" w:fill="auto"/>
            <w:vAlign w:val="bottom"/>
          </w:tcPr>
          <w:p w14:paraId="59C9B079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Clinic Presentation</w:t>
            </w:r>
          </w:p>
          <w:p w14:paraId="2983EE3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555BEA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 / 2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7F888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A63D1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 / 1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C81D00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B176DD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CDED44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7</w:t>
            </w:r>
          </w:p>
        </w:tc>
      </w:tr>
      <w:tr w:rsidR="004933AF" w:rsidRPr="004933AF" w14:paraId="261CDE55" w14:textId="77777777" w:rsidTr="00903C94">
        <w:tc>
          <w:tcPr>
            <w:tcW w:w="3206" w:type="dxa"/>
            <w:shd w:val="clear" w:color="auto" w:fill="auto"/>
            <w:vAlign w:val="bottom"/>
          </w:tcPr>
          <w:p w14:paraId="6F0BBD08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Incidental Presen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05FC6F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4 / 2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61546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EF458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5 / 25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34C78D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7C557B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8C26EA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29</w:t>
            </w:r>
          </w:p>
        </w:tc>
      </w:tr>
      <w:tr w:rsidR="004933AF" w:rsidRPr="004933AF" w14:paraId="4970FA56" w14:textId="77777777" w:rsidTr="00903C94">
        <w:tc>
          <w:tcPr>
            <w:tcW w:w="3206" w:type="dxa"/>
            <w:shd w:val="clear" w:color="auto" w:fill="auto"/>
            <w:vAlign w:val="bottom"/>
          </w:tcPr>
          <w:p w14:paraId="3C8A238B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EPS at University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VA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A825BF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0 / 24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0F161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CEE71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7 / 34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B833C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4C57AC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704425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1</w:t>
            </w:r>
          </w:p>
        </w:tc>
      </w:tr>
    </w:tbl>
    <w:p w14:paraId="0E409813" w14:textId="77777777" w:rsidR="009D0632" w:rsidRPr="004933AF" w:rsidRDefault="009D0632" w:rsidP="00FA446A">
      <w:pPr>
        <w:spacing w:line="276" w:lineRule="auto"/>
        <w:rPr>
          <w:b/>
          <w:szCs w:val="22"/>
        </w:rPr>
      </w:pPr>
    </w:p>
    <w:p w14:paraId="5F16DAC8" w14:textId="77777777" w:rsidR="009D0632" w:rsidRPr="004933AF" w:rsidRDefault="009D0632" w:rsidP="00FA446A">
      <w:pPr>
        <w:spacing w:line="276" w:lineRule="auto"/>
        <w:rPr>
          <w:b/>
          <w:szCs w:val="22"/>
        </w:rPr>
      </w:pPr>
      <w:r w:rsidRPr="004933AF">
        <w:rPr>
          <w:b/>
          <w:szCs w:val="22"/>
        </w:rPr>
        <w:br w:type="page"/>
      </w:r>
    </w:p>
    <w:p w14:paraId="0AD4083F" w14:textId="51D15C1F" w:rsidR="009D0632" w:rsidRPr="004933AF" w:rsidRDefault="009D0632" w:rsidP="00FA446A">
      <w:pPr>
        <w:spacing w:line="276" w:lineRule="auto"/>
        <w:rPr>
          <w:b/>
          <w:szCs w:val="22"/>
        </w:rPr>
      </w:pPr>
      <w:r w:rsidRPr="004933AF">
        <w:rPr>
          <w:b/>
          <w:szCs w:val="22"/>
        </w:rPr>
        <w:lastRenderedPageBreak/>
        <w:t xml:space="preserve">Supplementary Table </w:t>
      </w:r>
      <w:r w:rsidR="00D17272">
        <w:rPr>
          <w:b/>
          <w:szCs w:val="22"/>
        </w:rPr>
        <w:t>S</w:t>
      </w:r>
      <w:bookmarkStart w:id="0" w:name="_GoBack"/>
      <w:bookmarkEnd w:id="0"/>
      <w:r w:rsidR="00EC7447" w:rsidRPr="004933AF">
        <w:rPr>
          <w:b/>
          <w:szCs w:val="22"/>
        </w:rPr>
        <w:t>7</w:t>
      </w:r>
      <w:r w:rsidRPr="004933AF">
        <w:rPr>
          <w:b/>
          <w:szCs w:val="22"/>
        </w:rPr>
        <w:t>:  Factors Predicting SVT Ablation, Validation Cohort</w:t>
      </w:r>
    </w:p>
    <w:tbl>
      <w:tblPr>
        <w:tblStyle w:val="TableGrid"/>
        <w:tblW w:w="1017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206"/>
        <w:gridCol w:w="1194"/>
        <w:gridCol w:w="1260"/>
        <w:gridCol w:w="1260"/>
        <w:gridCol w:w="1182"/>
        <w:gridCol w:w="1078"/>
        <w:gridCol w:w="990"/>
      </w:tblGrid>
      <w:tr w:rsidR="004933AF" w:rsidRPr="004933AF" w14:paraId="6D8DB7F6" w14:textId="77777777" w:rsidTr="00903C94">
        <w:tc>
          <w:tcPr>
            <w:tcW w:w="3206" w:type="dxa"/>
            <w:vMerge w:val="restart"/>
            <w:shd w:val="clear" w:color="auto" w:fill="auto"/>
          </w:tcPr>
          <w:p w14:paraId="034D0759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3D1F861F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</w:t>
            </w:r>
          </w:p>
        </w:tc>
        <w:tc>
          <w:tcPr>
            <w:tcW w:w="2454" w:type="dxa"/>
            <w:gridSpan w:val="2"/>
            <w:shd w:val="clear" w:color="auto" w:fill="auto"/>
          </w:tcPr>
          <w:p w14:paraId="7D69343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Present</w:t>
            </w:r>
          </w:p>
        </w:tc>
        <w:tc>
          <w:tcPr>
            <w:tcW w:w="2442" w:type="dxa"/>
            <w:gridSpan w:val="2"/>
            <w:shd w:val="clear" w:color="auto" w:fill="auto"/>
          </w:tcPr>
          <w:p w14:paraId="48053AD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Variable Absent</w:t>
            </w:r>
          </w:p>
        </w:tc>
        <w:tc>
          <w:tcPr>
            <w:tcW w:w="1078" w:type="dxa"/>
            <w:vMerge w:val="restart"/>
            <w:shd w:val="clear" w:color="auto" w:fill="auto"/>
          </w:tcPr>
          <w:p w14:paraId="0BAEEC3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  <w:p w14:paraId="50A82CC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RR</w:t>
            </w:r>
          </w:p>
          <w:p w14:paraId="5ECBB13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shd w:val="clear" w:color="auto" w:fill="auto"/>
          </w:tcPr>
          <w:p w14:paraId="475AE87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b/>
                <w:sz w:val="22"/>
                <w:szCs w:val="22"/>
              </w:rPr>
            </w:pPr>
          </w:p>
          <w:p w14:paraId="05951AB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P value</w:t>
            </w:r>
          </w:p>
          <w:p w14:paraId="442F81A7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</w:p>
        </w:tc>
      </w:tr>
      <w:tr w:rsidR="004933AF" w:rsidRPr="004933AF" w14:paraId="40161D5E" w14:textId="77777777" w:rsidTr="00903C94">
        <w:tc>
          <w:tcPr>
            <w:tcW w:w="3206" w:type="dxa"/>
            <w:vMerge/>
            <w:shd w:val="clear" w:color="auto" w:fill="auto"/>
          </w:tcPr>
          <w:p w14:paraId="70D73F77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</w:p>
        </w:tc>
        <w:tc>
          <w:tcPr>
            <w:tcW w:w="1194" w:type="dxa"/>
            <w:shd w:val="clear" w:color="auto" w:fill="auto"/>
          </w:tcPr>
          <w:p w14:paraId="0CAAB60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 / Total</w:t>
            </w:r>
          </w:p>
        </w:tc>
        <w:tc>
          <w:tcPr>
            <w:tcW w:w="1260" w:type="dxa"/>
            <w:shd w:val="clear" w:color="auto" w:fill="auto"/>
          </w:tcPr>
          <w:p w14:paraId="0C16503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</w:t>
            </w:r>
          </w:p>
          <w:p w14:paraId="4F0FF26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</w:tc>
        <w:tc>
          <w:tcPr>
            <w:tcW w:w="1260" w:type="dxa"/>
            <w:shd w:val="clear" w:color="auto" w:fill="auto"/>
          </w:tcPr>
          <w:p w14:paraId="31D2F12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 / Total</w:t>
            </w:r>
          </w:p>
        </w:tc>
        <w:tc>
          <w:tcPr>
            <w:tcW w:w="1182" w:type="dxa"/>
            <w:shd w:val="clear" w:color="auto" w:fill="auto"/>
          </w:tcPr>
          <w:p w14:paraId="047AEEB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Inducible</w:t>
            </w:r>
          </w:p>
          <w:p w14:paraId="7B24B22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%</w:t>
            </w:r>
          </w:p>
        </w:tc>
        <w:tc>
          <w:tcPr>
            <w:tcW w:w="1078" w:type="dxa"/>
            <w:vMerge/>
            <w:shd w:val="clear" w:color="auto" w:fill="auto"/>
          </w:tcPr>
          <w:p w14:paraId="49D2790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14:paraId="2A7AB247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</w:p>
        </w:tc>
      </w:tr>
      <w:tr w:rsidR="004933AF" w:rsidRPr="004933AF" w14:paraId="6441A5FC" w14:textId="77777777" w:rsidTr="00903C94">
        <w:tc>
          <w:tcPr>
            <w:tcW w:w="10170" w:type="dxa"/>
            <w:gridSpan w:val="7"/>
            <w:shd w:val="clear" w:color="auto" w:fill="auto"/>
            <w:vAlign w:val="bottom"/>
          </w:tcPr>
          <w:p w14:paraId="2B71753E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sz w:val="22"/>
                <w:szCs w:val="22"/>
              </w:rPr>
            </w:pPr>
          </w:p>
          <w:p w14:paraId="3AAB9A0D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/>
                <w:sz w:val="22"/>
                <w:szCs w:val="22"/>
              </w:rPr>
              <w:t>A. EKG Features</w:t>
            </w:r>
          </w:p>
        </w:tc>
      </w:tr>
      <w:tr w:rsidR="004933AF" w:rsidRPr="004933AF" w14:paraId="6D36AF4C" w14:textId="77777777" w:rsidTr="00903C94">
        <w:tc>
          <w:tcPr>
            <w:tcW w:w="3206" w:type="dxa"/>
            <w:shd w:val="clear" w:color="auto" w:fill="auto"/>
          </w:tcPr>
          <w:p w14:paraId="45899667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SVT Captured on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A5BCFC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0 / 12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3FB1E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98E13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2 / 14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905670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F4D71A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90DB07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4</w:t>
            </w:r>
          </w:p>
        </w:tc>
      </w:tr>
      <w:tr w:rsidR="004933AF" w:rsidRPr="004933AF" w14:paraId="74700600" w14:textId="77777777" w:rsidTr="00903C94">
        <w:tc>
          <w:tcPr>
            <w:tcW w:w="3206" w:type="dxa"/>
            <w:shd w:val="clear" w:color="auto" w:fill="auto"/>
          </w:tcPr>
          <w:p w14:paraId="65EFE50D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with Regular SVT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F331A0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8 / 1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67A9DD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06216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4 / 15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B3BBC7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DB9F17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171C3C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3</w:t>
            </w:r>
          </w:p>
        </w:tc>
      </w:tr>
      <w:tr w:rsidR="004933AF" w:rsidRPr="004933AF" w14:paraId="6B82892B" w14:textId="77777777" w:rsidTr="00903C94">
        <w:tc>
          <w:tcPr>
            <w:tcW w:w="3206" w:type="dxa"/>
            <w:shd w:val="clear" w:color="auto" w:fill="auto"/>
          </w:tcPr>
          <w:p w14:paraId="08A31900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with Irregular SVT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402D72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0528A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F5196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7 / 26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1DB9D7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134C86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F9000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7</w:t>
            </w:r>
          </w:p>
        </w:tc>
      </w:tr>
      <w:tr w:rsidR="004933AF" w:rsidRPr="004933AF" w14:paraId="1AE14359" w14:textId="77777777" w:rsidTr="00903C94">
        <w:tc>
          <w:tcPr>
            <w:tcW w:w="3206" w:type="dxa"/>
            <w:shd w:val="clear" w:color="auto" w:fill="auto"/>
          </w:tcPr>
          <w:p w14:paraId="09D53029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showing Start or Stop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2A5455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633B5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E8F6D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7 / 26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A52555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3A0F67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1D44B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8</w:t>
            </w:r>
          </w:p>
        </w:tc>
      </w:tr>
      <w:tr w:rsidR="004933AF" w:rsidRPr="004933AF" w14:paraId="0FB853B3" w14:textId="77777777" w:rsidTr="00903C94">
        <w:tc>
          <w:tcPr>
            <w:tcW w:w="3206" w:type="dxa"/>
            <w:shd w:val="clear" w:color="auto" w:fill="auto"/>
          </w:tcPr>
          <w:p w14:paraId="4EE16946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EKG c/w ST, AF, or AFL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890884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 / 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C8200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823E8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0 / 26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AA6B16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7F0211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317DE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7</w:t>
            </w:r>
          </w:p>
        </w:tc>
      </w:tr>
      <w:tr w:rsidR="004933AF" w:rsidRPr="004933AF" w14:paraId="146DCC74" w14:textId="77777777" w:rsidTr="00903C94">
        <w:tc>
          <w:tcPr>
            <w:tcW w:w="3206" w:type="dxa"/>
            <w:shd w:val="clear" w:color="auto" w:fill="auto"/>
          </w:tcPr>
          <w:p w14:paraId="2D6FBDC4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SVT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2CFC3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5 / 10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8AC66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EB631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9 / 15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E466B1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E87082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D4FAB5D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7DEBDD44" w14:textId="77777777" w:rsidTr="00903C94">
        <w:trPr>
          <w:trHeight w:val="143"/>
        </w:trPr>
        <w:tc>
          <w:tcPr>
            <w:tcW w:w="3206" w:type="dxa"/>
            <w:shd w:val="clear" w:color="auto" w:fill="auto"/>
          </w:tcPr>
          <w:p w14:paraId="5349446C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Non-Typical SVT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CD2CB9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D9FA7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6B469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7 / 24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47F8C6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C3965A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0FE115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1</w:t>
            </w:r>
          </w:p>
        </w:tc>
      </w:tr>
      <w:tr w:rsidR="004933AF" w:rsidRPr="004933AF" w14:paraId="4E3EF45B" w14:textId="77777777" w:rsidTr="00903C94">
        <w:trPr>
          <w:trHeight w:val="74"/>
        </w:trPr>
        <w:tc>
          <w:tcPr>
            <w:tcW w:w="3206" w:type="dxa"/>
            <w:shd w:val="clear" w:color="auto" w:fill="auto"/>
          </w:tcPr>
          <w:p w14:paraId="5C946F6A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EKG, No P Wav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5831D2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9 / 4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01833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136AA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3 / 22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6EEB5A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EBB714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7F49D3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7</w:t>
            </w:r>
          </w:p>
        </w:tc>
      </w:tr>
      <w:tr w:rsidR="004933AF" w:rsidRPr="004933AF" w14:paraId="77EDE712" w14:textId="77777777" w:rsidTr="00903C94">
        <w:tc>
          <w:tcPr>
            <w:tcW w:w="3206" w:type="dxa"/>
            <w:shd w:val="clear" w:color="auto" w:fill="auto"/>
          </w:tcPr>
          <w:p w14:paraId="6031308E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 xml:space="preserve">Typical EKG, </w:t>
            </w:r>
            <w:proofErr w:type="spellStart"/>
            <w:r w:rsidRPr="004933AF">
              <w:rPr>
                <w:rFonts w:ascii="Helvetica" w:hAnsi="Helvetica"/>
                <w:sz w:val="22"/>
                <w:szCs w:val="22"/>
              </w:rPr>
              <w:t>rSr</w:t>
            </w:r>
            <w:proofErr w:type="spellEnd"/>
            <w:r w:rsidRPr="004933AF">
              <w:rPr>
                <w:rFonts w:ascii="Helvetica" w:hAnsi="Helvetica"/>
                <w:sz w:val="22"/>
                <w:szCs w:val="22"/>
              </w:rPr>
              <w:t>’ Patter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A20AE3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8 / 3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C7A29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B60A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4 / 23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5BC889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CD0F16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6C8FF1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27</w:t>
            </w:r>
          </w:p>
        </w:tc>
      </w:tr>
      <w:tr w:rsidR="004933AF" w:rsidRPr="004933AF" w14:paraId="77D63095" w14:textId="77777777" w:rsidTr="00903C94">
        <w:tc>
          <w:tcPr>
            <w:tcW w:w="3206" w:type="dxa"/>
            <w:shd w:val="clear" w:color="auto" w:fill="auto"/>
          </w:tcPr>
          <w:p w14:paraId="7CC68AB5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EKG, Short RP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7C4349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8 / 1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237CC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76769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4 / 24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CAF932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6AE4B3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8942D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2</w:t>
            </w:r>
          </w:p>
        </w:tc>
      </w:tr>
      <w:tr w:rsidR="004933AF" w:rsidRPr="004933AF" w14:paraId="27CC6DE5" w14:textId="77777777" w:rsidTr="00903C94">
        <w:tc>
          <w:tcPr>
            <w:tcW w:w="3206" w:type="dxa"/>
            <w:shd w:val="clear" w:color="auto" w:fill="auto"/>
          </w:tcPr>
          <w:p w14:paraId="6F12B558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Typical EKG, Long RP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BC3DC7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EE9A6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A71A7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3 / 25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CAF436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AB905F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273FEF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4</w:t>
            </w:r>
          </w:p>
        </w:tc>
      </w:tr>
      <w:tr w:rsidR="004933AF" w:rsidRPr="004933AF" w14:paraId="3091F9F3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68A0BB4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793CE7B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B. Termination with Adenosine or Vagal Maneuvers</w:t>
            </w:r>
          </w:p>
        </w:tc>
      </w:tr>
      <w:tr w:rsidR="004933AF" w:rsidRPr="004933AF" w14:paraId="1BEFB3AD" w14:textId="77777777" w:rsidTr="00903C94">
        <w:tc>
          <w:tcPr>
            <w:tcW w:w="3206" w:type="dxa"/>
            <w:shd w:val="clear" w:color="auto" w:fill="auto"/>
            <w:vAlign w:val="bottom"/>
          </w:tcPr>
          <w:p w14:paraId="6B2EA808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Adenosin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7F1230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 / 7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DABC8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7E9AC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49 / 20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60465C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1C1B15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EBDA1AA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27FC8ED6" w14:textId="77777777" w:rsidTr="00903C94">
        <w:tc>
          <w:tcPr>
            <w:tcW w:w="3206" w:type="dxa"/>
            <w:shd w:val="clear" w:color="auto" w:fill="auto"/>
            <w:vAlign w:val="bottom"/>
          </w:tcPr>
          <w:p w14:paraId="55CCC12C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Adenosine without SVT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B1BA03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6 / 1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DDE85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266E2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0 / 15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E5D8CC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5EDFB9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4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D8C4A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3552F2DB" w14:textId="77777777" w:rsidTr="00903C94">
        <w:tc>
          <w:tcPr>
            <w:tcW w:w="3206" w:type="dxa"/>
            <w:shd w:val="clear" w:color="auto" w:fill="auto"/>
            <w:vAlign w:val="bottom"/>
          </w:tcPr>
          <w:p w14:paraId="1F00779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Failure to Terminate with Adenosin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FF9B40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 / 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7B486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995808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11 / 26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771284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B22956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C9EB4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9</w:t>
            </w:r>
          </w:p>
        </w:tc>
      </w:tr>
      <w:tr w:rsidR="004933AF" w:rsidRPr="004933AF" w14:paraId="20128D15" w14:textId="77777777" w:rsidTr="00903C94">
        <w:tc>
          <w:tcPr>
            <w:tcW w:w="3206" w:type="dxa"/>
            <w:shd w:val="clear" w:color="auto" w:fill="auto"/>
            <w:vAlign w:val="bottom"/>
          </w:tcPr>
          <w:p w14:paraId="4A3B980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Vagal Stimulu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B43D73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8 / 7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A3A22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8FCDB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3 / 20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BD2C2E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F8B522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EDBC49E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365C50AF" w14:textId="77777777" w:rsidTr="00903C94">
        <w:tc>
          <w:tcPr>
            <w:tcW w:w="3206" w:type="dxa"/>
            <w:shd w:val="clear" w:color="auto" w:fill="auto"/>
            <w:vAlign w:val="bottom"/>
          </w:tcPr>
          <w:p w14:paraId="02BB3480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Termination with Vagal Stimulus without SVT EKG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2D9CC1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7 / 4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788EE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0E923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9 / 13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E0B926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CFC7E7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3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8D720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7E81462B" w14:textId="77777777" w:rsidTr="00903C94">
        <w:tc>
          <w:tcPr>
            <w:tcW w:w="3206" w:type="dxa"/>
            <w:shd w:val="clear" w:color="auto" w:fill="auto"/>
            <w:vAlign w:val="bottom"/>
          </w:tcPr>
          <w:p w14:paraId="0E9010D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Failure to Terminate with Vagal Stimulu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7E28B4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8 / 3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05083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190A6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3 / 24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8B03AB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BC9C55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6A4774A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28</w:t>
            </w:r>
          </w:p>
        </w:tc>
      </w:tr>
      <w:tr w:rsidR="004933AF" w:rsidRPr="004933AF" w14:paraId="2AF64AC4" w14:textId="77777777" w:rsidTr="00903C94">
        <w:tc>
          <w:tcPr>
            <w:tcW w:w="3206" w:type="dxa"/>
            <w:shd w:val="clear" w:color="auto" w:fill="auto"/>
            <w:vAlign w:val="bottom"/>
          </w:tcPr>
          <w:p w14:paraId="406DDC3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agal Failure with Termination by Adenosin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1A6799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2 / 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9415A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0FD2E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9 / 25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019DD8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B544B1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D0F93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22</w:t>
            </w:r>
          </w:p>
        </w:tc>
      </w:tr>
      <w:tr w:rsidR="004933AF" w:rsidRPr="004933AF" w14:paraId="4AD6C53B" w14:textId="77777777" w:rsidTr="00903C94">
        <w:tc>
          <w:tcPr>
            <w:tcW w:w="3206" w:type="dxa"/>
            <w:shd w:val="clear" w:color="auto" w:fill="auto"/>
          </w:tcPr>
          <w:p w14:paraId="459EFE1F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/>
                <w:sz w:val="22"/>
                <w:szCs w:val="22"/>
              </w:rPr>
              <w:t>Vagal Failure without Termination by Adenosin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F87B89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 / 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C13DB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696C9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43 / 19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B78F31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A139A3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0F30F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3</w:t>
            </w:r>
          </w:p>
        </w:tc>
      </w:tr>
      <w:tr w:rsidR="004933AF" w:rsidRPr="004933AF" w14:paraId="135D2346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2C593D2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768CD1E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C. Cardiac Monitor Features</w:t>
            </w:r>
          </w:p>
        </w:tc>
      </w:tr>
      <w:tr w:rsidR="004933AF" w:rsidRPr="004933AF" w14:paraId="1616DB5E" w14:textId="77777777" w:rsidTr="00903C94">
        <w:tc>
          <w:tcPr>
            <w:tcW w:w="3206" w:type="dxa"/>
            <w:shd w:val="clear" w:color="auto" w:fill="auto"/>
            <w:vAlign w:val="bottom"/>
          </w:tcPr>
          <w:p w14:paraId="771EE940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Monitor Events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7E73E9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5 / 14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5A5C0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8AA6D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82FFFB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47104D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ED46AE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9</w:t>
            </w:r>
          </w:p>
        </w:tc>
      </w:tr>
      <w:tr w:rsidR="004933AF" w:rsidRPr="004933AF" w14:paraId="3BAD6FB3" w14:textId="77777777" w:rsidTr="00903C94">
        <w:tc>
          <w:tcPr>
            <w:tcW w:w="3206" w:type="dxa"/>
            <w:shd w:val="clear" w:color="auto" w:fill="auto"/>
            <w:vAlign w:val="bottom"/>
          </w:tcPr>
          <w:p w14:paraId="05EA73C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Regular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E6754F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3 / 1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33FEE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C7602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1BF94E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DC01D4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2F67C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72</w:t>
            </w:r>
          </w:p>
        </w:tc>
      </w:tr>
      <w:tr w:rsidR="004933AF" w:rsidRPr="004933AF" w14:paraId="272A05D8" w14:textId="77777777" w:rsidTr="00903C94">
        <w:tc>
          <w:tcPr>
            <w:tcW w:w="3206" w:type="dxa"/>
            <w:shd w:val="clear" w:color="auto" w:fill="auto"/>
            <w:vAlign w:val="bottom"/>
          </w:tcPr>
          <w:p w14:paraId="07A2EC2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Irregular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04ABB5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 / 1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018EF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D5459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CDC42E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8FF212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A6FC4E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43</w:t>
            </w:r>
          </w:p>
        </w:tc>
      </w:tr>
      <w:tr w:rsidR="004933AF" w:rsidRPr="004933AF" w14:paraId="7BC1FECC" w14:textId="77777777" w:rsidTr="00903C94">
        <w:tc>
          <w:tcPr>
            <w:tcW w:w="3206" w:type="dxa"/>
            <w:shd w:val="clear" w:color="auto" w:fill="auto"/>
            <w:vAlign w:val="bottom"/>
          </w:tcPr>
          <w:p w14:paraId="122EEA37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≥30 sec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&lt;30 sec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CDC030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1 / 10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6D864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7C51DF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 / 10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01C8F0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2A920F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62A0D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5</w:t>
            </w:r>
          </w:p>
        </w:tc>
      </w:tr>
      <w:tr w:rsidR="004933AF" w:rsidRPr="004933AF" w14:paraId="6616D5D4" w14:textId="77777777" w:rsidTr="00903C94">
        <w:tc>
          <w:tcPr>
            <w:tcW w:w="3206" w:type="dxa"/>
            <w:shd w:val="clear" w:color="auto" w:fill="auto"/>
            <w:vAlign w:val="bottom"/>
          </w:tcPr>
          <w:p w14:paraId="5C58C11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lastRenderedPageBreak/>
              <w:t>Longest Event ≥30 sec without SVT EKG or Adenosine/Vagal Termin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3F42EE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1 / 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B8197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B5403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5 / 5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26C9BD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BA2C97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7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16BB2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1</w:t>
            </w:r>
          </w:p>
        </w:tc>
      </w:tr>
      <w:tr w:rsidR="004933AF" w:rsidRPr="004933AF" w14:paraId="09A68E28" w14:textId="77777777" w:rsidTr="00903C94">
        <w:trPr>
          <w:trHeight w:val="197"/>
        </w:trPr>
        <w:tc>
          <w:tcPr>
            <w:tcW w:w="3206" w:type="dxa"/>
            <w:shd w:val="clear" w:color="auto" w:fill="auto"/>
            <w:vAlign w:val="bottom"/>
          </w:tcPr>
          <w:p w14:paraId="1516203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CDF0E5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1 / 8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36CF9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C6AA7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186BCE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9098E5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A6375C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17</w:t>
            </w:r>
          </w:p>
        </w:tc>
      </w:tr>
      <w:tr w:rsidR="004933AF" w:rsidRPr="004933AF" w14:paraId="0016B256" w14:textId="77777777" w:rsidTr="00903C94">
        <w:tc>
          <w:tcPr>
            <w:tcW w:w="3206" w:type="dxa"/>
            <w:shd w:val="clear" w:color="auto" w:fill="auto"/>
            <w:vAlign w:val="bottom"/>
          </w:tcPr>
          <w:p w14:paraId="55A83DD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, Excluding Longest Event ≥30 sec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25857F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 / 1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344F5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D3981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F7D7C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C10A29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7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53A13CE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1</w:t>
            </w:r>
          </w:p>
        </w:tc>
      </w:tr>
      <w:tr w:rsidR="004933AF" w:rsidRPr="004933AF" w14:paraId="47F0E805" w14:textId="77777777" w:rsidTr="00903C94">
        <w:tc>
          <w:tcPr>
            <w:tcW w:w="3206" w:type="dxa"/>
            <w:shd w:val="clear" w:color="auto" w:fill="auto"/>
            <w:vAlign w:val="bottom"/>
          </w:tcPr>
          <w:p w14:paraId="01C44152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ymptoms not Correlated with SV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10AA37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4 / 4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2E921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A8A13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13E128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55A74F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A45844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7</w:t>
            </w:r>
          </w:p>
        </w:tc>
      </w:tr>
      <w:tr w:rsidR="004933AF" w:rsidRPr="004933AF" w14:paraId="530AD724" w14:textId="77777777" w:rsidTr="00903C94">
        <w:tc>
          <w:tcPr>
            <w:tcW w:w="3206" w:type="dxa"/>
            <w:shd w:val="clear" w:color="auto" w:fill="auto"/>
            <w:vAlign w:val="bottom"/>
          </w:tcPr>
          <w:p w14:paraId="0001D931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No P Wave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1F5EA5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1 / 8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2B042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4A8AD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1BCD83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4C03AE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9FB5B5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18</w:t>
            </w:r>
          </w:p>
        </w:tc>
      </w:tr>
      <w:tr w:rsidR="004933AF" w:rsidRPr="004933AF" w14:paraId="2C9AC8E2" w14:textId="77777777" w:rsidTr="00903C94">
        <w:tc>
          <w:tcPr>
            <w:tcW w:w="3206" w:type="dxa"/>
            <w:shd w:val="clear" w:color="auto" w:fill="auto"/>
            <w:vAlign w:val="bottom"/>
          </w:tcPr>
          <w:p w14:paraId="61EC599E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rSr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'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336DE8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 / 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04FDD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8A546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AD3E71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E54BC0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4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3BD9F72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7</w:t>
            </w:r>
          </w:p>
        </w:tc>
      </w:tr>
      <w:tr w:rsidR="004933AF" w:rsidRPr="004933AF" w14:paraId="2779CD31" w14:textId="77777777" w:rsidTr="00903C94">
        <w:tc>
          <w:tcPr>
            <w:tcW w:w="3206" w:type="dxa"/>
            <w:shd w:val="clear" w:color="auto" w:fill="auto"/>
            <w:vAlign w:val="bottom"/>
          </w:tcPr>
          <w:p w14:paraId="4919523A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Longest Event Short RP Pattern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B7469E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 / 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0F1C1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B60E5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55164B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E92A2E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A7FE4D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6</w:t>
            </w:r>
          </w:p>
        </w:tc>
      </w:tr>
      <w:tr w:rsidR="004933AF" w:rsidRPr="004933AF" w14:paraId="1BC41528" w14:textId="77777777" w:rsidTr="00903C94">
        <w:tc>
          <w:tcPr>
            <w:tcW w:w="3206" w:type="dxa"/>
            <w:shd w:val="clear" w:color="auto" w:fill="auto"/>
            <w:vAlign w:val="bottom"/>
          </w:tcPr>
          <w:p w14:paraId="06C18B2C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Longest Event Long RP Pattern vs No Ev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A04DD9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 / 2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B4E19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3E1BA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9 / 7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6B7439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FA99A2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88AB16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3</w:t>
            </w:r>
          </w:p>
        </w:tc>
      </w:tr>
      <w:tr w:rsidR="004933AF" w:rsidRPr="004933AF" w14:paraId="342DED86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4C6C727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77708F1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D. Pre-Excitation</w:t>
            </w:r>
          </w:p>
        </w:tc>
      </w:tr>
      <w:tr w:rsidR="004933AF" w:rsidRPr="004933AF" w14:paraId="5A59F028" w14:textId="77777777" w:rsidTr="00903C94">
        <w:tc>
          <w:tcPr>
            <w:tcW w:w="3206" w:type="dxa"/>
            <w:shd w:val="clear" w:color="auto" w:fill="auto"/>
            <w:vAlign w:val="bottom"/>
          </w:tcPr>
          <w:p w14:paraId="60FDFFE0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ll Pre-excited Patients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B4E182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8 / 4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02747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3A548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76 / 22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BC925A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EB5EEA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92447A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1</w:t>
            </w:r>
          </w:p>
        </w:tc>
      </w:tr>
      <w:tr w:rsidR="004933AF" w:rsidRPr="004933AF" w14:paraId="7E69880D" w14:textId="77777777" w:rsidTr="00903C94">
        <w:tc>
          <w:tcPr>
            <w:tcW w:w="3206" w:type="dxa"/>
            <w:shd w:val="clear" w:color="auto" w:fill="auto"/>
            <w:vAlign w:val="bottom"/>
          </w:tcPr>
          <w:p w14:paraId="475F27B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symptomatic Pre-exci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882802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3 / 1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7A28C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7A923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1 / 256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748058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107B7D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024CA1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39</w:t>
            </w:r>
          </w:p>
        </w:tc>
      </w:tr>
      <w:tr w:rsidR="004933AF" w:rsidRPr="004933AF" w14:paraId="413D5AEE" w14:textId="77777777" w:rsidTr="00903C94">
        <w:tc>
          <w:tcPr>
            <w:tcW w:w="3206" w:type="dxa"/>
            <w:shd w:val="clear" w:color="auto" w:fill="auto"/>
            <w:vAlign w:val="bottom"/>
          </w:tcPr>
          <w:p w14:paraId="319567A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Symptomatic Pre-Exci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BB6B1D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 / 2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D21B3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6BD69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0 / 24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9143A1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80673E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2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98568D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335C50C5" w14:textId="77777777" w:rsidTr="00903C94">
        <w:tc>
          <w:tcPr>
            <w:tcW w:w="3206" w:type="dxa"/>
            <w:shd w:val="clear" w:color="auto" w:fill="auto"/>
            <w:vAlign w:val="bottom"/>
          </w:tcPr>
          <w:p w14:paraId="69D6321A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ll Pre-excited Patients Excl. SVT EKG, Adenosine/Vagal Termination, or Event ≥30 sec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94D00E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2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27DE7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8DE7B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 / 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D0081E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784238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.8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53DD4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5FAC0B79" w14:textId="77777777" w:rsidTr="00903C94">
        <w:tc>
          <w:tcPr>
            <w:tcW w:w="3206" w:type="dxa"/>
            <w:shd w:val="clear" w:color="auto" w:fill="auto"/>
            <w:vAlign w:val="bottom"/>
          </w:tcPr>
          <w:p w14:paraId="779371F3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symptomatic Pre-excitation, Excluding those with (+) Featur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E87760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 /1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C8DDD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F24F9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4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3E4950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335C5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0D8FE9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0D811DBD" w14:textId="77777777" w:rsidTr="00903C94">
        <w:tc>
          <w:tcPr>
            <w:tcW w:w="3206" w:type="dxa"/>
            <w:shd w:val="clear" w:color="auto" w:fill="auto"/>
            <w:vAlign w:val="bottom"/>
          </w:tcPr>
          <w:p w14:paraId="6641144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Symptomatic Pre-excitation, Excluding those with (+) Featur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9B389C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 /1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BAB5D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E0068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 / 4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D672CB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A2AD00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.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7C7AD5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55EDB155" w14:textId="77777777" w:rsidTr="00903C94">
        <w:trPr>
          <w:trHeight w:val="538"/>
        </w:trPr>
        <w:tc>
          <w:tcPr>
            <w:tcW w:w="10170" w:type="dxa"/>
            <w:gridSpan w:val="7"/>
            <w:shd w:val="clear" w:color="auto" w:fill="auto"/>
          </w:tcPr>
          <w:p w14:paraId="2D5EA5C4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b/>
                <w:sz w:val="22"/>
                <w:szCs w:val="22"/>
              </w:rPr>
            </w:pPr>
          </w:p>
          <w:p w14:paraId="230A1C5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/>
                <w:b/>
                <w:sz w:val="22"/>
                <w:szCs w:val="22"/>
              </w:rPr>
              <w:t>E. Clinical Features</w:t>
            </w:r>
          </w:p>
        </w:tc>
      </w:tr>
      <w:tr w:rsidR="004933AF" w:rsidRPr="004933AF" w14:paraId="0A5392D9" w14:textId="77777777" w:rsidTr="00903C94">
        <w:trPr>
          <w:trHeight w:val="152"/>
        </w:trPr>
        <w:tc>
          <w:tcPr>
            <w:tcW w:w="3206" w:type="dxa"/>
            <w:shd w:val="clear" w:color="auto" w:fill="auto"/>
            <w:vAlign w:val="bottom"/>
          </w:tcPr>
          <w:p w14:paraId="1F28711A" w14:textId="477C72C8" w:rsidR="003671DB" w:rsidRPr="004933AF" w:rsidRDefault="003671DB" w:rsidP="003671DB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ge ≥ 50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D87B0DC" w14:textId="5367EEC8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23 / 14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98CD87" w14:textId="1E0A633C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117335" w14:textId="32D05976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8 / 13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67D96D1" w14:textId="17678C38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B0F8C3E" w14:textId="6235D2CB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E8408D4" w14:textId="5AA1BF77" w:rsidR="003671DB" w:rsidRPr="004933AF" w:rsidRDefault="003671DB" w:rsidP="003671DB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34</w:t>
            </w:r>
          </w:p>
        </w:tc>
      </w:tr>
      <w:tr w:rsidR="004933AF" w:rsidRPr="004933AF" w14:paraId="19B7D982" w14:textId="77777777" w:rsidTr="00903C94">
        <w:trPr>
          <w:trHeight w:val="152"/>
        </w:trPr>
        <w:tc>
          <w:tcPr>
            <w:tcW w:w="3206" w:type="dxa"/>
            <w:shd w:val="clear" w:color="auto" w:fill="auto"/>
            <w:vAlign w:val="bottom"/>
          </w:tcPr>
          <w:p w14:paraId="0C4C3C59" w14:textId="77777777" w:rsidR="003671DB" w:rsidRPr="004933AF" w:rsidRDefault="003671DB" w:rsidP="003671DB">
            <w:pPr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Age ≥ 50</w:t>
            </w:r>
          </w:p>
          <w:p w14:paraId="29E59A64" w14:textId="63B3E611" w:rsidR="003671DB" w:rsidRPr="004933AF" w:rsidRDefault="003671DB" w:rsidP="003671DB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860B356" w14:textId="0C58BC04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 / 1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CCCF3E" w14:textId="63C9F158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377808" w14:textId="1FA5F98A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2 / 4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704A412" w14:textId="15487F68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8172639" w14:textId="6D210875" w:rsidR="003671DB" w:rsidRPr="004933AF" w:rsidRDefault="003671DB" w:rsidP="003671DB">
            <w:pPr>
              <w:spacing w:line="276" w:lineRule="auto"/>
              <w:jc w:val="center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2230D2" w14:textId="19FB6121" w:rsidR="003671DB" w:rsidRPr="004933AF" w:rsidRDefault="003671DB" w:rsidP="003671DB">
            <w:pPr>
              <w:spacing w:line="276" w:lineRule="auto"/>
              <w:jc w:val="right"/>
              <w:rPr>
                <w:rFonts w:ascii="Helvetica" w:hAnsi="Helvetica" w:cs="Calibri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9</w:t>
            </w:r>
          </w:p>
        </w:tc>
      </w:tr>
      <w:tr w:rsidR="004933AF" w:rsidRPr="004933AF" w14:paraId="7AA818FD" w14:textId="77777777" w:rsidTr="00903C94">
        <w:trPr>
          <w:trHeight w:val="152"/>
        </w:trPr>
        <w:tc>
          <w:tcPr>
            <w:tcW w:w="3206" w:type="dxa"/>
            <w:shd w:val="clear" w:color="auto" w:fill="auto"/>
            <w:vAlign w:val="bottom"/>
          </w:tcPr>
          <w:p w14:paraId="1AB8FC8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Male Sex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Female Sex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5BC50B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11 / 14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711A2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05214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9 / 138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9DBB70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D0A686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353386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5</w:t>
            </w:r>
          </w:p>
        </w:tc>
      </w:tr>
      <w:tr w:rsidR="004933AF" w:rsidRPr="004933AF" w14:paraId="235B4FDD" w14:textId="77777777" w:rsidTr="00903C94">
        <w:tc>
          <w:tcPr>
            <w:tcW w:w="3206" w:type="dxa"/>
            <w:shd w:val="clear" w:color="auto" w:fill="auto"/>
            <w:vAlign w:val="bottom"/>
          </w:tcPr>
          <w:p w14:paraId="1DD3A3FD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Previous EPS for SVT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B46E0F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4 / 3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3195E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50E33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7 / 24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02A5B9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408DE8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4D30F0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1</w:t>
            </w:r>
          </w:p>
        </w:tc>
      </w:tr>
      <w:tr w:rsidR="004933AF" w:rsidRPr="004933AF" w14:paraId="6BB60540" w14:textId="77777777" w:rsidTr="00903C94">
        <w:tc>
          <w:tcPr>
            <w:tcW w:w="3206" w:type="dxa"/>
            <w:shd w:val="clear" w:color="auto" w:fill="auto"/>
            <w:vAlign w:val="bottom"/>
          </w:tcPr>
          <w:p w14:paraId="0113A19D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History of Syncop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92BACB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6 / 3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8E00E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C4D4F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5 / 24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729D82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B56F9C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B959C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33</w:t>
            </w:r>
          </w:p>
        </w:tc>
      </w:tr>
      <w:tr w:rsidR="004933AF" w:rsidRPr="004933AF" w14:paraId="4DE7AD59" w14:textId="77777777" w:rsidTr="00903C94">
        <w:tc>
          <w:tcPr>
            <w:tcW w:w="3206" w:type="dxa"/>
            <w:shd w:val="clear" w:color="auto" w:fill="auto"/>
            <w:vAlign w:val="bottom"/>
          </w:tcPr>
          <w:p w14:paraId="40F45FE9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History of Syncope </w:t>
            </w:r>
          </w:p>
          <w:p w14:paraId="7A104AA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E0BEC4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 / 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7498A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10A98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 / 3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844E46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5FC2CD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65249D7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26CEA205" w14:textId="77777777" w:rsidTr="00903C94">
        <w:tc>
          <w:tcPr>
            <w:tcW w:w="3206" w:type="dxa"/>
            <w:shd w:val="clear" w:color="auto" w:fill="auto"/>
            <w:vAlign w:val="bottom"/>
          </w:tcPr>
          <w:p w14:paraId="4BF20D11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Sudden onse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t Sudde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FEC27E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0 / 7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C4BEBC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D6140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3 / 3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6CA3EC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0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7D859E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1FCB594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&lt;0.001</w:t>
            </w:r>
          </w:p>
        </w:tc>
      </w:tr>
      <w:tr w:rsidR="004933AF" w:rsidRPr="004933AF" w14:paraId="4F5A6C06" w14:textId="77777777" w:rsidTr="00903C94">
        <w:tc>
          <w:tcPr>
            <w:tcW w:w="3206" w:type="dxa"/>
            <w:shd w:val="clear" w:color="auto" w:fill="auto"/>
            <w:vAlign w:val="bottom"/>
          </w:tcPr>
          <w:p w14:paraId="602A5695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lastRenderedPageBreak/>
              <w:t xml:space="preserve">Sudden onset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Not Sudden 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34877E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 / 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2BE635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2B2F3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 / 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4BEE7AF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ND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ACAFFD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ND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C597B8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ND</w:t>
            </w:r>
          </w:p>
        </w:tc>
      </w:tr>
      <w:tr w:rsidR="004933AF" w:rsidRPr="004933AF" w14:paraId="356D2731" w14:textId="77777777" w:rsidTr="00903C94">
        <w:tc>
          <w:tcPr>
            <w:tcW w:w="3206" w:type="dxa"/>
            <w:shd w:val="clear" w:color="auto" w:fill="auto"/>
            <w:vAlign w:val="bottom"/>
          </w:tcPr>
          <w:p w14:paraId="5AEEF78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R Presen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C9AA540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27 / 14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C24C5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F8438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94 / 13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24397A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61D435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1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AC8B6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1</w:t>
            </w:r>
          </w:p>
        </w:tc>
      </w:tr>
      <w:tr w:rsidR="004933AF" w:rsidRPr="004933AF" w14:paraId="524E4B66" w14:textId="77777777" w:rsidTr="00903C94">
        <w:tc>
          <w:tcPr>
            <w:tcW w:w="3206" w:type="dxa"/>
            <w:shd w:val="clear" w:color="auto" w:fill="auto"/>
            <w:vAlign w:val="bottom"/>
          </w:tcPr>
          <w:p w14:paraId="378559CB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R Presentation</w:t>
            </w:r>
          </w:p>
          <w:p w14:paraId="11D2962B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6D7A5C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1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00431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1AF491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2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0253A6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F3DCE6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.5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123B7C9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77</w:t>
            </w:r>
          </w:p>
        </w:tc>
      </w:tr>
      <w:tr w:rsidR="004933AF" w:rsidRPr="004933AF" w14:paraId="6B76AAA8" w14:textId="77777777" w:rsidTr="00903C94">
        <w:tc>
          <w:tcPr>
            <w:tcW w:w="3206" w:type="dxa"/>
            <w:shd w:val="clear" w:color="auto" w:fill="auto"/>
            <w:vAlign w:val="bottom"/>
          </w:tcPr>
          <w:p w14:paraId="20AF566F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Clinic Presen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1939F1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69 /9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4BFD9E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4D6752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52 / 18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0981A0B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CFFB8F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8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967BAD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016</w:t>
            </w:r>
          </w:p>
        </w:tc>
      </w:tr>
      <w:tr w:rsidR="004933AF" w:rsidRPr="004933AF" w14:paraId="61ED6156" w14:textId="77777777" w:rsidTr="00903C94">
        <w:tc>
          <w:tcPr>
            <w:tcW w:w="3206" w:type="dxa"/>
            <w:shd w:val="clear" w:color="auto" w:fill="auto"/>
            <w:vAlign w:val="bottom"/>
          </w:tcPr>
          <w:p w14:paraId="427DDADA" w14:textId="77777777" w:rsidR="009D0632" w:rsidRPr="004933AF" w:rsidRDefault="009D0632" w:rsidP="00FA446A">
            <w:pPr>
              <w:spacing w:line="276" w:lineRule="auto"/>
              <w:rPr>
                <w:rFonts w:ascii="Helvetica" w:hAnsi="Helvetica" w:cs="Calibri"/>
                <w:bCs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Clinic Presentation</w:t>
            </w:r>
          </w:p>
          <w:p w14:paraId="7141C5B8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Excluding (+) Factor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34B0C99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2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2EFAA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52FE4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5 / 12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34F12B3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4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314369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5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7E6B76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22</w:t>
            </w:r>
          </w:p>
        </w:tc>
      </w:tr>
      <w:tr w:rsidR="004933AF" w:rsidRPr="004933AF" w14:paraId="35EE6871" w14:textId="77777777" w:rsidTr="00903C94">
        <w:trPr>
          <w:trHeight w:val="74"/>
        </w:trPr>
        <w:tc>
          <w:tcPr>
            <w:tcW w:w="3206" w:type="dxa"/>
            <w:shd w:val="clear" w:color="auto" w:fill="auto"/>
            <w:vAlign w:val="bottom"/>
          </w:tcPr>
          <w:p w14:paraId="6ABC076B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Incidental Presentation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A757248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3 / 2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AE08E7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984A1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8 / 25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65FAC86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F6A6BCA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0B61FCB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9</w:t>
            </w:r>
          </w:p>
        </w:tc>
      </w:tr>
      <w:tr w:rsidR="004933AF" w:rsidRPr="004933AF" w14:paraId="5D0C8D62" w14:textId="77777777" w:rsidTr="00903C94">
        <w:tc>
          <w:tcPr>
            <w:tcW w:w="3206" w:type="dxa"/>
            <w:shd w:val="clear" w:color="auto" w:fill="auto"/>
            <w:vAlign w:val="bottom"/>
          </w:tcPr>
          <w:p w14:paraId="16298BA6" w14:textId="77777777" w:rsidR="009D0632" w:rsidRPr="004933AF" w:rsidRDefault="009D0632" w:rsidP="00FA446A">
            <w:pPr>
              <w:spacing w:line="276" w:lineRule="auto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EPS at University </w:t>
            </w:r>
            <w:proofErr w:type="spellStart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>vs</w:t>
            </w:r>
            <w:proofErr w:type="spellEnd"/>
            <w:r w:rsidRPr="004933AF">
              <w:rPr>
                <w:rFonts w:ascii="Helvetica" w:hAnsi="Helvetica" w:cs="Calibri"/>
                <w:bCs/>
                <w:sz w:val="22"/>
                <w:szCs w:val="22"/>
              </w:rPr>
              <w:t xml:space="preserve"> VA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2DF158D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191 / 24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4AAF8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3D41DB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28 / 34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0147103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8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B403CB4" w14:textId="77777777" w:rsidR="009D0632" w:rsidRPr="004933AF" w:rsidRDefault="009D0632" w:rsidP="00FA446A">
            <w:pPr>
              <w:spacing w:line="276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9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65C391" w14:textId="77777777" w:rsidR="009D0632" w:rsidRPr="004933AF" w:rsidRDefault="009D0632" w:rsidP="00FA446A">
            <w:pPr>
              <w:spacing w:line="276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4933AF">
              <w:rPr>
                <w:rFonts w:ascii="Helvetica" w:hAnsi="Helvetica" w:cs="Calibri"/>
                <w:sz w:val="22"/>
                <w:szCs w:val="22"/>
              </w:rPr>
              <w:t>0.62</w:t>
            </w:r>
          </w:p>
        </w:tc>
      </w:tr>
    </w:tbl>
    <w:p w14:paraId="4598BE2B" w14:textId="77777777" w:rsidR="009D0632" w:rsidRPr="004933AF" w:rsidRDefault="009D0632" w:rsidP="00FA446A">
      <w:pPr>
        <w:spacing w:line="276" w:lineRule="auto"/>
        <w:rPr>
          <w:szCs w:val="22"/>
        </w:rPr>
      </w:pPr>
    </w:p>
    <w:p w14:paraId="699F660A" w14:textId="77777777" w:rsidR="002C16ED" w:rsidRPr="004933AF" w:rsidRDefault="002C16ED" w:rsidP="00FA446A">
      <w:pPr>
        <w:spacing w:line="276" w:lineRule="auto"/>
        <w:rPr>
          <w:szCs w:val="22"/>
        </w:rPr>
      </w:pPr>
    </w:p>
    <w:sectPr w:rsidR="002C16ED" w:rsidRPr="004933AF" w:rsidSect="00812B9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C8144" w14:textId="77777777" w:rsidR="00D56F5F" w:rsidRDefault="00D56F5F">
      <w:r>
        <w:separator/>
      </w:r>
    </w:p>
  </w:endnote>
  <w:endnote w:type="continuationSeparator" w:id="0">
    <w:p w14:paraId="1565498F" w14:textId="77777777" w:rsidR="00D56F5F" w:rsidRDefault="00D56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18818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C46219" w14:textId="77777777" w:rsidR="000D2970" w:rsidRDefault="000D2970" w:rsidP="00903C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F410D3" w14:textId="77777777" w:rsidR="000D2970" w:rsidRDefault="000D29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57740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168FFF" w14:textId="77777777" w:rsidR="000D2970" w:rsidRDefault="000D2970" w:rsidP="00903C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7272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59EEDD3" w14:textId="77777777" w:rsidR="000D2970" w:rsidRDefault="000D29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56E73" w14:textId="77777777" w:rsidR="00D56F5F" w:rsidRDefault="00D56F5F">
      <w:r>
        <w:separator/>
      </w:r>
    </w:p>
  </w:footnote>
  <w:footnote w:type="continuationSeparator" w:id="0">
    <w:p w14:paraId="56E06C7B" w14:textId="77777777" w:rsidR="00D56F5F" w:rsidRDefault="00D56F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220F6"/>
    <w:multiLevelType w:val="hybridMultilevel"/>
    <w:tmpl w:val="5D54E8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110EEC"/>
    <w:multiLevelType w:val="hybridMultilevel"/>
    <w:tmpl w:val="AF4802DE"/>
    <w:lvl w:ilvl="0" w:tplc="A1E8E19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C45AAB"/>
    <w:multiLevelType w:val="hybridMultilevel"/>
    <w:tmpl w:val="3AF4FD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230EBE"/>
    <w:multiLevelType w:val="hybridMultilevel"/>
    <w:tmpl w:val="B79A2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D72E8F"/>
    <w:multiLevelType w:val="hybridMultilevel"/>
    <w:tmpl w:val="CFCA0C42"/>
    <w:lvl w:ilvl="0" w:tplc="DABCFEA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7414B58"/>
    <w:multiLevelType w:val="hybridMultilevel"/>
    <w:tmpl w:val="49C8F738"/>
    <w:lvl w:ilvl="0" w:tplc="BB0C599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7E602D4"/>
    <w:multiLevelType w:val="hybridMultilevel"/>
    <w:tmpl w:val="DC9E16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65021D"/>
    <w:multiLevelType w:val="hybridMultilevel"/>
    <w:tmpl w:val="9C7CC28E"/>
    <w:lvl w:ilvl="0" w:tplc="358A7AB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77D0682"/>
    <w:multiLevelType w:val="hybridMultilevel"/>
    <w:tmpl w:val="19FC46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FA2B39"/>
    <w:multiLevelType w:val="hybridMultilevel"/>
    <w:tmpl w:val="BF641166"/>
    <w:lvl w:ilvl="0" w:tplc="AD8C74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1770D2C"/>
    <w:multiLevelType w:val="hybridMultilevel"/>
    <w:tmpl w:val="31F86D10"/>
    <w:lvl w:ilvl="0" w:tplc="FD00724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2981CF6"/>
    <w:multiLevelType w:val="hybridMultilevel"/>
    <w:tmpl w:val="EAFA1F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AA0FDC"/>
    <w:multiLevelType w:val="hybridMultilevel"/>
    <w:tmpl w:val="9BB84D1A"/>
    <w:lvl w:ilvl="0" w:tplc="EDEE446E">
      <w:start w:val="1"/>
      <w:numFmt w:val="upperLetter"/>
      <w:lvlText w:val="(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3">
    <w:nsid w:val="65344E02"/>
    <w:multiLevelType w:val="hybridMultilevel"/>
    <w:tmpl w:val="8DA812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842565"/>
    <w:multiLevelType w:val="hybridMultilevel"/>
    <w:tmpl w:val="B8644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5F6EDA"/>
    <w:multiLevelType w:val="hybridMultilevel"/>
    <w:tmpl w:val="591865B2"/>
    <w:lvl w:ilvl="0" w:tplc="B7B2C9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99108D4"/>
    <w:multiLevelType w:val="hybridMultilevel"/>
    <w:tmpl w:val="309637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8505ED"/>
    <w:multiLevelType w:val="hybridMultilevel"/>
    <w:tmpl w:val="B8E85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065DE1"/>
    <w:multiLevelType w:val="hybridMultilevel"/>
    <w:tmpl w:val="7B82BCBA"/>
    <w:lvl w:ilvl="0" w:tplc="44FCF13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E66561E"/>
    <w:multiLevelType w:val="hybridMultilevel"/>
    <w:tmpl w:val="9BBAD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9"/>
  </w:num>
  <w:num w:numId="3">
    <w:abstractNumId w:val="17"/>
  </w:num>
  <w:num w:numId="4">
    <w:abstractNumId w:val="3"/>
  </w:num>
  <w:num w:numId="5">
    <w:abstractNumId w:val="16"/>
  </w:num>
  <w:num w:numId="6">
    <w:abstractNumId w:val="10"/>
  </w:num>
  <w:num w:numId="7">
    <w:abstractNumId w:val="1"/>
  </w:num>
  <w:num w:numId="8">
    <w:abstractNumId w:val="7"/>
  </w:num>
  <w:num w:numId="9">
    <w:abstractNumId w:val="8"/>
  </w:num>
  <w:num w:numId="10">
    <w:abstractNumId w:val="4"/>
  </w:num>
  <w:num w:numId="11">
    <w:abstractNumId w:val="18"/>
  </w:num>
  <w:num w:numId="12">
    <w:abstractNumId w:val="15"/>
  </w:num>
  <w:num w:numId="13">
    <w:abstractNumId w:val="5"/>
  </w:num>
  <w:num w:numId="14">
    <w:abstractNumId w:val="12"/>
  </w:num>
  <w:num w:numId="15">
    <w:abstractNumId w:val="2"/>
  </w:num>
  <w:num w:numId="16">
    <w:abstractNumId w:val="13"/>
  </w:num>
  <w:num w:numId="17">
    <w:abstractNumId w:val="0"/>
  </w:num>
  <w:num w:numId="18">
    <w:abstractNumId w:val="6"/>
  </w:num>
  <w:num w:numId="19">
    <w:abstractNumId w:val="11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632"/>
    <w:rsid w:val="00016EB1"/>
    <w:rsid w:val="0003016F"/>
    <w:rsid w:val="00050C86"/>
    <w:rsid w:val="00076449"/>
    <w:rsid w:val="000C718D"/>
    <w:rsid w:val="000D2970"/>
    <w:rsid w:val="00131AF0"/>
    <w:rsid w:val="001673F8"/>
    <w:rsid w:val="00217BB8"/>
    <w:rsid w:val="00225696"/>
    <w:rsid w:val="00291BEA"/>
    <w:rsid w:val="002A15F6"/>
    <w:rsid w:val="002C16ED"/>
    <w:rsid w:val="00307FB3"/>
    <w:rsid w:val="00334C70"/>
    <w:rsid w:val="0036507A"/>
    <w:rsid w:val="003671DB"/>
    <w:rsid w:val="00371A81"/>
    <w:rsid w:val="003E7DF7"/>
    <w:rsid w:val="00425FF5"/>
    <w:rsid w:val="0044571D"/>
    <w:rsid w:val="00477A05"/>
    <w:rsid w:val="004870B5"/>
    <w:rsid w:val="004933AF"/>
    <w:rsid w:val="00495DFE"/>
    <w:rsid w:val="00514D03"/>
    <w:rsid w:val="005168E8"/>
    <w:rsid w:val="00525CCD"/>
    <w:rsid w:val="00543612"/>
    <w:rsid w:val="005779E5"/>
    <w:rsid w:val="005C4E65"/>
    <w:rsid w:val="005D0E61"/>
    <w:rsid w:val="00631A44"/>
    <w:rsid w:val="00644990"/>
    <w:rsid w:val="006C6DFE"/>
    <w:rsid w:val="006D7267"/>
    <w:rsid w:val="007735FD"/>
    <w:rsid w:val="007B2F07"/>
    <w:rsid w:val="00801CEF"/>
    <w:rsid w:val="00812B9C"/>
    <w:rsid w:val="00831C5C"/>
    <w:rsid w:val="00847507"/>
    <w:rsid w:val="00847935"/>
    <w:rsid w:val="00856B88"/>
    <w:rsid w:val="008705BF"/>
    <w:rsid w:val="00880909"/>
    <w:rsid w:val="008E4EE1"/>
    <w:rsid w:val="00903C94"/>
    <w:rsid w:val="00927886"/>
    <w:rsid w:val="009403BC"/>
    <w:rsid w:val="00952F7F"/>
    <w:rsid w:val="00957C1C"/>
    <w:rsid w:val="009C5C28"/>
    <w:rsid w:val="009D0632"/>
    <w:rsid w:val="00A31DFE"/>
    <w:rsid w:val="00A37EF0"/>
    <w:rsid w:val="00AD4968"/>
    <w:rsid w:val="00AE3A67"/>
    <w:rsid w:val="00B13752"/>
    <w:rsid w:val="00B82F76"/>
    <w:rsid w:val="00BB4ADD"/>
    <w:rsid w:val="00CA5513"/>
    <w:rsid w:val="00CE7EDD"/>
    <w:rsid w:val="00CF7ECB"/>
    <w:rsid w:val="00D17272"/>
    <w:rsid w:val="00D2354E"/>
    <w:rsid w:val="00D24D15"/>
    <w:rsid w:val="00D4374A"/>
    <w:rsid w:val="00D56F5F"/>
    <w:rsid w:val="00DB4852"/>
    <w:rsid w:val="00DC55A7"/>
    <w:rsid w:val="00DE3FC2"/>
    <w:rsid w:val="00E53538"/>
    <w:rsid w:val="00E66BB4"/>
    <w:rsid w:val="00EC7447"/>
    <w:rsid w:val="00EE6FD0"/>
    <w:rsid w:val="00F02598"/>
    <w:rsid w:val="00F033E4"/>
    <w:rsid w:val="00F0599C"/>
    <w:rsid w:val="00F23F51"/>
    <w:rsid w:val="00F67BBF"/>
    <w:rsid w:val="00FA446A"/>
    <w:rsid w:val="00FB5851"/>
    <w:rsid w:val="00FC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87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HAnsi" w:hAnsi="Helvetica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632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6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632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06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632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632"/>
    <w:rPr>
      <w:rFonts w:eastAsiaTheme="minorEastAsia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6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632"/>
    <w:rPr>
      <w:rFonts w:eastAsiaTheme="minorEastAs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06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632"/>
    <w:rPr>
      <w:rFonts w:eastAsiaTheme="minorEastAsia" w:cs="Times New Roman"/>
    </w:rPr>
  </w:style>
  <w:style w:type="paragraph" w:styleId="Footer">
    <w:name w:val="footer"/>
    <w:basedOn w:val="Normal"/>
    <w:link w:val="FooterChar"/>
    <w:uiPriority w:val="99"/>
    <w:unhideWhenUsed/>
    <w:rsid w:val="009D06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632"/>
    <w:rPr>
      <w:rFonts w:eastAsiaTheme="minorEastAsia" w:cs="Times New Roman"/>
    </w:rPr>
  </w:style>
  <w:style w:type="paragraph" w:styleId="ListParagraph">
    <w:name w:val="List Paragraph"/>
    <w:basedOn w:val="Normal"/>
    <w:uiPriority w:val="34"/>
    <w:qFormat/>
    <w:rsid w:val="009D0632"/>
    <w:pPr>
      <w:ind w:left="720"/>
      <w:contextualSpacing/>
    </w:pPr>
  </w:style>
  <w:style w:type="table" w:styleId="TableGrid">
    <w:name w:val="Table Grid"/>
    <w:basedOn w:val="TableNormal"/>
    <w:uiPriority w:val="39"/>
    <w:rsid w:val="009D0632"/>
    <w:rPr>
      <w:rFonts w:ascii="Times New Roman" w:eastAsiaTheme="minorEastAsia" w:hAnsi="Times New Roman" w:cs="Times New Roman"/>
      <w:sz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D0632"/>
  </w:style>
  <w:style w:type="character" w:styleId="LineNumber">
    <w:name w:val="line number"/>
    <w:basedOn w:val="DefaultParagraphFont"/>
    <w:uiPriority w:val="99"/>
    <w:semiHidden/>
    <w:unhideWhenUsed/>
    <w:rsid w:val="009D0632"/>
  </w:style>
  <w:style w:type="character" w:styleId="Hyperlink">
    <w:name w:val="Hyperlink"/>
    <w:basedOn w:val="DefaultParagraphFont"/>
    <w:uiPriority w:val="99"/>
    <w:unhideWhenUsed/>
    <w:rsid w:val="009D063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06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D0632"/>
    <w:rPr>
      <w:rFonts w:eastAsiaTheme="minorEastAsia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D063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D0632"/>
    <w:rPr>
      <w:rFonts w:eastAsiaTheme="minorEastAsia" w:cs="Times New Roman"/>
    </w:rPr>
  </w:style>
  <w:style w:type="paragraph" w:customStyle="1" w:styleId="EndNoteBibliography">
    <w:name w:val="EndNote Bibliography"/>
    <w:basedOn w:val="Normal"/>
    <w:link w:val="EndNoteBibliographyChar"/>
    <w:rsid w:val="009D0632"/>
  </w:style>
  <w:style w:type="character" w:customStyle="1" w:styleId="EndNoteBibliographyChar">
    <w:name w:val="EndNote Bibliography Char"/>
    <w:basedOn w:val="DefaultParagraphFont"/>
    <w:link w:val="EndNoteBibliography"/>
    <w:rsid w:val="009D0632"/>
    <w:rPr>
      <w:rFonts w:eastAsiaTheme="minorEastAs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HAnsi" w:hAnsi="Helvetica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632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6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632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06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632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632"/>
    <w:rPr>
      <w:rFonts w:eastAsiaTheme="minorEastAsia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6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632"/>
    <w:rPr>
      <w:rFonts w:eastAsiaTheme="minorEastAs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06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632"/>
    <w:rPr>
      <w:rFonts w:eastAsiaTheme="minorEastAsia" w:cs="Times New Roman"/>
    </w:rPr>
  </w:style>
  <w:style w:type="paragraph" w:styleId="Footer">
    <w:name w:val="footer"/>
    <w:basedOn w:val="Normal"/>
    <w:link w:val="FooterChar"/>
    <w:uiPriority w:val="99"/>
    <w:unhideWhenUsed/>
    <w:rsid w:val="009D06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632"/>
    <w:rPr>
      <w:rFonts w:eastAsiaTheme="minorEastAsia" w:cs="Times New Roman"/>
    </w:rPr>
  </w:style>
  <w:style w:type="paragraph" w:styleId="ListParagraph">
    <w:name w:val="List Paragraph"/>
    <w:basedOn w:val="Normal"/>
    <w:uiPriority w:val="34"/>
    <w:qFormat/>
    <w:rsid w:val="009D0632"/>
    <w:pPr>
      <w:ind w:left="720"/>
      <w:contextualSpacing/>
    </w:pPr>
  </w:style>
  <w:style w:type="table" w:styleId="TableGrid">
    <w:name w:val="Table Grid"/>
    <w:basedOn w:val="TableNormal"/>
    <w:uiPriority w:val="39"/>
    <w:rsid w:val="009D0632"/>
    <w:rPr>
      <w:rFonts w:ascii="Times New Roman" w:eastAsiaTheme="minorEastAsia" w:hAnsi="Times New Roman" w:cs="Times New Roman"/>
      <w:sz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D0632"/>
  </w:style>
  <w:style w:type="character" w:styleId="LineNumber">
    <w:name w:val="line number"/>
    <w:basedOn w:val="DefaultParagraphFont"/>
    <w:uiPriority w:val="99"/>
    <w:semiHidden/>
    <w:unhideWhenUsed/>
    <w:rsid w:val="009D0632"/>
  </w:style>
  <w:style w:type="character" w:styleId="Hyperlink">
    <w:name w:val="Hyperlink"/>
    <w:basedOn w:val="DefaultParagraphFont"/>
    <w:uiPriority w:val="99"/>
    <w:unhideWhenUsed/>
    <w:rsid w:val="009D063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06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D0632"/>
    <w:rPr>
      <w:rFonts w:eastAsiaTheme="minorEastAsia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D063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D0632"/>
    <w:rPr>
      <w:rFonts w:eastAsiaTheme="minorEastAsia" w:cs="Times New Roman"/>
    </w:rPr>
  </w:style>
  <w:style w:type="paragraph" w:customStyle="1" w:styleId="EndNoteBibliography">
    <w:name w:val="EndNote Bibliography"/>
    <w:basedOn w:val="Normal"/>
    <w:link w:val="EndNoteBibliographyChar"/>
    <w:rsid w:val="009D0632"/>
  </w:style>
  <w:style w:type="character" w:customStyle="1" w:styleId="EndNoteBibliographyChar">
    <w:name w:val="EndNote Bibliography Char"/>
    <w:basedOn w:val="DefaultParagraphFont"/>
    <w:link w:val="EndNoteBibliography"/>
    <w:rsid w:val="009D0632"/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51</Words>
  <Characters>1283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ritika</cp:lastModifiedBy>
  <cp:revision>2</cp:revision>
  <dcterms:created xsi:type="dcterms:W3CDTF">2024-11-14T08:23:00Z</dcterms:created>
  <dcterms:modified xsi:type="dcterms:W3CDTF">2024-11-14T08:23:00Z</dcterms:modified>
</cp:coreProperties>
</file>